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029B" w:rsidRDefault="00B0029B">
      <w:pPr>
        <w:rPr>
          <w:rFonts w:cs="Tahoma"/>
          <w:b/>
          <w:color w:val="000000"/>
          <w:sz w:val="28"/>
          <w:szCs w:val="28"/>
        </w:rPr>
      </w:pPr>
    </w:p>
    <w:p w:rsidR="00B0029B" w:rsidRDefault="00C84B87">
      <w:pPr>
        <w:rPr>
          <w:rFonts w:cs="Tahoma"/>
          <w:b/>
          <w:color w:val="000000"/>
          <w:sz w:val="28"/>
          <w:szCs w:val="28"/>
        </w:rPr>
      </w:pPr>
      <w:r w:rsidRPr="00C84B87">
        <w:rPr>
          <w:rFonts w:cs="Tahoma"/>
          <w:b/>
          <w:noProof/>
          <w:color w:val="000000"/>
          <w:sz w:val="28"/>
          <w:szCs w:val="28"/>
        </w:rPr>
        <w:drawing>
          <wp:inline distT="0" distB="0" distL="0" distR="0">
            <wp:extent cx="5474970" cy="3414395"/>
            <wp:effectExtent l="0" t="0" r="0" b="0"/>
            <wp:docPr id="2" name="Picture 2" descr="C:\Users\John\iCloudDrive\3L68KQB4HG~com~readdle~CommonDocuments\5HT Agonist ms, Fisher 1-2015\- Mol Neurodegen re-sub 12-2015\Fig S1 sAPP Wester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ohn\iCloudDrive\3L68KQB4HG~com~readdle~CommonDocuments\5HT Agonist ms, Fisher 1-2015\- Mol Neurodegen re-sub 12-2015\Fig S1 sAPP Western.jp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74970" cy="3414395"/>
                    </a:xfrm>
                    <a:prstGeom prst="rect">
                      <a:avLst/>
                    </a:prstGeom>
                    <a:noFill/>
                    <a:ln>
                      <a:noFill/>
                    </a:ln>
                  </pic:spPr>
                </pic:pic>
              </a:graphicData>
            </a:graphic>
          </wp:inline>
        </w:drawing>
      </w:r>
    </w:p>
    <w:p w:rsidR="00E5757E" w:rsidRDefault="00B0029B" w:rsidP="00B0029B">
      <w:r>
        <w:rPr>
          <w:b/>
        </w:rPr>
        <w:t>Supplemental Figure S1:</w:t>
      </w:r>
      <w:r w:rsidR="00CD7768">
        <w:rPr>
          <w:b/>
        </w:rPr>
        <w:t xml:space="preserve"> Effect of citalopram on ISF s</w:t>
      </w:r>
      <w:r w:rsidR="00E5757E">
        <w:rPr>
          <w:b/>
        </w:rPr>
        <w:t xml:space="preserve">oluble </w:t>
      </w:r>
      <w:r w:rsidR="00CD7768">
        <w:rPr>
          <w:b/>
        </w:rPr>
        <w:t>APPα levels</w:t>
      </w:r>
      <w:r w:rsidR="00E5757E">
        <w:rPr>
          <w:b/>
        </w:rPr>
        <w:t xml:space="preserve">. </w:t>
      </w:r>
      <w:r w:rsidR="00E5757E">
        <w:t>2.5 month old APP/PS1 mice were implanted with 1,000 kDa MWCO microdialysis probes</w:t>
      </w:r>
      <w:r w:rsidR="00F62D38">
        <w:t xml:space="preserve"> into the hippocampus</w:t>
      </w:r>
      <w:r w:rsidR="00E5757E">
        <w:t xml:space="preserve"> in order to sample large proteins and molecules. Microdialysis samples were collected every 90 minutes through the entire study. </w:t>
      </w:r>
      <w:r w:rsidR="00512FD3">
        <w:rPr>
          <w:b/>
        </w:rPr>
        <w:t xml:space="preserve">A. </w:t>
      </w:r>
      <w:r w:rsidR="00E5757E">
        <w:t>Basal ISF sAP</w:t>
      </w:r>
      <w:r w:rsidR="00E5757E" w:rsidRPr="00E5757E">
        <w:t>Pα</w:t>
      </w:r>
      <w:r w:rsidR="00E5757E">
        <w:t xml:space="preserve"> was measured over a 6 hour period followed by administration of citalopram (10mg/kg i.p.) with sampling for an additional 24 hours. Plot of normalized ISF sAPPα levels over time with representative Western blot (basal samples B1-4 and 6, 12, 18, and 24 hours after citalopram treatment). </w:t>
      </w:r>
      <w:r w:rsidR="00512FD3" w:rsidRPr="00AA68F6">
        <w:rPr>
          <w:b/>
        </w:rPr>
        <w:t>B</w:t>
      </w:r>
      <w:r w:rsidR="00512FD3">
        <w:t>.</w:t>
      </w:r>
      <w:r w:rsidR="00E5757E">
        <w:t xml:space="preserve"> By 18-24 hour after citalopram administration, ISF sAPPα decreased by 17.4 ± 4.0% compared to </w:t>
      </w:r>
      <w:r w:rsidR="004B6EF6">
        <w:t>basal levels in the 3 hours prior to treatment (p &lt; 0.05; n</w:t>
      </w:r>
      <w:r w:rsidR="00C84B87">
        <w:t xml:space="preserve"> </w:t>
      </w:r>
      <w:r w:rsidR="004B6EF6">
        <w:t>=</w:t>
      </w:r>
      <w:r w:rsidR="00C84B87">
        <w:t xml:space="preserve"> </w:t>
      </w:r>
      <w:r w:rsidR="004B6EF6">
        <w:t>4). Data presented as mean ± SEM.</w:t>
      </w:r>
    </w:p>
    <w:p w:rsidR="00C84B87" w:rsidRDefault="00C84B87">
      <w:pPr>
        <w:rPr>
          <w:b/>
        </w:rPr>
      </w:pPr>
      <w:r>
        <w:rPr>
          <w:b/>
        </w:rPr>
        <w:br w:type="page"/>
      </w:r>
    </w:p>
    <w:p w:rsidR="00A161C3" w:rsidRDefault="001078FF" w:rsidP="00B0029B">
      <w:pPr>
        <w:rPr>
          <w:b/>
        </w:rPr>
      </w:pPr>
      <w:r w:rsidRPr="001078FF">
        <w:rPr>
          <w:b/>
          <w:noProof/>
        </w:rPr>
        <w:lastRenderedPageBreak/>
        <w:drawing>
          <wp:inline distT="0" distB="0" distL="0" distR="0">
            <wp:extent cx="4606925" cy="2853055"/>
            <wp:effectExtent l="0" t="0" r="3175" b="4445"/>
            <wp:docPr id="1" name="Picture 1" descr="C:\Users\John\iCloudDrive\3L68KQB4HG~com~readdle~CommonDocuments\5HT Agonist ms, Fisher 1-2015\- Mol Neurodegen re-sub 12-2015\S2 Abeta oligomer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hn\iCloudDrive\3L68KQB4HG~com~readdle~CommonDocuments\5HT Agonist ms, Fisher 1-2015\- Mol Neurodegen re-sub 12-2015\S2 Abeta oligomers.jp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606925" cy="2853055"/>
                    </a:xfrm>
                    <a:prstGeom prst="rect">
                      <a:avLst/>
                    </a:prstGeom>
                    <a:noFill/>
                    <a:ln>
                      <a:noFill/>
                    </a:ln>
                  </pic:spPr>
                </pic:pic>
              </a:graphicData>
            </a:graphic>
          </wp:inline>
        </w:drawing>
      </w:r>
    </w:p>
    <w:p w:rsidR="00B0029B" w:rsidRPr="00ED7588" w:rsidRDefault="00B0029B" w:rsidP="00B0029B">
      <w:r>
        <w:rPr>
          <w:b/>
        </w:rPr>
        <w:t>Supplemental Figure S2:</w:t>
      </w:r>
      <w:r w:rsidR="00CD7768">
        <w:rPr>
          <w:b/>
        </w:rPr>
        <w:t xml:space="preserve"> Effect of citalopram on ISF Aβ oligomers in young </w:t>
      </w:r>
      <w:r w:rsidR="00E5757E">
        <w:rPr>
          <w:b/>
        </w:rPr>
        <w:t xml:space="preserve">APP/PS1 </w:t>
      </w:r>
      <w:r w:rsidR="00CD7768">
        <w:rPr>
          <w:b/>
        </w:rPr>
        <w:t>mice</w:t>
      </w:r>
      <w:r w:rsidR="00C84B87">
        <w:rPr>
          <w:b/>
        </w:rPr>
        <w:t>.</w:t>
      </w:r>
      <w:r w:rsidR="00C84B87" w:rsidRPr="00C84B87">
        <w:t xml:space="preserve"> 2.5 month old </w:t>
      </w:r>
      <w:r w:rsidR="00C84B87">
        <w:t>APP/PS1 mice were implanted with 1,000 kDa MWCO microdialysis probes into the hippocampus</w:t>
      </w:r>
      <w:r w:rsidR="00F62D38">
        <w:t>. ISF Aβ oligomer levels were measured at baseline and for 24 hours after citalopram (10mg/kg i.p.) or vehicle administration. There was no discernible effect of citalopram on Aβ oligomers (n = 6).</w:t>
      </w:r>
      <w:r w:rsidR="00ED7588">
        <w:t xml:space="preserve"> Data presented as mean ± SEM.</w:t>
      </w:r>
    </w:p>
    <w:p w:rsidR="00B0029B" w:rsidRDefault="00B0029B" w:rsidP="00B0029B">
      <w:pPr>
        <w:rPr>
          <w:rFonts w:cs="Tahoma"/>
          <w:color w:val="000000"/>
          <w:sz w:val="28"/>
          <w:szCs w:val="28"/>
        </w:rPr>
      </w:pPr>
    </w:p>
    <w:p w:rsidR="006F0ED3" w:rsidRDefault="006F0ED3" w:rsidP="00B0029B">
      <w:pPr>
        <w:rPr>
          <w:rFonts w:cs="Tahoma"/>
          <w:color w:val="000000"/>
          <w:sz w:val="28"/>
          <w:szCs w:val="28"/>
        </w:rPr>
      </w:pPr>
    </w:p>
    <w:p w:rsidR="00BE6592" w:rsidRDefault="009A6AD8" w:rsidP="00B0029B">
      <w:pPr>
        <w:rPr>
          <w:rFonts w:cs="Tahoma"/>
          <w:color w:val="000000"/>
          <w:sz w:val="28"/>
          <w:szCs w:val="28"/>
        </w:rPr>
      </w:pPr>
      <w:r w:rsidRPr="009A6AD8">
        <w:rPr>
          <w:rFonts w:cs="Tahoma"/>
          <w:noProof/>
          <w:color w:val="000000"/>
          <w:sz w:val="28"/>
          <w:szCs w:val="28"/>
        </w:rPr>
        <w:drawing>
          <wp:inline distT="0" distB="0" distL="0" distR="0">
            <wp:extent cx="5274860" cy="2651726"/>
            <wp:effectExtent l="0" t="0" r="2540" b="0"/>
            <wp:docPr id="3" name="Picture 3" descr="C:\Users\John\iCloudDrive\3L68KQB4HG~com~readdle~CommonDocuments\5HT Agonist ms, Fisher 1-2015\a-secr, SSRI westerns 5-2016 JRC\Fig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hn\iCloudDrive\3L68KQB4HG~com~readdle~CommonDocuments\5HT Agonist ms, Fisher 1-2015\a-secr, SSRI westerns 5-2016 JRC\Fig S3.jpg"/>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83400" cy="2656019"/>
                    </a:xfrm>
                    <a:prstGeom prst="rect">
                      <a:avLst/>
                    </a:prstGeom>
                    <a:noFill/>
                    <a:ln>
                      <a:noFill/>
                    </a:ln>
                  </pic:spPr>
                </pic:pic>
              </a:graphicData>
            </a:graphic>
          </wp:inline>
        </w:drawing>
      </w:r>
    </w:p>
    <w:p w:rsidR="00B0029B" w:rsidRPr="006F0ED3" w:rsidRDefault="00BE6592">
      <w:pPr>
        <w:rPr>
          <w:rFonts w:cs="Tahoma"/>
          <w:color w:val="000000"/>
          <w:sz w:val="28"/>
          <w:szCs w:val="28"/>
        </w:rPr>
      </w:pPr>
      <w:r w:rsidRPr="009A6AD8">
        <w:rPr>
          <w:b/>
        </w:rPr>
        <w:t>Supplemental Figure S3: Westerns ADAM10, ADAM17, MMP2</w:t>
      </w:r>
      <w:r w:rsidR="00861566">
        <w:rPr>
          <w:b/>
        </w:rPr>
        <w:t>: Effect of citalopram on putative α-secretase protein expression.</w:t>
      </w:r>
      <w:r w:rsidR="00861566" w:rsidRPr="00C84B87">
        <w:t xml:space="preserve"> </w:t>
      </w:r>
      <w:r w:rsidR="009A6AD8" w:rsidRPr="00C84B87">
        <w:t xml:space="preserve">2.5 month old </w:t>
      </w:r>
      <w:r w:rsidR="009A6AD8">
        <w:t>APP/PS1 mice were treated with vehicle or citalopram (</w:t>
      </w:r>
      <w:proofErr w:type="spellStart"/>
      <w:r w:rsidR="009A6AD8">
        <w:t>10mg</w:t>
      </w:r>
      <w:proofErr w:type="spellEnd"/>
      <w:r w:rsidR="009A6AD8">
        <w:t>/kg ip) and sacrificed 16 hours to harvest hippocampus for biochemical analysis. Protein levels of ADAM10, ADAM17 and MMP2 were determined by Western blot with normalization to GAPDH. No significant differences in proteins levels were detected for any of the putative α-secretases (n=8 per group). Data presented as mean ± SEM with accompanying representative Wester</w:t>
      </w:r>
      <w:r w:rsidR="006F0ED3">
        <w:t>n blot images for each protein.</w:t>
      </w:r>
    </w:p>
    <w:tbl>
      <w:tblPr>
        <w:tblW w:w="11088" w:type="dxa"/>
        <w:tblLayout w:type="fixed"/>
        <w:tblLook w:val="04A0"/>
      </w:tblPr>
      <w:tblGrid>
        <w:gridCol w:w="1098"/>
        <w:gridCol w:w="2610"/>
        <w:gridCol w:w="990"/>
        <w:gridCol w:w="2610"/>
        <w:gridCol w:w="1080"/>
        <w:gridCol w:w="2700"/>
      </w:tblGrid>
      <w:tr w:rsidR="00D5675D" w:rsidRPr="00B34417" w:rsidTr="00875809">
        <w:tc>
          <w:tcPr>
            <w:tcW w:w="1098" w:type="dxa"/>
            <w:tcBorders>
              <w:top w:val="single" w:sz="4" w:space="0" w:color="auto"/>
              <w:left w:val="single" w:sz="4" w:space="0" w:color="auto"/>
              <w:bottom w:val="single" w:sz="12" w:space="0" w:color="FFFFFF"/>
            </w:tcBorders>
            <w:shd w:val="clear" w:color="auto" w:fill="000000"/>
            <w:vAlign w:val="center"/>
          </w:tcPr>
          <w:p w:rsidR="000672ED" w:rsidRPr="003E08D2" w:rsidRDefault="000672ED" w:rsidP="00875809">
            <w:pPr>
              <w:spacing w:after="0" w:line="240" w:lineRule="auto"/>
              <w:contextualSpacing/>
              <w:rPr>
                <w:b/>
                <w:bCs/>
                <w:color w:val="FFFFFF"/>
                <w:sz w:val="18"/>
                <w:szCs w:val="18"/>
              </w:rPr>
            </w:pPr>
            <w:r w:rsidRPr="003E08D2">
              <w:rPr>
                <w:b/>
                <w:bCs/>
                <w:color w:val="FFFFFF"/>
                <w:sz w:val="18"/>
                <w:szCs w:val="18"/>
              </w:rPr>
              <w:lastRenderedPageBreak/>
              <w:t xml:space="preserve">Gene </w:t>
            </w:r>
          </w:p>
          <w:p w:rsidR="000672ED" w:rsidRPr="003E08D2" w:rsidRDefault="000672ED" w:rsidP="00875809">
            <w:pPr>
              <w:spacing w:after="0" w:line="240" w:lineRule="auto"/>
              <w:contextualSpacing/>
              <w:rPr>
                <w:b/>
                <w:bCs/>
                <w:color w:val="FFFFFF"/>
                <w:sz w:val="18"/>
                <w:szCs w:val="18"/>
              </w:rPr>
            </w:pPr>
            <w:r w:rsidRPr="003E08D2">
              <w:rPr>
                <w:b/>
                <w:bCs/>
                <w:color w:val="FFFFFF"/>
                <w:sz w:val="18"/>
                <w:szCs w:val="18"/>
              </w:rPr>
              <w:t>Name</w:t>
            </w:r>
          </w:p>
        </w:tc>
        <w:tc>
          <w:tcPr>
            <w:tcW w:w="2610" w:type="dxa"/>
            <w:tcBorders>
              <w:top w:val="single" w:sz="4" w:space="0" w:color="auto"/>
              <w:bottom w:val="single" w:sz="12" w:space="0" w:color="FFFFFF"/>
            </w:tcBorders>
            <w:shd w:val="clear" w:color="auto" w:fill="000000"/>
            <w:vAlign w:val="center"/>
          </w:tcPr>
          <w:p w:rsidR="000672ED" w:rsidRPr="003E08D2" w:rsidRDefault="000672ED" w:rsidP="00875809">
            <w:pPr>
              <w:spacing w:after="0" w:line="240" w:lineRule="auto"/>
              <w:contextualSpacing/>
              <w:rPr>
                <w:b/>
                <w:bCs/>
                <w:color w:val="FFFFFF"/>
                <w:sz w:val="18"/>
                <w:szCs w:val="18"/>
              </w:rPr>
            </w:pPr>
            <w:r w:rsidRPr="003E08D2">
              <w:rPr>
                <w:b/>
                <w:bCs/>
                <w:color w:val="FFFFFF"/>
                <w:sz w:val="18"/>
                <w:szCs w:val="18"/>
              </w:rPr>
              <w:t>Sequence</w:t>
            </w:r>
          </w:p>
        </w:tc>
        <w:tc>
          <w:tcPr>
            <w:tcW w:w="990" w:type="dxa"/>
            <w:tcBorders>
              <w:top w:val="single" w:sz="4" w:space="0" w:color="auto"/>
              <w:bottom w:val="single" w:sz="12" w:space="0" w:color="FFFFFF"/>
            </w:tcBorders>
            <w:shd w:val="clear" w:color="auto" w:fill="000000"/>
            <w:vAlign w:val="center"/>
          </w:tcPr>
          <w:p w:rsidR="000672ED" w:rsidRPr="003E08D2" w:rsidRDefault="000672ED" w:rsidP="00875809">
            <w:pPr>
              <w:spacing w:after="0" w:line="240" w:lineRule="auto"/>
              <w:contextualSpacing/>
              <w:rPr>
                <w:b/>
                <w:bCs/>
                <w:color w:val="FFFFFF"/>
                <w:sz w:val="18"/>
                <w:szCs w:val="18"/>
              </w:rPr>
            </w:pPr>
            <w:r w:rsidRPr="003E08D2">
              <w:rPr>
                <w:b/>
                <w:bCs/>
                <w:color w:val="FFFFFF"/>
                <w:sz w:val="18"/>
                <w:szCs w:val="18"/>
              </w:rPr>
              <w:t>Gene</w:t>
            </w:r>
          </w:p>
          <w:p w:rsidR="000672ED" w:rsidRPr="003E08D2" w:rsidRDefault="000672ED" w:rsidP="00875809">
            <w:pPr>
              <w:spacing w:after="0" w:line="240" w:lineRule="auto"/>
              <w:contextualSpacing/>
              <w:rPr>
                <w:b/>
                <w:bCs/>
                <w:color w:val="FFFFFF"/>
                <w:sz w:val="18"/>
                <w:szCs w:val="18"/>
              </w:rPr>
            </w:pPr>
            <w:r w:rsidRPr="003E08D2">
              <w:rPr>
                <w:b/>
                <w:bCs/>
                <w:color w:val="FFFFFF"/>
                <w:sz w:val="18"/>
                <w:szCs w:val="18"/>
              </w:rPr>
              <w:t>Name</w:t>
            </w:r>
          </w:p>
        </w:tc>
        <w:tc>
          <w:tcPr>
            <w:tcW w:w="2610" w:type="dxa"/>
            <w:tcBorders>
              <w:top w:val="single" w:sz="4" w:space="0" w:color="auto"/>
              <w:bottom w:val="single" w:sz="12" w:space="0" w:color="FFFFFF"/>
            </w:tcBorders>
            <w:shd w:val="clear" w:color="auto" w:fill="000000"/>
            <w:vAlign w:val="center"/>
          </w:tcPr>
          <w:p w:rsidR="000672ED" w:rsidRPr="003E08D2" w:rsidRDefault="000672ED" w:rsidP="00875809">
            <w:pPr>
              <w:spacing w:after="0" w:line="240" w:lineRule="auto"/>
              <w:contextualSpacing/>
              <w:rPr>
                <w:b/>
                <w:bCs/>
                <w:color w:val="FFFFFF"/>
                <w:sz w:val="18"/>
                <w:szCs w:val="18"/>
              </w:rPr>
            </w:pPr>
            <w:r w:rsidRPr="003E08D2">
              <w:rPr>
                <w:b/>
                <w:bCs/>
                <w:color w:val="FFFFFF"/>
                <w:sz w:val="18"/>
                <w:szCs w:val="18"/>
              </w:rPr>
              <w:t>Sequence</w:t>
            </w:r>
          </w:p>
        </w:tc>
        <w:tc>
          <w:tcPr>
            <w:tcW w:w="1080" w:type="dxa"/>
            <w:tcBorders>
              <w:top w:val="single" w:sz="4" w:space="0" w:color="auto"/>
              <w:bottom w:val="single" w:sz="12" w:space="0" w:color="FFFFFF"/>
            </w:tcBorders>
            <w:shd w:val="clear" w:color="auto" w:fill="000000"/>
            <w:vAlign w:val="center"/>
          </w:tcPr>
          <w:p w:rsidR="000672ED" w:rsidRPr="003E08D2" w:rsidRDefault="000672ED" w:rsidP="00875809">
            <w:pPr>
              <w:spacing w:after="0" w:line="240" w:lineRule="auto"/>
              <w:contextualSpacing/>
              <w:rPr>
                <w:b/>
                <w:bCs/>
                <w:color w:val="FFFFFF"/>
                <w:sz w:val="18"/>
                <w:szCs w:val="18"/>
              </w:rPr>
            </w:pPr>
            <w:r w:rsidRPr="003E08D2">
              <w:rPr>
                <w:b/>
                <w:bCs/>
                <w:color w:val="FFFFFF"/>
                <w:sz w:val="18"/>
                <w:szCs w:val="18"/>
              </w:rPr>
              <w:t>Gene Name</w:t>
            </w:r>
          </w:p>
        </w:tc>
        <w:tc>
          <w:tcPr>
            <w:tcW w:w="2700" w:type="dxa"/>
            <w:tcBorders>
              <w:top w:val="single" w:sz="4" w:space="0" w:color="auto"/>
              <w:bottom w:val="single" w:sz="12" w:space="0" w:color="FFFFFF"/>
              <w:right w:val="single" w:sz="4" w:space="0" w:color="auto"/>
            </w:tcBorders>
            <w:shd w:val="clear" w:color="auto" w:fill="000000"/>
            <w:vAlign w:val="center"/>
          </w:tcPr>
          <w:p w:rsidR="000672ED" w:rsidRPr="003E08D2" w:rsidRDefault="000672ED" w:rsidP="00875809">
            <w:pPr>
              <w:spacing w:after="0" w:line="240" w:lineRule="auto"/>
              <w:contextualSpacing/>
              <w:rPr>
                <w:b/>
                <w:bCs/>
                <w:color w:val="FFFFFF"/>
                <w:sz w:val="18"/>
                <w:szCs w:val="18"/>
              </w:rPr>
            </w:pPr>
            <w:r w:rsidRPr="003E08D2">
              <w:rPr>
                <w:b/>
                <w:bCs/>
                <w:color w:val="FFFFFF"/>
                <w:sz w:val="18"/>
                <w:szCs w:val="18"/>
              </w:rPr>
              <w:t>Sequence</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r w:rsidRPr="00EA68FE">
              <w:rPr>
                <w:sz w:val="18"/>
                <w:szCs w:val="18"/>
              </w:rPr>
              <w:t>ADAM10</w:t>
            </w: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GTGCCAAACGAGCAGTCTCA</w:t>
            </w:r>
          </w:p>
        </w:tc>
        <w:tc>
          <w:tcPr>
            <w:tcW w:w="99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GAPDH</w:t>
            </w: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AGGTCGGTGTGAACGGATTTG</w:t>
            </w:r>
          </w:p>
        </w:tc>
        <w:tc>
          <w:tcPr>
            <w:tcW w:w="1080" w:type="dxa"/>
            <w:shd w:val="clear" w:color="auto" w:fill="FFFFFF" w:themeFill="background1"/>
            <w:vAlign w:val="center"/>
          </w:tcPr>
          <w:p w:rsidR="006642FB" w:rsidRPr="00D5675D" w:rsidRDefault="006642FB" w:rsidP="00875809">
            <w:pPr>
              <w:rPr>
                <w:sz w:val="18"/>
                <w:szCs w:val="18"/>
              </w:rPr>
            </w:pPr>
            <w:r>
              <w:rPr>
                <w:rFonts w:eastAsia="Times New Roman"/>
                <w:color w:val="000000"/>
                <w:sz w:val="18"/>
                <w:szCs w:val="18"/>
              </w:rPr>
              <w:t>PKA</w:t>
            </w:r>
            <w:r w:rsidRPr="00D5675D">
              <w:rPr>
                <w:rFonts w:eastAsia="Times New Roman"/>
                <w:color w:val="000000"/>
                <w:sz w:val="18"/>
                <w:szCs w:val="18"/>
              </w:rPr>
              <w:t xml:space="preserve"> </w:t>
            </w:r>
            <w:r>
              <w:rPr>
                <w:rFonts w:eastAsia="Times New Roman"/>
                <w:color w:val="000000"/>
                <w:sz w:val="18"/>
                <w:szCs w:val="18"/>
              </w:rPr>
              <w:t>C</w:t>
            </w:r>
            <w:r>
              <w:rPr>
                <w:rFonts w:ascii="Symbol" w:eastAsia="Times New Roman" w:hAnsi="Symbol"/>
                <w:color w:val="000000"/>
                <w:sz w:val="18"/>
                <w:szCs w:val="18"/>
              </w:rPr>
              <w:t></w:t>
            </w:r>
          </w:p>
        </w:tc>
        <w:tc>
          <w:tcPr>
            <w:tcW w:w="2700" w:type="dxa"/>
            <w:tcBorders>
              <w:right w:val="single" w:sz="4" w:space="0" w:color="auto"/>
            </w:tcBorders>
            <w:shd w:val="clear" w:color="auto" w:fill="FFFFFF" w:themeFill="background1"/>
            <w:vAlign w:val="center"/>
          </w:tcPr>
          <w:p w:rsidR="006642FB" w:rsidRPr="00B34417" w:rsidRDefault="006642FB" w:rsidP="00E5757E">
            <w:pPr>
              <w:spacing w:after="0" w:line="480" w:lineRule="auto"/>
              <w:contextualSpacing/>
              <w:rPr>
                <w:color w:val="000000"/>
                <w:sz w:val="18"/>
                <w:szCs w:val="18"/>
              </w:rPr>
            </w:pPr>
            <w:r w:rsidRPr="00B34417">
              <w:rPr>
                <w:rFonts w:eastAsia="Times New Roman"/>
                <w:color w:val="000000"/>
                <w:sz w:val="18"/>
                <w:szCs w:val="18"/>
              </w:rPr>
              <w:t>AGGGCAGGACATGGACATTG</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ATTCGTAGGTTGAACTGTCTTCC</w:t>
            </w:r>
          </w:p>
        </w:tc>
        <w:tc>
          <w:tcPr>
            <w:tcW w:w="990" w:type="dxa"/>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TGTAGACCATGTAGTTGAGGTCA</w:t>
            </w:r>
          </w:p>
        </w:tc>
        <w:tc>
          <w:tcPr>
            <w:tcW w:w="1080" w:type="dxa"/>
            <w:shd w:val="clear" w:color="auto" w:fill="FFFFFF" w:themeFill="background1"/>
            <w:vAlign w:val="center"/>
          </w:tcPr>
          <w:p w:rsidR="006642FB" w:rsidRPr="00EA68FE" w:rsidRDefault="006642FB" w:rsidP="00875809">
            <w:pPr>
              <w:rPr>
                <w:b/>
                <w:sz w:val="18"/>
                <w:szCs w:val="18"/>
              </w:rPr>
            </w:pPr>
          </w:p>
        </w:tc>
        <w:tc>
          <w:tcPr>
            <w:tcW w:w="2700" w:type="dxa"/>
            <w:tcBorders>
              <w:right w:val="single" w:sz="4" w:space="0" w:color="auto"/>
            </w:tcBorders>
            <w:shd w:val="clear" w:color="auto" w:fill="FFFFFF" w:themeFill="background1"/>
            <w:vAlign w:val="center"/>
          </w:tcPr>
          <w:p w:rsidR="006642FB" w:rsidRPr="00B34417" w:rsidRDefault="006642FB" w:rsidP="00E5757E">
            <w:pPr>
              <w:spacing w:after="0" w:line="480" w:lineRule="auto"/>
              <w:contextualSpacing/>
              <w:rPr>
                <w:color w:val="000000"/>
                <w:sz w:val="18"/>
                <w:szCs w:val="18"/>
              </w:rPr>
            </w:pPr>
            <w:r w:rsidRPr="00B34417">
              <w:rPr>
                <w:rFonts w:eastAsia="Times New Roman"/>
                <w:color w:val="000000"/>
                <w:sz w:val="18"/>
                <w:szCs w:val="18"/>
              </w:rPr>
              <w:t>CGCCTTATTGTAACCCTTGCTG</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ADAM17</w:t>
            </w: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AGGACGTAATTGAGCGATTTTGG</w:t>
            </w:r>
          </w:p>
        </w:tc>
        <w:tc>
          <w:tcPr>
            <w:tcW w:w="99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JNK1</w:t>
            </w: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AGCAGAAGCAAACGTGACAAC</w:t>
            </w:r>
          </w:p>
        </w:tc>
        <w:tc>
          <w:tcPr>
            <w:tcW w:w="1080" w:type="dxa"/>
            <w:shd w:val="clear" w:color="auto" w:fill="FFFFFF" w:themeFill="background1"/>
            <w:vAlign w:val="center"/>
          </w:tcPr>
          <w:p w:rsidR="006642FB" w:rsidRPr="00D5675D" w:rsidRDefault="006642FB" w:rsidP="00875809">
            <w:pPr>
              <w:rPr>
                <w:sz w:val="18"/>
                <w:szCs w:val="18"/>
              </w:rPr>
            </w:pPr>
            <w:r>
              <w:rPr>
                <w:sz w:val="18"/>
                <w:szCs w:val="18"/>
              </w:rPr>
              <w:t xml:space="preserve">PKC </w:t>
            </w:r>
            <w:r w:rsidRPr="006642FB">
              <w:rPr>
                <w:rFonts w:ascii="Symbol" w:hAnsi="Symbol"/>
                <w:sz w:val="18"/>
                <w:szCs w:val="18"/>
              </w:rPr>
              <w:t></w:t>
            </w:r>
          </w:p>
        </w:tc>
        <w:tc>
          <w:tcPr>
            <w:tcW w:w="2700" w:type="dxa"/>
            <w:tcBorders>
              <w:right w:val="single" w:sz="4" w:space="0" w:color="auto"/>
            </w:tcBorders>
            <w:shd w:val="clear" w:color="auto" w:fill="FFFFFF" w:themeFill="background1"/>
            <w:vAlign w:val="center"/>
          </w:tcPr>
          <w:p w:rsidR="006642FB" w:rsidRPr="00EA68FE" w:rsidRDefault="006642FB" w:rsidP="00E5757E">
            <w:pPr>
              <w:rPr>
                <w:sz w:val="18"/>
                <w:szCs w:val="18"/>
              </w:rPr>
            </w:pPr>
            <w:r w:rsidRPr="00EA68FE">
              <w:rPr>
                <w:rFonts w:eastAsia="Times New Roman"/>
                <w:color w:val="000000"/>
                <w:sz w:val="18"/>
                <w:szCs w:val="18"/>
              </w:rPr>
              <w:t>GTTTACCCGGCCAACGACT</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TGTTATCTGCCAGAAACTTCCC</w:t>
            </w:r>
          </w:p>
        </w:tc>
        <w:tc>
          <w:tcPr>
            <w:tcW w:w="990" w:type="dxa"/>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GCTGCACACACTATTCCTTGAG</w:t>
            </w:r>
          </w:p>
        </w:tc>
        <w:tc>
          <w:tcPr>
            <w:tcW w:w="1080" w:type="dxa"/>
            <w:shd w:val="clear" w:color="auto" w:fill="FFFFFF" w:themeFill="background1"/>
            <w:vAlign w:val="center"/>
          </w:tcPr>
          <w:p w:rsidR="006642FB" w:rsidRPr="00D5675D" w:rsidRDefault="006642FB" w:rsidP="00875809">
            <w:pPr>
              <w:rPr>
                <w:sz w:val="18"/>
                <w:szCs w:val="18"/>
              </w:rPr>
            </w:pPr>
          </w:p>
        </w:tc>
        <w:tc>
          <w:tcPr>
            <w:tcW w:w="2700" w:type="dxa"/>
            <w:tcBorders>
              <w:right w:val="single" w:sz="4" w:space="0" w:color="auto"/>
            </w:tcBorders>
            <w:shd w:val="clear" w:color="auto" w:fill="FFFFFF" w:themeFill="background1"/>
            <w:vAlign w:val="center"/>
          </w:tcPr>
          <w:p w:rsidR="006642FB" w:rsidRPr="00EA68FE" w:rsidRDefault="006642FB" w:rsidP="00E5757E">
            <w:pPr>
              <w:rPr>
                <w:sz w:val="18"/>
                <w:szCs w:val="18"/>
              </w:rPr>
            </w:pPr>
            <w:r w:rsidRPr="00EA68FE">
              <w:rPr>
                <w:rFonts w:eastAsia="Times New Roman"/>
                <w:color w:val="000000"/>
                <w:sz w:val="18"/>
                <w:szCs w:val="18"/>
              </w:rPr>
              <w:t>GGGCGATGAATTTGTGGTCTT</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Aph-1</w:t>
            </w: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CCGCGCTCGCTCTTTATGT</w:t>
            </w:r>
          </w:p>
        </w:tc>
        <w:tc>
          <w:tcPr>
            <w:tcW w:w="99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JNK2</w:t>
            </w: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TCAGTGGGTTGCATCATGGG</w:t>
            </w:r>
          </w:p>
        </w:tc>
        <w:tc>
          <w:tcPr>
            <w:tcW w:w="1080" w:type="dxa"/>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Presenilin 1</w:t>
            </w: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GGTGGCTGTTTTATGTCCCAA</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TGTACTGGTCCATCTCTGTTGT</w:t>
            </w:r>
          </w:p>
        </w:tc>
        <w:tc>
          <w:tcPr>
            <w:tcW w:w="990" w:type="dxa"/>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GGATGGTGTTCCTAGCTGTTCA</w:t>
            </w:r>
          </w:p>
        </w:tc>
        <w:tc>
          <w:tcPr>
            <w:tcW w:w="1080" w:type="dxa"/>
            <w:shd w:val="clear" w:color="auto" w:fill="FFFFFF" w:themeFill="background1"/>
            <w:vAlign w:val="center"/>
          </w:tcPr>
          <w:p w:rsidR="006642FB" w:rsidRPr="00D5675D" w:rsidRDefault="006642FB" w:rsidP="00E5757E">
            <w:pPr>
              <w:rPr>
                <w:sz w:val="18"/>
                <w:szCs w:val="18"/>
              </w:rPr>
            </w:pP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CAACCACACCATTGTTGAGGA</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APP</w:t>
            </w: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TGCAGAATTCCGACATGACT</w:t>
            </w:r>
          </w:p>
        </w:tc>
        <w:tc>
          <w:tcPr>
            <w:tcW w:w="99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JNK3</w:t>
            </w: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CCATGTCTGTGTTCTTTCTCACG</w:t>
            </w:r>
          </w:p>
        </w:tc>
        <w:tc>
          <w:tcPr>
            <w:tcW w:w="1080" w:type="dxa"/>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Presenilin 2</w:t>
            </w: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TGCCTGTCACGCTGTGTATG</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GCCTTTGTTTGAACCCACAT</w:t>
            </w:r>
          </w:p>
        </w:tc>
        <w:tc>
          <w:tcPr>
            <w:tcW w:w="990" w:type="dxa"/>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TTGGTTCCAACTGTGAAGAGTC</w:t>
            </w:r>
          </w:p>
        </w:tc>
        <w:tc>
          <w:tcPr>
            <w:tcW w:w="1080" w:type="dxa"/>
            <w:shd w:val="clear" w:color="auto" w:fill="FFFFFF" w:themeFill="background1"/>
            <w:vAlign w:val="center"/>
          </w:tcPr>
          <w:p w:rsidR="006642FB" w:rsidRPr="00D5675D" w:rsidRDefault="006642FB" w:rsidP="00E5757E">
            <w:pPr>
              <w:rPr>
                <w:sz w:val="18"/>
                <w:szCs w:val="18"/>
              </w:rPr>
            </w:pP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GTTAAGCACGGAGTTGAGGAG</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r w:rsidRPr="00EA68FE">
              <w:rPr>
                <w:rFonts w:ascii="Symbol" w:eastAsia="Times New Roman" w:hAnsi="Symbol"/>
                <w:color w:val="000000"/>
                <w:sz w:val="18"/>
                <w:szCs w:val="18"/>
              </w:rPr>
              <w:t></w:t>
            </w:r>
            <w:r w:rsidRPr="00EA68FE">
              <w:rPr>
                <w:rFonts w:eastAsia="Times New Roman"/>
                <w:color w:val="000000"/>
                <w:sz w:val="18"/>
                <w:szCs w:val="18"/>
              </w:rPr>
              <w:t>-arrestin 2</w:t>
            </w: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GGCAAGCGCGACTTTGTAG</w:t>
            </w:r>
          </w:p>
        </w:tc>
        <w:tc>
          <w:tcPr>
            <w:tcW w:w="99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LRP1</w:t>
            </w: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ACTATGGATGCCCCTAAAACTTG</w:t>
            </w:r>
          </w:p>
        </w:tc>
        <w:tc>
          <w:tcPr>
            <w:tcW w:w="1080" w:type="dxa"/>
            <w:shd w:val="clear" w:color="auto" w:fill="FFFFFF" w:themeFill="background1"/>
            <w:vAlign w:val="center"/>
          </w:tcPr>
          <w:p w:rsidR="006642FB" w:rsidRPr="00D5675D" w:rsidRDefault="006642FB" w:rsidP="00E5757E">
            <w:pPr>
              <w:rPr>
                <w:sz w:val="18"/>
                <w:szCs w:val="18"/>
              </w:rPr>
            </w:pPr>
            <w:r>
              <w:rPr>
                <w:rFonts w:eastAsia="Times New Roman"/>
                <w:color w:val="000000"/>
                <w:sz w:val="18"/>
                <w:szCs w:val="18"/>
              </w:rPr>
              <w:t>PSEN2</w:t>
            </w: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ATCTTGGTGGATTTGCGTTCC</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GTGAGGGTCACGAACACTTTC</w:t>
            </w:r>
          </w:p>
        </w:tc>
        <w:tc>
          <w:tcPr>
            <w:tcW w:w="990" w:type="dxa"/>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GCAATCTCTTTCACCGTCACA</w:t>
            </w:r>
          </w:p>
        </w:tc>
        <w:tc>
          <w:tcPr>
            <w:tcW w:w="1080" w:type="dxa"/>
            <w:shd w:val="clear" w:color="auto" w:fill="FFFFFF" w:themeFill="background1"/>
            <w:vAlign w:val="center"/>
          </w:tcPr>
          <w:p w:rsidR="006642FB" w:rsidRPr="00D5675D" w:rsidRDefault="006642FB" w:rsidP="00E5757E">
            <w:pPr>
              <w:rPr>
                <w:sz w:val="18"/>
                <w:szCs w:val="18"/>
              </w:rPr>
            </w:pP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GCGCCAAACATAGCCTTTGATTT</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BACE1</w:t>
            </w: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CAGTGGGACCACCAACCTTC</w:t>
            </w:r>
          </w:p>
        </w:tc>
        <w:tc>
          <w:tcPr>
            <w:tcW w:w="99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MEK1</w:t>
            </w: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AAGGTGGGGGAACTGAAGGAT</w:t>
            </w:r>
          </w:p>
        </w:tc>
        <w:tc>
          <w:tcPr>
            <w:tcW w:w="1080" w:type="dxa"/>
            <w:shd w:val="clear" w:color="auto" w:fill="FFFFFF" w:themeFill="background1"/>
            <w:vAlign w:val="center"/>
          </w:tcPr>
          <w:p w:rsidR="006642FB" w:rsidRPr="00D5675D" w:rsidRDefault="006642FB" w:rsidP="00E5757E">
            <w:pPr>
              <w:rPr>
                <w:sz w:val="18"/>
                <w:szCs w:val="18"/>
              </w:rPr>
            </w:pPr>
            <w:r w:rsidRPr="00D5675D">
              <w:rPr>
                <w:rFonts w:eastAsia="Times New Roman"/>
                <w:sz w:val="18"/>
                <w:szCs w:val="18"/>
              </w:rPr>
              <w:t>5-HT</w:t>
            </w:r>
            <w:r w:rsidRPr="00DA0075">
              <w:rPr>
                <w:rFonts w:eastAsia="Times New Roman"/>
                <w:sz w:val="18"/>
                <w:szCs w:val="18"/>
                <w:vertAlign w:val="subscript"/>
              </w:rPr>
              <w:t>1A</w:t>
            </w:r>
            <w:r w:rsidRPr="00D5675D">
              <w:rPr>
                <w:rFonts w:eastAsia="Times New Roman"/>
                <w:sz w:val="18"/>
                <w:szCs w:val="18"/>
              </w:rPr>
              <w:t>R</w:t>
            </w: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CATCGCGCTAGACAGGTACTG</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GCTGCCTTGATGGACTTGAC</w:t>
            </w:r>
          </w:p>
        </w:tc>
        <w:tc>
          <w:tcPr>
            <w:tcW w:w="990" w:type="dxa"/>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CGGATTGCGGGTTTGATCTC</w:t>
            </w:r>
          </w:p>
        </w:tc>
        <w:tc>
          <w:tcPr>
            <w:tcW w:w="1080" w:type="dxa"/>
            <w:shd w:val="clear" w:color="auto" w:fill="FFFFFF" w:themeFill="background1"/>
            <w:vAlign w:val="center"/>
          </w:tcPr>
          <w:p w:rsidR="006642FB" w:rsidRPr="00D5675D" w:rsidRDefault="006642FB" w:rsidP="00E5757E">
            <w:pPr>
              <w:rPr>
                <w:sz w:val="18"/>
                <w:szCs w:val="18"/>
              </w:rPr>
            </w:pP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CAATGAGCCAAGTGAGCGAGA</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Basigin</w:t>
            </w: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GTGGCGTTGACATCGTTGG</w:t>
            </w:r>
          </w:p>
        </w:tc>
        <w:tc>
          <w:tcPr>
            <w:tcW w:w="990" w:type="dxa"/>
            <w:shd w:val="clear" w:color="auto" w:fill="FFFFFF" w:themeFill="background1"/>
            <w:vAlign w:val="center"/>
          </w:tcPr>
          <w:p w:rsidR="006642FB" w:rsidRPr="00D5675D" w:rsidRDefault="006642FB" w:rsidP="00875809">
            <w:pPr>
              <w:rPr>
                <w:sz w:val="18"/>
                <w:szCs w:val="18"/>
              </w:rPr>
            </w:pPr>
            <w:r w:rsidRPr="00D5675D">
              <w:rPr>
                <w:rFonts w:eastAsia="Times New Roman"/>
                <w:color w:val="000000"/>
                <w:sz w:val="18"/>
                <w:szCs w:val="18"/>
              </w:rPr>
              <w:t>MEK2</w:t>
            </w: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GTTACCGGCACTCACTATCAAC</w:t>
            </w:r>
          </w:p>
        </w:tc>
        <w:tc>
          <w:tcPr>
            <w:tcW w:w="1080" w:type="dxa"/>
            <w:shd w:val="clear" w:color="auto" w:fill="FFFFFF" w:themeFill="background1"/>
            <w:vAlign w:val="center"/>
          </w:tcPr>
          <w:p w:rsidR="006642FB" w:rsidRPr="00D5675D" w:rsidRDefault="006642FB" w:rsidP="00E5757E">
            <w:pPr>
              <w:rPr>
                <w:sz w:val="18"/>
                <w:szCs w:val="18"/>
              </w:rPr>
            </w:pPr>
            <w:r w:rsidRPr="00D5675D">
              <w:rPr>
                <w:rFonts w:eastAsia="Times New Roman"/>
                <w:sz w:val="18"/>
                <w:szCs w:val="18"/>
              </w:rPr>
              <w:t>5-HT</w:t>
            </w:r>
            <w:r w:rsidRPr="00DA0075">
              <w:rPr>
                <w:rFonts w:eastAsia="Times New Roman"/>
                <w:sz w:val="18"/>
                <w:szCs w:val="18"/>
                <w:vertAlign w:val="subscript"/>
              </w:rPr>
              <w:t>2A</w:t>
            </w:r>
            <w:r w:rsidRPr="00D5675D">
              <w:rPr>
                <w:rFonts w:eastAsia="Times New Roman"/>
                <w:sz w:val="18"/>
                <w:szCs w:val="18"/>
              </w:rPr>
              <w:t>R</w:t>
            </w: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TAATGCAATTAGGTGACGACTCG</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CTATGTACTTCGTATGCAGGTCG</w:t>
            </w:r>
          </w:p>
        </w:tc>
        <w:tc>
          <w:tcPr>
            <w:tcW w:w="990" w:type="dxa"/>
            <w:shd w:val="clear" w:color="auto" w:fill="FFFFFF" w:themeFill="background1"/>
            <w:vAlign w:val="center"/>
          </w:tcPr>
          <w:p w:rsidR="006642FB" w:rsidRPr="00D5675D"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CCTCCAGCCGCTTCCTTTG</w:t>
            </w:r>
          </w:p>
        </w:tc>
        <w:tc>
          <w:tcPr>
            <w:tcW w:w="1080" w:type="dxa"/>
            <w:shd w:val="clear" w:color="auto" w:fill="FFFFFF" w:themeFill="background1"/>
            <w:vAlign w:val="center"/>
          </w:tcPr>
          <w:p w:rsidR="006642FB" w:rsidRPr="00D5675D" w:rsidRDefault="006642FB" w:rsidP="00E5757E">
            <w:pPr>
              <w:rPr>
                <w:sz w:val="18"/>
                <w:szCs w:val="18"/>
              </w:rPr>
            </w:pP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GCAGGAGAGGTTGGTTCTGTTT</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B-Raf</w:t>
            </w: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AATTTGGTGGAGAGCATAACCC</w:t>
            </w:r>
          </w:p>
        </w:tc>
        <w:tc>
          <w:tcPr>
            <w:tcW w:w="990" w:type="dxa"/>
            <w:shd w:val="clear" w:color="auto" w:fill="FFFFFF" w:themeFill="background1"/>
            <w:vAlign w:val="center"/>
          </w:tcPr>
          <w:p w:rsidR="006642FB" w:rsidRPr="00D5675D" w:rsidRDefault="006642FB" w:rsidP="00875809">
            <w:pPr>
              <w:rPr>
                <w:sz w:val="18"/>
                <w:szCs w:val="18"/>
              </w:rPr>
            </w:pPr>
            <w:r w:rsidRPr="00D5675D">
              <w:rPr>
                <w:rFonts w:eastAsia="Times New Roman"/>
                <w:color w:val="000000"/>
                <w:sz w:val="18"/>
                <w:szCs w:val="18"/>
              </w:rPr>
              <w:t>MMP2</w:t>
            </w: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sz w:val="18"/>
                <w:szCs w:val="18"/>
              </w:rPr>
              <w:t>CCTGGACCCTGAAACCGTG</w:t>
            </w:r>
          </w:p>
        </w:tc>
        <w:tc>
          <w:tcPr>
            <w:tcW w:w="1080" w:type="dxa"/>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5-HT</w:t>
            </w:r>
            <w:r w:rsidRPr="00DA0075">
              <w:rPr>
                <w:rFonts w:eastAsia="Times New Roman"/>
                <w:color w:val="000000"/>
                <w:sz w:val="18"/>
                <w:szCs w:val="18"/>
                <w:vertAlign w:val="subscript"/>
              </w:rPr>
              <w:t>3A</w:t>
            </w:r>
            <w:r w:rsidRPr="00D5675D">
              <w:rPr>
                <w:rFonts w:eastAsia="Times New Roman"/>
                <w:color w:val="000000"/>
                <w:sz w:val="18"/>
                <w:szCs w:val="18"/>
              </w:rPr>
              <w:t>R</w:t>
            </w: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TGTGTACGTGCATCATCGAGG</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ACGGTGTCCATTGATGCAGAG</w:t>
            </w:r>
          </w:p>
        </w:tc>
        <w:tc>
          <w:tcPr>
            <w:tcW w:w="990" w:type="dxa"/>
            <w:shd w:val="clear" w:color="auto" w:fill="FFFFFF" w:themeFill="background1"/>
            <w:vAlign w:val="center"/>
          </w:tcPr>
          <w:p w:rsidR="006642FB" w:rsidRPr="00D5675D"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sz w:val="18"/>
                <w:szCs w:val="18"/>
              </w:rPr>
              <w:t>TCCCCATCATGGATTCGAGAA</w:t>
            </w:r>
          </w:p>
        </w:tc>
        <w:tc>
          <w:tcPr>
            <w:tcW w:w="1080" w:type="dxa"/>
            <w:shd w:val="clear" w:color="auto" w:fill="FFFFFF" w:themeFill="background1"/>
            <w:vAlign w:val="center"/>
          </w:tcPr>
          <w:p w:rsidR="006642FB" w:rsidRPr="00D5675D" w:rsidRDefault="006642FB" w:rsidP="00E5757E">
            <w:pPr>
              <w:rPr>
                <w:sz w:val="18"/>
                <w:szCs w:val="18"/>
              </w:rPr>
            </w:pP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GCACATCAAAGGGGAAGTTGTAG</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CaMKII</w:t>
            </w: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TGGAGACTTTGAGTCCTACACG</w:t>
            </w:r>
          </w:p>
        </w:tc>
        <w:tc>
          <w:tcPr>
            <w:tcW w:w="990" w:type="dxa"/>
            <w:shd w:val="clear" w:color="auto" w:fill="FFFFFF" w:themeFill="background1"/>
            <w:vAlign w:val="center"/>
          </w:tcPr>
          <w:p w:rsidR="006642FB" w:rsidRPr="00D5675D" w:rsidRDefault="006642FB" w:rsidP="00875809">
            <w:pPr>
              <w:rPr>
                <w:sz w:val="18"/>
                <w:szCs w:val="18"/>
              </w:rPr>
            </w:pPr>
            <w:r w:rsidRPr="00D5675D">
              <w:rPr>
                <w:rFonts w:eastAsia="Times New Roman"/>
                <w:color w:val="000000"/>
                <w:sz w:val="18"/>
                <w:szCs w:val="18"/>
              </w:rPr>
              <w:t>MMP9</w:t>
            </w: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GGACCCGAAGCGGACATTG</w:t>
            </w:r>
          </w:p>
        </w:tc>
        <w:tc>
          <w:tcPr>
            <w:tcW w:w="1080" w:type="dxa"/>
            <w:shd w:val="clear" w:color="auto" w:fill="FFFFFF" w:themeFill="background1"/>
            <w:vAlign w:val="center"/>
          </w:tcPr>
          <w:p w:rsidR="006642FB" w:rsidRPr="00D5675D" w:rsidRDefault="006642FB" w:rsidP="00E5757E">
            <w:pPr>
              <w:rPr>
                <w:sz w:val="18"/>
                <w:szCs w:val="18"/>
              </w:rPr>
            </w:pPr>
            <w:r w:rsidRPr="00D5675D">
              <w:rPr>
                <w:rFonts w:eastAsia="Times New Roman"/>
                <w:sz w:val="18"/>
                <w:szCs w:val="18"/>
              </w:rPr>
              <w:t>5-HT</w:t>
            </w:r>
            <w:r w:rsidRPr="00DA0075">
              <w:rPr>
                <w:rFonts w:eastAsia="Times New Roman"/>
                <w:sz w:val="18"/>
                <w:szCs w:val="18"/>
                <w:vertAlign w:val="subscript"/>
              </w:rPr>
              <w:t>4</w:t>
            </w:r>
            <w:r w:rsidRPr="00D5675D">
              <w:rPr>
                <w:rFonts w:eastAsia="Times New Roman"/>
                <w:sz w:val="18"/>
                <w:szCs w:val="18"/>
              </w:rPr>
              <w:t>R</w:t>
            </w: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AGTTCCAACGAGGGTTTCAGG</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CCGGGACCACAGGTTTTCA</w:t>
            </w:r>
          </w:p>
        </w:tc>
        <w:tc>
          <w:tcPr>
            <w:tcW w:w="990" w:type="dxa"/>
            <w:shd w:val="clear" w:color="auto" w:fill="FFFFFF" w:themeFill="background1"/>
            <w:vAlign w:val="center"/>
          </w:tcPr>
          <w:p w:rsidR="006642FB" w:rsidRPr="00D5675D"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GAAGGGATACCCGTCTCCGT</w:t>
            </w:r>
          </w:p>
        </w:tc>
        <w:tc>
          <w:tcPr>
            <w:tcW w:w="1080" w:type="dxa"/>
            <w:shd w:val="clear" w:color="auto" w:fill="FFFFFF" w:themeFill="background1"/>
            <w:vAlign w:val="center"/>
          </w:tcPr>
          <w:p w:rsidR="006642FB" w:rsidRPr="00D5675D" w:rsidRDefault="006642FB" w:rsidP="00E5757E">
            <w:pPr>
              <w:rPr>
                <w:sz w:val="18"/>
                <w:szCs w:val="18"/>
              </w:rPr>
            </w:pP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CAGCAGGTTGCCCAAGATG</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cFOS</w:t>
            </w: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CGGGTTTCAACGCCGACTA</w:t>
            </w:r>
          </w:p>
        </w:tc>
        <w:tc>
          <w:tcPr>
            <w:tcW w:w="990" w:type="dxa"/>
            <w:shd w:val="clear" w:color="auto" w:fill="FFFFFF" w:themeFill="background1"/>
            <w:vAlign w:val="center"/>
          </w:tcPr>
          <w:p w:rsidR="006642FB" w:rsidRPr="00D5675D" w:rsidRDefault="006642FB" w:rsidP="00875809">
            <w:pPr>
              <w:rPr>
                <w:sz w:val="18"/>
                <w:szCs w:val="18"/>
              </w:rPr>
            </w:pPr>
            <w:r w:rsidRPr="00D5675D">
              <w:rPr>
                <w:rFonts w:eastAsia="Times New Roman"/>
                <w:color w:val="000000"/>
                <w:sz w:val="18"/>
                <w:szCs w:val="18"/>
              </w:rPr>
              <w:t>Neprilysin</w:t>
            </w: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CTCTCTGTGCTTGTCTTGCTC</w:t>
            </w:r>
          </w:p>
        </w:tc>
        <w:tc>
          <w:tcPr>
            <w:tcW w:w="1080" w:type="dxa"/>
            <w:shd w:val="clear" w:color="auto" w:fill="FFFFFF" w:themeFill="background1"/>
            <w:vAlign w:val="center"/>
          </w:tcPr>
          <w:p w:rsidR="006642FB" w:rsidRPr="00D5675D" w:rsidRDefault="006642FB" w:rsidP="00E5757E">
            <w:pPr>
              <w:rPr>
                <w:sz w:val="18"/>
                <w:szCs w:val="18"/>
              </w:rPr>
            </w:pPr>
            <w:r w:rsidRPr="00D5675D">
              <w:rPr>
                <w:rFonts w:eastAsia="Times New Roman"/>
                <w:sz w:val="18"/>
                <w:szCs w:val="18"/>
              </w:rPr>
              <w:t>5-HT</w:t>
            </w:r>
            <w:r w:rsidRPr="00DA0075">
              <w:rPr>
                <w:rFonts w:eastAsia="Times New Roman"/>
                <w:sz w:val="18"/>
                <w:szCs w:val="18"/>
                <w:vertAlign w:val="subscript"/>
              </w:rPr>
              <w:t>5B</w:t>
            </w:r>
            <w:r w:rsidRPr="00D5675D">
              <w:rPr>
                <w:rFonts w:eastAsia="Times New Roman"/>
                <w:sz w:val="18"/>
                <w:szCs w:val="18"/>
              </w:rPr>
              <w:t>R</w:t>
            </w: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TTGCTGATCGCTGCCACTTT</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TTGGCACTAGAGACGGACAGA</w:t>
            </w:r>
          </w:p>
        </w:tc>
        <w:tc>
          <w:tcPr>
            <w:tcW w:w="990" w:type="dxa"/>
            <w:shd w:val="clear" w:color="auto" w:fill="FFFFFF" w:themeFill="background1"/>
            <w:vAlign w:val="center"/>
          </w:tcPr>
          <w:p w:rsidR="006642FB" w:rsidRPr="00D5675D"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GACGTTGCGTTTCAACCAGC</w:t>
            </w:r>
          </w:p>
        </w:tc>
        <w:tc>
          <w:tcPr>
            <w:tcW w:w="1080" w:type="dxa"/>
            <w:shd w:val="clear" w:color="auto" w:fill="FFFFFF" w:themeFill="background1"/>
            <w:vAlign w:val="center"/>
          </w:tcPr>
          <w:p w:rsidR="006642FB" w:rsidRPr="00D5675D" w:rsidRDefault="006642FB" w:rsidP="00E5757E">
            <w:pPr>
              <w:rPr>
                <w:sz w:val="18"/>
                <w:szCs w:val="18"/>
              </w:rPr>
            </w:pP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GTCGAGGCCACCAAGTTATGT</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ERK1</w:t>
            </w: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ACCACATTCTAGGTATCTTGGGT</w:t>
            </w:r>
          </w:p>
        </w:tc>
        <w:tc>
          <w:tcPr>
            <w:tcW w:w="990" w:type="dxa"/>
            <w:shd w:val="clear" w:color="auto" w:fill="FFFFFF" w:themeFill="background1"/>
            <w:vAlign w:val="center"/>
          </w:tcPr>
          <w:p w:rsidR="006642FB" w:rsidRPr="00D5675D" w:rsidRDefault="006642FB" w:rsidP="00875809">
            <w:pPr>
              <w:rPr>
                <w:sz w:val="18"/>
                <w:szCs w:val="18"/>
              </w:rPr>
            </w:pPr>
            <w:r w:rsidRPr="00D5675D">
              <w:rPr>
                <w:rFonts w:eastAsia="Times New Roman"/>
                <w:color w:val="000000"/>
                <w:sz w:val="18"/>
                <w:szCs w:val="18"/>
              </w:rPr>
              <w:t>Nicastrin</w:t>
            </w: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TCCGTGGTACTGGCAGGATT</w:t>
            </w:r>
          </w:p>
        </w:tc>
        <w:tc>
          <w:tcPr>
            <w:tcW w:w="1080" w:type="dxa"/>
            <w:shd w:val="clear" w:color="auto" w:fill="FFFFFF" w:themeFill="background1"/>
            <w:vAlign w:val="center"/>
          </w:tcPr>
          <w:p w:rsidR="006642FB" w:rsidRPr="00D5675D" w:rsidRDefault="006642FB" w:rsidP="00E5757E">
            <w:pPr>
              <w:rPr>
                <w:sz w:val="18"/>
                <w:szCs w:val="18"/>
              </w:rPr>
            </w:pPr>
            <w:r w:rsidRPr="00D5675D">
              <w:rPr>
                <w:rFonts w:eastAsia="Times New Roman"/>
                <w:sz w:val="18"/>
                <w:szCs w:val="18"/>
              </w:rPr>
              <w:t>5-HT</w:t>
            </w:r>
            <w:r w:rsidRPr="00DA0075">
              <w:rPr>
                <w:rFonts w:eastAsia="Times New Roman"/>
                <w:sz w:val="18"/>
                <w:szCs w:val="18"/>
                <w:vertAlign w:val="subscript"/>
              </w:rPr>
              <w:t>6</w:t>
            </w:r>
            <w:r w:rsidRPr="00D5675D">
              <w:rPr>
                <w:rFonts w:eastAsia="Times New Roman"/>
                <w:sz w:val="18"/>
                <w:szCs w:val="18"/>
              </w:rPr>
              <w:t>R</w:t>
            </w: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GCATAGCTCAGGCCGTATGTG</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AGTTTCGGGCCTTCATGTTAAT</w:t>
            </w:r>
          </w:p>
        </w:tc>
        <w:tc>
          <w:tcPr>
            <w:tcW w:w="990" w:type="dxa"/>
            <w:shd w:val="clear" w:color="auto" w:fill="FFFFFF" w:themeFill="background1"/>
            <w:vAlign w:val="center"/>
          </w:tcPr>
          <w:p w:rsidR="006642FB" w:rsidRPr="00D5675D" w:rsidRDefault="006642FB" w:rsidP="00875809">
            <w:pPr>
              <w:rPr>
                <w:sz w:val="18"/>
                <w:szCs w:val="18"/>
              </w:rPr>
            </w:pP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CCCCTGTATCCCCACTAATTGA</w:t>
            </w:r>
          </w:p>
        </w:tc>
        <w:tc>
          <w:tcPr>
            <w:tcW w:w="1080" w:type="dxa"/>
            <w:shd w:val="clear" w:color="auto" w:fill="FFFFFF" w:themeFill="background1"/>
            <w:vAlign w:val="center"/>
          </w:tcPr>
          <w:p w:rsidR="006642FB" w:rsidRPr="00D5675D" w:rsidRDefault="006642FB" w:rsidP="00E5757E">
            <w:pPr>
              <w:rPr>
                <w:sz w:val="18"/>
                <w:szCs w:val="18"/>
              </w:rPr>
            </w:pP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CGCATGAAGAGGGGATAGATGA</w:t>
            </w:r>
          </w:p>
        </w:tc>
      </w:tr>
      <w:tr w:rsidR="006642FB" w:rsidRPr="00B34417" w:rsidTr="00875809">
        <w:tc>
          <w:tcPr>
            <w:tcW w:w="1098" w:type="dxa"/>
            <w:tcBorders>
              <w:left w:val="single" w:sz="4" w:space="0" w:color="auto"/>
            </w:tcBorders>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ERK2</w:t>
            </w:r>
          </w:p>
        </w:tc>
        <w:tc>
          <w:tcPr>
            <w:tcW w:w="2610" w:type="dxa"/>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GGTTGTTCCCAAATGCTGACT</w:t>
            </w:r>
          </w:p>
        </w:tc>
        <w:tc>
          <w:tcPr>
            <w:tcW w:w="990" w:type="dxa"/>
            <w:shd w:val="clear" w:color="auto" w:fill="FFFFFF" w:themeFill="background1"/>
            <w:vAlign w:val="center"/>
          </w:tcPr>
          <w:p w:rsidR="006642FB" w:rsidRPr="00D5675D" w:rsidRDefault="006642FB" w:rsidP="00875809">
            <w:pPr>
              <w:rPr>
                <w:sz w:val="18"/>
                <w:szCs w:val="18"/>
              </w:rPr>
            </w:pPr>
            <w:r w:rsidRPr="00D5675D">
              <w:rPr>
                <w:rFonts w:eastAsia="Times New Roman"/>
                <w:color w:val="000000"/>
                <w:sz w:val="18"/>
                <w:szCs w:val="18"/>
              </w:rPr>
              <w:t>PKA C</w:t>
            </w:r>
            <w:r w:rsidRPr="00D5675D">
              <w:rPr>
                <w:rFonts w:ascii="Symbol" w:eastAsia="Times New Roman" w:hAnsi="Symbol"/>
                <w:color w:val="000000"/>
                <w:sz w:val="18"/>
                <w:szCs w:val="18"/>
              </w:rPr>
              <w:t></w:t>
            </w:r>
          </w:p>
        </w:tc>
        <w:tc>
          <w:tcPr>
            <w:tcW w:w="2610" w:type="dxa"/>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AGATCGTCCTGACCTTTGAGT</w:t>
            </w:r>
          </w:p>
        </w:tc>
        <w:tc>
          <w:tcPr>
            <w:tcW w:w="1080" w:type="dxa"/>
            <w:shd w:val="clear" w:color="auto" w:fill="FFFFFF" w:themeFill="background1"/>
            <w:vAlign w:val="center"/>
          </w:tcPr>
          <w:p w:rsidR="006642FB" w:rsidRPr="00D5675D" w:rsidRDefault="006642FB" w:rsidP="00E5757E">
            <w:pPr>
              <w:rPr>
                <w:rFonts w:eastAsia="Times New Roman"/>
                <w:sz w:val="18"/>
                <w:szCs w:val="18"/>
              </w:rPr>
            </w:pPr>
            <w:r w:rsidRPr="00D5675D">
              <w:rPr>
                <w:rFonts w:eastAsia="Times New Roman"/>
                <w:sz w:val="18"/>
                <w:szCs w:val="18"/>
              </w:rPr>
              <w:t>5-HT</w:t>
            </w:r>
            <w:r w:rsidRPr="00DA0075">
              <w:rPr>
                <w:rFonts w:eastAsia="Times New Roman"/>
                <w:sz w:val="18"/>
                <w:szCs w:val="18"/>
                <w:vertAlign w:val="subscript"/>
              </w:rPr>
              <w:t>7</w:t>
            </w:r>
            <w:r w:rsidRPr="00D5675D">
              <w:rPr>
                <w:rFonts w:eastAsia="Times New Roman"/>
                <w:sz w:val="18"/>
                <w:szCs w:val="18"/>
              </w:rPr>
              <w:t>R</w:t>
            </w:r>
          </w:p>
        </w:tc>
        <w:tc>
          <w:tcPr>
            <w:tcW w:w="2700" w:type="dxa"/>
            <w:tcBorders>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 xml:space="preserve">CCTTACCTCCTCTCTTCGGATG  </w:t>
            </w:r>
          </w:p>
        </w:tc>
      </w:tr>
      <w:tr w:rsidR="006642FB" w:rsidRPr="00B34417" w:rsidTr="00875809">
        <w:tc>
          <w:tcPr>
            <w:tcW w:w="1098" w:type="dxa"/>
            <w:tcBorders>
              <w:left w:val="single" w:sz="4" w:space="0" w:color="auto"/>
              <w:bottom w:val="single" w:sz="4" w:space="0" w:color="auto"/>
            </w:tcBorders>
            <w:shd w:val="clear" w:color="auto" w:fill="FFFFFF" w:themeFill="background1"/>
            <w:vAlign w:val="center"/>
          </w:tcPr>
          <w:p w:rsidR="006642FB" w:rsidRPr="00EA68FE" w:rsidRDefault="006642FB" w:rsidP="00875809">
            <w:pPr>
              <w:rPr>
                <w:sz w:val="18"/>
                <w:szCs w:val="18"/>
              </w:rPr>
            </w:pPr>
          </w:p>
        </w:tc>
        <w:tc>
          <w:tcPr>
            <w:tcW w:w="2610" w:type="dxa"/>
            <w:tcBorders>
              <w:bottom w:val="single" w:sz="4" w:space="0" w:color="auto"/>
            </w:tcBorders>
            <w:shd w:val="clear" w:color="auto" w:fill="FFFFFF" w:themeFill="background1"/>
            <w:vAlign w:val="center"/>
          </w:tcPr>
          <w:p w:rsidR="006642FB" w:rsidRPr="00EA68FE" w:rsidRDefault="006642FB" w:rsidP="00875809">
            <w:pPr>
              <w:rPr>
                <w:rFonts w:eastAsia="Times New Roman"/>
                <w:color w:val="000000"/>
                <w:sz w:val="18"/>
                <w:szCs w:val="18"/>
              </w:rPr>
            </w:pPr>
            <w:r w:rsidRPr="00EA68FE">
              <w:rPr>
                <w:rFonts w:eastAsia="Times New Roman"/>
                <w:color w:val="000000"/>
                <w:sz w:val="18"/>
                <w:szCs w:val="18"/>
              </w:rPr>
              <w:t>CAACTTCAATCCTCTTGTGAGGG</w:t>
            </w:r>
          </w:p>
        </w:tc>
        <w:tc>
          <w:tcPr>
            <w:tcW w:w="990" w:type="dxa"/>
            <w:tcBorders>
              <w:bottom w:val="single" w:sz="4" w:space="0" w:color="auto"/>
            </w:tcBorders>
            <w:shd w:val="clear" w:color="auto" w:fill="FFFFFF" w:themeFill="background1"/>
            <w:vAlign w:val="center"/>
          </w:tcPr>
          <w:p w:rsidR="006642FB" w:rsidRPr="00EA68FE" w:rsidRDefault="006642FB" w:rsidP="00875809">
            <w:pPr>
              <w:rPr>
                <w:b/>
                <w:sz w:val="18"/>
                <w:szCs w:val="18"/>
              </w:rPr>
            </w:pPr>
          </w:p>
        </w:tc>
        <w:tc>
          <w:tcPr>
            <w:tcW w:w="2610" w:type="dxa"/>
            <w:tcBorders>
              <w:bottom w:val="single" w:sz="4" w:space="0" w:color="auto"/>
            </w:tcBorders>
            <w:shd w:val="clear" w:color="auto" w:fill="FFFFFF" w:themeFill="background1"/>
            <w:vAlign w:val="center"/>
          </w:tcPr>
          <w:p w:rsidR="006642FB" w:rsidRPr="00EA68FE" w:rsidRDefault="006642FB" w:rsidP="00875809">
            <w:pPr>
              <w:rPr>
                <w:sz w:val="18"/>
                <w:szCs w:val="18"/>
              </w:rPr>
            </w:pPr>
            <w:r w:rsidRPr="00EA68FE">
              <w:rPr>
                <w:rFonts w:eastAsia="Times New Roman"/>
                <w:color w:val="000000"/>
                <w:sz w:val="18"/>
                <w:szCs w:val="18"/>
              </w:rPr>
              <w:t>GGCAAAACCGAAGTCTGTCAC</w:t>
            </w:r>
          </w:p>
        </w:tc>
        <w:tc>
          <w:tcPr>
            <w:tcW w:w="1080" w:type="dxa"/>
            <w:tcBorders>
              <w:bottom w:val="single" w:sz="4" w:space="0" w:color="auto"/>
            </w:tcBorders>
            <w:shd w:val="clear" w:color="auto" w:fill="FFFFFF" w:themeFill="background1"/>
            <w:vAlign w:val="center"/>
          </w:tcPr>
          <w:p w:rsidR="006642FB" w:rsidRPr="00D5675D" w:rsidRDefault="006642FB" w:rsidP="00E5757E">
            <w:pPr>
              <w:rPr>
                <w:sz w:val="18"/>
                <w:szCs w:val="18"/>
              </w:rPr>
            </w:pPr>
          </w:p>
        </w:tc>
        <w:tc>
          <w:tcPr>
            <w:tcW w:w="2700" w:type="dxa"/>
            <w:tcBorders>
              <w:bottom w:val="single" w:sz="4" w:space="0" w:color="auto"/>
              <w:right w:val="single" w:sz="4" w:space="0" w:color="auto"/>
            </w:tcBorders>
            <w:shd w:val="clear" w:color="auto" w:fill="FFFFFF" w:themeFill="background1"/>
            <w:vAlign w:val="center"/>
          </w:tcPr>
          <w:p w:rsidR="006642FB" w:rsidRPr="00D5675D" w:rsidRDefault="006642FB" w:rsidP="00E5757E">
            <w:pPr>
              <w:rPr>
                <w:sz w:val="18"/>
                <w:szCs w:val="18"/>
              </w:rPr>
            </w:pPr>
            <w:r w:rsidRPr="00D5675D">
              <w:rPr>
                <w:rFonts w:eastAsia="Times New Roman"/>
                <w:color w:val="000000"/>
                <w:sz w:val="18"/>
                <w:szCs w:val="18"/>
              </w:rPr>
              <w:t>TGGAGTAGATCGTGTAGCCAAA</w:t>
            </w:r>
          </w:p>
        </w:tc>
      </w:tr>
    </w:tbl>
    <w:p w:rsidR="0000099F" w:rsidRDefault="0000099F" w:rsidP="0000099F">
      <w:pPr>
        <w:spacing w:after="0" w:line="240" w:lineRule="auto"/>
        <w:jc w:val="both"/>
        <w:rPr>
          <w:b/>
        </w:rPr>
      </w:pPr>
    </w:p>
    <w:p w:rsidR="00594466" w:rsidRDefault="002D6235" w:rsidP="00004AC1">
      <w:pPr>
        <w:spacing w:after="0" w:line="240" w:lineRule="auto"/>
        <w:jc w:val="both"/>
        <w:rPr>
          <w:sz w:val="24"/>
          <w:szCs w:val="24"/>
        </w:rPr>
      </w:pPr>
      <w:r>
        <w:rPr>
          <w:b/>
        </w:rPr>
        <w:t>Additional</w:t>
      </w:r>
      <w:r w:rsidR="00C901AC">
        <w:rPr>
          <w:b/>
        </w:rPr>
        <w:t xml:space="preserve"> Table 1</w:t>
      </w:r>
      <w:r w:rsidR="000672ED" w:rsidRPr="003E08D2">
        <w:rPr>
          <w:b/>
        </w:rPr>
        <w:t xml:space="preserve">: Primer sequences for qPCR analysis. </w:t>
      </w:r>
      <w:r w:rsidR="000672ED" w:rsidRPr="003E08D2">
        <w:t>Nucleotide sequences for each primer are listed here. The forward primer is listed first in each sequence pair.</w:t>
      </w:r>
      <w:r w:rsidR="008408F3">
        <w:t xml:space="preserve"> Abbreviations: </w:t>
      </w:r>
      <w:r w:rsidR="008408F3">
        <w:rPr>
          <w:noProof/>
        </w:rPr>
        <w:t>a</w:t>
      </w:r>
      <w:r w:rsidR="008408F3">
        <w:t xml:space="preserve"> disintegrin and metallopeptidase domain (ADAM), </w:t>
      </w:r>
      <w:r w:rsidR="00E673C6" w:rsidRPr="00495AAC">
        <w:t>anterior pharynx defective 1 (Aph</w:t>
      </w:r>
      <w:r w:rsidR="000A22B5">
        <w:t>-</w:t>
      </w:r>
      <w:r w:rsidR="00E673C6" w:rsidRPr="00495AAC">
        <w:t xml:space="preserve">1), </w:t>
      </w:r>
      <w:r w:rsidR="00E673C6">
        <w:t>amyloid precursor protein (APP), beta-site APP-cleaving enzyme (</w:t>
      </w:r>
      <w:r w:rsidR="00E673C6" w:rsidRPr="00495AAC">
        <w:t>BACE1</w:t>
      </w:r>
      <w:r w:rsidR="00E673C6">
        <w:t xml:space="preserve">), calcium-calmodulin dependent kinase II (CaMKII), FBJ osteosarcoma oncogene (cFOS), extracellular signal-regulated kinase (ERK), glyceraldehyde 3-phosphate dehydrogenase (GAPDH), c-Jun N-terminal kinase (JNK), low density lipoprotein receptor-related protein 1 (LRP1), MAP kinase-ERK kinase (MEK), matrix metallopeptidase (MMP), </w:t>
      </w:r>
      <w:r w:rsidR="0060722D">
        <w:t>p</w:t>
      </w:r>
      <w:r w:rsidR="00E673C6">
        <w:t>rotein kinase A catalytic unit alpha (PKA C</w:t>
      </w:r>
      <w:r w:rsidR="00E673C6" w:rsidRPr="0000099F">
        <w:rPr>
          <w:rFonts w:ascii="Symbol" w:hAnsi="Symbol"/>
        </w:rPr>
        <w:t></w:t>
      </w:r>
      <w:r w:rsidR="00E673C6">
        <w:t xml:space="preserve">), </w:t>
      </w:r>
      <w:r w:rsidR="0060722D">
        <w:t>p</w:t>
      </w:r>
      <w:r w:rsidR="00E673C6">
        <w:t>rotein kinase A catalytic unit beta (PKA C</w:t>
      </w:r>
      <w:r w:rsidR="00E673C6">
        <w:rPr>
          <w:rFonts w:ascii="Symbol" w:hAnsi="Symbol"/>
        </w:rPr>
        <w:t></w:t>
      </w:r>
      <w:r w:rsidR="00E673C6">
        <w:t xml:space="preserve">), </w:t>
      </w:r>
      <w:r w:rsidR="0060722D">
        <w:t>p</w:t>
      </w:r>
      <w:r w:rsidR="00E673C6">
        <w:t>rotein kinase C alpha (</w:t>
      </w:r>
      <w:r w:rsidR="00DC6B13">
        <w:t xml:space="preserve">PKC </w:t>
      </w:r>
      <w:r w:rsidR="00E673C6" w:rsidRPr="0000099F">
        <w:rPr>
          <w:rFonts w:ascii="Symbol" w:hAnsi="Symbol"/>
        </w:rPr>
        <w:t></w:t>
      </w:r>
      <w:r w:rsidR="00E673C6">
        <w:rPr>
          <w:rFonts w:asciiTheme="minorHAnsi" w:hAnsiTheme="minorHAnsi"/>
        </w:rPr>
        <w:t xml:space="preserve">), </w:t>
      </w:r>
      <w:r w:rsidR="00E673C6" w:rsidRPr="00495AAC">
        <w:t>presenilin enhancer 2 (PSEN2)</w:t>
      </w:r>
      <w:r w:rsidR="00E673C6">
        <w:t xml:space="preserve">, </w:t>
      </w:r>
      <w:r w:rsidR="00E673C6">
        <w:rPr>
          <w:noProof/>
        </w:rPr>
        <w:t xml:space="preserve">serotonin receptor (5-HTR). </w:t>
      </w:r>
      <w:r w:rsidR="00E673C6">
        <w:t xml:space="preserve">         </w:t>
      </w:r>
      <w:r w:rsidR="008408F3">
        <w:t xml:space="preserve"> </w:t>
      </w:r>
    </w:p>
    <w:tbl>
      <w:tblPr>
        <w:tblW w:w="10098" w:type="dxa"/>
        <w:tblLayout w:type="fixed"/>
        <w:tblLook w:val="04A0"/>
      </w:tblPr>
      <w:tblGrid>
        <w:gridCol w:w="1188"/>
        <w:gridCol w:w="1350"/>
        <w:gridCol w:w="810"/>
        <w:gridCol w:w="1350"/>
        <w:gridCol w:w="1170"/>
        <w:gridCol w:w="1350"/>
        <w:gridCol w:w="1080"/>
        <w:gridCol w:w="1800"/>
      </w:tblGrid>
      <w:tr w:rsidR="00FC5621" w:rsidRPr="00B34417" w:rsidTr="00700A96">
        <w:trPr>
          <w:trHeight w:val="556"/>
        </w:trPr>
        <w:tc>
          <w:tcPr>
            <w:tcW w:w="1188" w:type="dxa"/>
            <w:tcBorders>
              <w:top w:val="single" w:sz="4" w:space="0" w:color="auto"/>
              <w:left w:val="single" w:sz="4" w:space="0" w:color="auto"/>
              <w:bottom w:val="single" w:sz="12" w:space="0" w:color="FFFFFF"/>
            </w:tcBorders>
            <w:shd w:val="clear" w:color="auto" w:fill="000000"/>
            <w:vAlign w:val="center"/>
          </w:tcPr>
          <w:p w:rsidR="000672ED" w:rsidRPr="003E08D2" w:rsidRDefault="000672ED" w:rsidP="00700A96">
            <w:pPr>
              <w:spacing w:after="0" w:line="240" w:lineRule="auto"/>
              <w:contextualSpacing/>
              <w:rPr>
                <w:b/>
                <w:bCs/>
                <w:color w:val="FFFFFF"/>
                <w:sz w:val="18"/>
                <w:szCs w:val="18"/>
              </w:rPr>
            </w:pPr>
            <w:r w:rsidRPr="003E08D2">
              <w:rPr>
                <w:b/>
                <w:bCs/>
                <w:color w:val="FFFFFF"/>
                <w:sz w:val="18"/>
                <w:szCs w:val="18"/>
              </w:rPr>
              <w:lastRenderedPageBreak/>
              <w:t xml:space="preserve">Gene </w:t>
            </w:r>
          </w:p>
          <w:p w:rsidR="000672ED" w:rsidRPr="003E08D2" w:rsidRDefault="000672ED" w:rsidP="00700A96">
            <w:pPr>
              <w:spacing w:after="0" w:line="240" w:lineRule="auto"/>
              <w:contextualSpacing/>
              <w:rPr>
                <w:b/>
                <w:bCs/>
                <w:color w:val="FFFFFF"/>
                <w:sz w:val="18"/>
                <w:szCs w:val="18"/>
              </w:rPr>
            </w:pPr>
            <w:r w:rsidRPr="003E08D2">
              <w:rPr>
                <w:b/>
                <w:bCs/>
                <w:color w:val="FFFFFF"/>
                <w:sz w:val="18"/>
                <w:szCs w:val="18"/>
              </w:rPr>
              <w:t>Name</w:t>
            </w:r>
          </w:p>
        </w:tc>
        <w:tc>
          <w:tcPr>
            <w:tcW w:w="1350" w:type="dxa"/>
            <w:tcBorders>
              <w:top w:val="single" w:sz="4" w:space="0" w:color="auto"/>
              <w:bottom w:val="single" w:sz="12" w:space="0" w:color="FFFFFF"/>
            </w:tcBorders>
            <w:shd w:val="clear" w:color="auto" w:fill="000000"/>
            <w:vAlign w:val="center"/>
          </w:tcPr>
          <w:p w:rsidR="000672ED" w:rsidRPr="003E08D2" w:rsidRDefault="000672ED" w:rsidP="00700A96">
            <w:pPr>
              <w:spacing w:after="0" w:line="240" w:lineRule="auto"/>
              <w:contextualSpacing/>
              <w:rPr>
                <w:b/>
                <w:bCs/>
                <w:color w:val="FFFFFF"/>
                <w:sz w:val="18"/>
                <w:szCs w:val="18"/>
              </w:rPr>
            </w:pPr>
            <w:proofErr w:type="spellStart"/>
            <w:r w:rsidRPr="003E08D2">
              <w:rPr>
                <w:b/>
                <w:bCs/>
                <w:color w:val="FFFFFF"/>
                <w:sz w:val="18"/>
                <w:szCs w:val="18"/>
              </w:rPr>
              <w:t>PrimerBank</w:t>
            </w:r>
            <w:proofErr w:type="spellEnd"/>
            <w:r w:rsidRPr="003E08D2">
              <w:rPr>
                <w:b/>
                <w:bCs/>
                <w:color w:val="FFFFFF"/>
                <w:sz w:val="18"/>
                <w:szCs w:val="18"/>
              </w:rPr>
              <w:t xml:space="preserve"> </w:t>
            </w:r>
          </w:p>
          <w:p w:rsidR="000672ED" w:rsidRPr="003E08D2" w:rsidRDefault="000672ED" w:rsidP="00700A96">
            <w:pPr>
              <w:spacing w:after="0" w:line="240" w:lineRule="auto"/>
              <w:contextualSpacing/>
              <w:rPr>
                <w:b/>
                <w:bCs/>
                <w:color w:val="FFFFFF"/>
                <w:sz w:val="18"/>
                <w:szCs w:val="18"/>
              </w:rPr>
            </w:pPr>
            <w:r w:rsidRPr="003E08D2">
              <w:rPr>
                <w:b/>
                <w:bCs/>
                <w:color w:val="FFFFFF"/>
                <w:sz w:val="18"/>
                <w:szCs w:val="18"/>
              </w:rPr>
              <w:t>ID Number</w:t>
            </w:r>
          </w:p>
        </w:tc>
        <w:tc>
          <w:tcPr>
            <w:tcW w:w="810" w:type="dxa"/>
            <w:tcBorders>
              <w:top w:val="single" w:sz="4" w:space="0" w:color="auto"/>
              <w:bottom w:val="single" w:sz="12" w:space="0" w:color="FFFFFF"/>
            </w:tcBorders>
            <w:shd w:val="clear" w:color="auto" w:fill="000000"/>
            <w:vAlign w:val="center"/>
          </w:tcPr>
          <w:p w:rsidR="000672ED" w:rsidRPr="003E08D2" w:rsidRDefault="000672ED" w:rsidP="00700A96">
            <w:pPr>
              <w:spacing w:after="0" w:line="240" w:lineRule="auto"/>
              <w:contextualSpacing/>
              <w:rPr>
                <w:b/>
                <w:bCs/>
                <w:color w:val="FFFFFF"/>
                <w:sz w:val="18"/>
                <w:szCs w:val="18"/>
              </w:rPr>
            </w:pPr>
            <w:r w:rsidRPr="003E08D2">
              <w:rPr>
                <w:b/>
                <w:bCs/>
                <w:color w:val="FFFFFF"/>
                <w:sz w:val="18"/>
                <w:szCs w:val="18"/>
              </w:rPr>
              <w:t>Gene</w:t>
            </w:r>
          </w:p>
          <w:p w:rsidR="000672ED" w:rsidRPr="003E08D2" w:rsidRDefault="000672ED" w:rsidP="00700A96">
            <w:pPr>
              <w:spacing w:after="0" w:line="240" w:lineRule="auto"/>
              <w:contextualSpacing/>
              <w:rPr>
                <w:b/>
                <w:bCs/>
                <w:color w:val="FFFFFF"/>
                <w:sz w:val="18"/>
                <w:szCs w:val="18"/>
              </w:rPr>
            </w:pPr>
            <w:r w:rsidRPr="003E08D2">
              <w:rPr>
                <w:b/>
                <w:bCs/>
                <w:color w:val="FFFFFF"/>
                <w:sz w:val="18"/>
                <w:szCs w:val="18"/>
              </w:rPr>
              <w:t>Name</w:t>
            </w:r>
          </w:p>
        </w:tc>
        <w:tc>
          <w:tcPr>
            <w:tcW w:w="1350" w:type="dxa"/>
            <w:tcBorders>
              <w:top w:val="single" w:sz="4" w:space="0" w:color="auto"/>
              <w:bottom w:val="single" w:sz="12" w:space="0" w:color="FFFFFF"/>
            </w:tcBorders>
            <w:shd w:val="clear" w:color="auto" w:fill="000000"/>
            <w:vAlign w:val="center"/>
          </w:tcPr>
          <w:p w:rsidR="000672ED" w:rsidRPr="003E08D2" w:rsidRDefault="000672ED" w:rsidP="00700A96">
            <w:pPr>
              <w:spacing w:after="0" w:line="240" w:lineRule="auto"/>
              <w:contextualSpacing/>
              <w:rPr>
                <w:b/>
                <w:bCs/>
                <w:color w:val="FFFFFF"/>
                <w:sz w:val="18"/>
                <w:szCs w:val="18"/>
              </w:rPr>
            </w:pPr>
            <w:proofErr w:type="spellStart"/>
            <w:r w:rsidRPr="003E08D2">
              <w:rPr>
                <w:b/>
                <w:bCs/>
                <w:color w:val="FFFFFF"/>
                <w:sz w:val="18"/>
                <w:szCs w:val="18"/>
              </w:rPr>
              <w:t>PrimerBank</w:t>
            </w:r>
            <w:proofErr w:type="spellEnd"/>
            <w:r w:rsidRPr="003E08D2">
              <w:rPr>
                <w:b/>
                <w:bCs/>
                <w:color w:val="FFFFFF"/>
                <w:sz w:val="18"/>
                <w:szCs w:val="18"/>
              </w:rPr>
              <w:t xml:space="preserve"> </w:t>
            </w:r>
          </w:p>
          <w:p w:rsidR="000672ED" w:rsidRPr="003E08D2" w:rsidRDefault="000672ED" w:rsidP="00700A96">
            <w:pPr>
              <w:spacing w:after="0" w:line="240" w:lineRule="auto"/>
              <w:contextualSpacing/>
              <w:rPr>
                <w:b/>
                <w:bCs/>
                <w:color w:val="FFFFFF"/>
                <w:sz w:val="18"/>
                <w:szCs w:val="18"/>
              </w:rPr>
            </w:pPr>
            <w:r w:rsidRPr="003E08D2">
              <w:rPr>
                <w:b/>
                <w:bCs/>
                <w:color w:val="FFFFFF"/>
                <w:sz w:val="18"/>
                <w:szCs w:val="18"/>
              </w:rPr>
              <w:t>ID Number</w:t>
            </w:r>
          </w:p>
        </w:tc>
        <w:tc>
          <w:tcPr>
            <w:tcW w:w="1170" w:type="dxa"/>
            <w:tcBorders>
              <w:top w:val="single" w:sz="4" w:space="0" w:color="auto"/>
              <w:bottom w:val="single" w:sz="12" w:space="0" w:color="FFFFFF"/>
            </w:tcBorders>
            <w:shd w:val="clear" w:color="auto" w:fill="000000"/>
            <w:vAlign w:val="center"/>
          </w:tcPr>
          <w:p w:rsidR="000672ED" w:rsidRPr="003E08D2" w:rsidRDefault="000672ED" w:rsidP="00700A96">
            <w:pPr>
              <w:spacing w:after="0" w:line="240" w:lineRule="auto"/>
              <w:contextualSpacing/>
              <w:rPr>
                <w:b/>
                <w:bCs/>
                <w:color w:val="FFFFFF"/>
                <w:sz w:val="18"/>
                <w:szCs w:val="18"/>
              </w:rPr>
            </w:pPr>
            <w:r w:rsidRPr="003E08D2">
              <w:rPr>
                <w:b/>
                <w:bCs/>
                <w:color w:val="FFFFFF"/>
                <w:sz w:val="18"/>
                <w:szCs w:val="18"/>
              </w:rPr>
              <w:t>Gene Name</w:t>
            </w:r>
          </w:p>
        </w:tc>
        <w:tc>
          <w:tcPr>
            <w:tcW w:w="1350" w:type="dxa"/>
            <w:tcBorders>
              <w:top w:val="single" w:sz="4" w:space="0" w:color="auto"/>
              <w:bottom w:val="single" w:sz="12" w:space="0" w:color="FFFFFF"/>
            </w:tcBorders>
            <w:shd w:val="clear" w:color="auto" w:fill="000000"/>
            <w:vAlign w:val="center"/>
          </w:tcPr>
          <w:p w:rsidR="000672ED" w:rsidRPr="003E08D2" w:rsidRDefault="000672ED" w:rsidP="00700A96">
            <w:pPr>
              <w:spacing w:after="0" w:line="240" w:lineRule="auto"/>
              <w:contextualSpacing/>
              <w:rPr>
                <w:b/>
                <w:bCs/>
                <w:color w:val="FFFFFF"/>
                <w:sz w:val="18"/>
                <w:szCs w:val="18"/>
              </w:rPr>
            </w:pPr>
            <w:proofErr w:type="spellStart"/>
            <w:r w:rsidRPr="003E08D2">
              <w:rPr>
                <w:b/>
                <w:bCs/>
                <w:color w:val="FFFFFF"/>
                <w:sz w:val="18"/>
                <w:szCs w:val="18"/>
              </w:rPr>
              <w:t>PrimerBank</w:t>
            </w:r>
            <w:proofErr w:type="spellEnd"/>
            <w:r w:rsidRPr="003E08D2">
              <w:rPr>
                <w:b/>
                <w:bCs/>
                <w:color w:val="FFFFFF"/>
                <w:sz w:val="18"/>
                <w:szCs w:val="18"/>
              </w:rPr>
              <w:t xml:space="preserve"> </w:t>
            </w:r>
          </w:p>
          <w:p w:rsidR="000672ED" w:rsidRPr="003E08D2" w:rsidRDefault="000672ED" w:rsidP="00700A96">
            <w:pPr>
              <w:spacing w:after="0" w:line="240" w:lineRule="auto"/>
              <w:contextualSpacing/>
              <w:rPr>
                <w:b/>
                <w:bCs/>
                <w:color w:val="FFFFFF"/>
                <w:sz w:val="18"/>
                <w:szCs w:val="18"/>
              </w:rPr>
            </w:pPr>
            <w:r w:rsidRPr="003E08D2">
              <w:rPr>
                <w:b/>
                <w:bCs/>
                <w:color w:val="FFFFFF"/>
                <w:sz w:val="18"/>
                <w:szCs w:val="18"/>
              </w:rPr>
              <w:t>ID Number</w:t>
            </w:r>
          </w:p>
        </w:tc>
        <w:tc>
          <w:tcPr>
            <w:tcW w:w="1080" w:type="dxa"/>
            <w:tcBorders>
              <w:top w:val="single" w:sz="4" w:space="0" w:color="auto"/>
              <w:bottom w:val="single" w:sz="12" w:space="0" w:color="FFFFFF"/>
            </w:tcBorders>
            <w:shd w:val="clear" w:color="auto" w:fill="000000"/>
            <w:vAlign w:val="center"/>
          </w:tcPr>
          <w:p w:rsidR="000672ED" w:rsidRPr="003E08D2" w:rsidRDefault="000672ED" w:rsidP="00700A96">
            <w:pPr>
              <w:spacing w:after="0" w:line="240" w:lineRule="auto"/>
              <w:contextualSpacing/>
              <w:rPr>
                <w:b/>
                <w:bCs/>
                <w:color w:val="FFFFFF"/>
                <w:sz w:val="18"/>
                <w:szCs w:val="18"/>
              </w:rPr>
            </w:pPr>
            <w:r w:rsidRPr="003E08D2">
              <w:rPr>
                <w:b/>
                <w:bCs/>
                <w:color w:val="FFFFFF"/>
                <w:sz w:val="18"/>
                <w:szCs w:val="18"/>
              </w:rPr>
              <w:t>Gene Name</w:t>
            </w:r>
          </w:p>
        </w:tc>
        <w:tc>
          <w:tcPr>
            <w:tcW w:w="1800" w:type="dxa"/>
            <w:tcBorders>
              <w:top w:val="single" w:sz="4" w:space="0" w:color="auto"/>
              <w:bottom w:val="single" w:sz="12" w:space="0" w:color="FFFFFF"/>
              <w:right w:val="single" w:sz="4" w:space="0" w:color="auto"/>
            </w:tcBorders>
            <w:shd w:val="clear" w:color="auto" w:fill="000000"/>
            <w:vAlign w:val="center"/>
          </w:tcPr>
          <w:p w:rsidR="000672ED" w:rsidRPr="003E08D2" w:rsidRDefault="000672ED" w:rsidP="00700A96">
            <w:pPr>
              <w:spacing w:after="0" w:line="240" w:lineRule="auto"/>
              <w:contextualSpacing/>
              <w:rPr>
                <w:b/>
                <w:bCs/>
                <w:color w:val="FFFFFF"/>
                <w:sz w:val="18"/>
                <w:szCs w:val="18"/>
              </w:rPr>
            </w:pPr>
            <w:proofErr w:type="spellStart"/>
            <w:r w:rsidRPr="003E08D2">
              <w:rPr>
                <w:b/>
                <w:bCs/>
                <w:color w:val="FFFFFF"/>
                <w:sz w:val="18"/>
                <w:szCs w:val="18"/>
              </w:rPr>
              <w:t>PrimerBank</w:t>
            </w:r>
            <w:proofErr w:type="spellEnd"/>
            <w:r w:rsidRPr="003E08D2">
              <w:rPr>
                <w:b/>
                <w:bCs/>
                <w:color w:val="FFFFFF"/>
                <w:sz w:val="18"/>
                <w:szCs w:val="18"/>
              </w:rPr>
              <w:t xml:space="preserve"> </w:t>
            </w:r>
          </w:p>
          <w:p w:rsidR="000672ED" w:rsidRPr="003E08D2" w:rsidRDefault="000672ED" w:rsidP="00700A96">
            <w:pPr>
              <w:spacing w:after="0" w:line="240" w:lineRule="auto"/>
              <w:contextualSpacing/>
              <w:rPr>
                <w:b/>
                <w:bCs/>
                <w:color w:val="FFFFFF"/>
                <w:sz w:val="18"/>
                <w:szCs w:val="18"/>
              </w:rPr>
            </w:pPr>
            <w:r w:rsidRPr="003E08D2">
              <w:rPr>
                <w:b/>
                <w:bCs/>
                <w:color w:val="FFFFFF"/>
                <w:sz w:val="18"/>
                <w:szCs w:val="18"/>
              </w:rPr>
              <w:t>ID Number</w:t>
            </w:r>
          </w:p>
        </w:tc>
      </w:tr>
      <w:tr w:rsidR="00FC5621" w:rsidRPr="00B34417" w:rsidTr="00700A96">
        <w:trPr>
          <w:trHeight w:val="244"/>
        </w:trPr>
        <w:tc>
          <w:tcPr>
            <w:tcW w:w="1188" w:type="dxa"/>
            <w:tcBorders>
              <w:left w:val="single" w:sz="4" w:space="0" w:color="auto"/>
            </w:tcBorders>
            <w:shd w:val="clear" w:color="auto" w:fill="FFFFFF" w:themeFill="background1"/>
            <w:vAlign w:val="center"/>
          </w:tcPr>
          <w:p w:rsidR="005B2D05" w:rsidRPr="00906C3B" w:rsidRDefault="005B2D05" w:rsidP="00700A96">
            <w:pPr>
              <w:spacing w:after="0" w:line="480" w:lineRule="auto"/>
              <w:contextualSpacing/>
              <w:rPr>
                <w:b/>
                <w:bCs/>
                <w:i/>
                <w:color w:val="000000"/>
                <w:sz w:val="18"/>
                <w:szCs w:val="18"/>
              </w:rPr>
            </w:pPr>
            <w:r w:rsidRPr="005D4DBD">
              <w:rPr>
                <w:sz w:val="18"/>
                <w:szCs w:val="18"/>
              </w:rPr>
              <w:t>ADAM10</w:t>
            </w:r>
          </w:p>
        </w:tc>
        <w:tc>
          <w:tcPr>
            <w:tcW w:w="1350" w:type="dxa"/>
            <w:shd w:val="clear" w:color="auto" w:fill="FFFFFF" w:themeFill="background1"/>
            <w:vAlign w:val="center"/>
          </w:tcPr>
          <w:p w:rsidR="005B2D05" w:rsidRPr="00624B71" w:rsidRDefault="005B2D05" w:rsidP="00700A96">
            <w:pPr>
              <w:spacing w:after="0" w:line="480" w:lineRule="auto"/>
              <w:contextualSpacing/>
              <w:rPr>
                <w:color w:val="000000"/>
                <w:sz w:val="18"/>
                <w:szCs w:val="18"/>
              </w:rPr>
            </w:pPr>
            <w:r w:rsidRPr="005D4DBD">
              <w:rPr>
                <w:rFonts w:eastAsia="Times New Roman"/>
                <w:sz w:val="18"/>
                <w:szCs w:val="18"/>
              </w:rPr>
              <w:t>150378457c2</w:t>
            </w:r>
          </w:p>
        </w:tc>
        <w:tc>
          <w:tcPr>
            <w:tcW w:w="810" w:type="dxa"/>
            <w:shd w:val="clear" w:color="auto" w:fill="FFFFFF" w:themeFill="background1"/>
            <w:vAlign w:val="center"/>
          </w:tcPr>
          <w:p w:rsidR="005B2D05" w:rsidRPr="006F2D66" w:rsidRDefault="005B2D05" w:rsidP="00700A96">
            <w:pPr>
              <w:spacing w:after="0" w:line="480" w:lineRule="auto"/>
              <w:contextualSpacing/>
              <w:rPr>
                <w:b/>
                <w:bCs/>
                <w:i/>
                <w:color w:val="000000"/>
                <w:sz w:val="18"/>
                <w:szCs w:val="18"/>
              </w:rPr>
            </w:pPr>
            <w:r w:rsidRPr="005D4DBD">
              <w:rPr>
                <w:rFonts w:eastAsia="Times New Roman"/>
                <w:sz w:val="18"/>
                <w:szCs w:val="18"/>
              </w:rPr>
              <w:t>cFOS</w:t>
            </w:r>
          </w:p>
        </w:tc>
        <w:tc>
          <w:tcPr>
            <w:tcW w:w="1350" w:type="dxa"/>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6753894a1</w:t>
            </w:r>
          </w:p>
        </w:tc>
        <w:tc>
          <w:tcPr>
            <w:tcW w:w="1170" w:type="dxa"/>
            <w:shd w:val="clear" w:color="auto" w:fill="FFFFFF" w:themeFill="background1"/>
            <w:vAlign w:val="center"/>
          </w:tcPr>
          <w:p w:rsidR="005B2D05" w:rsidRPr="00C349E1" w:rsidRDefault="005B2D05" w:rsidP="00700A96">
            <w:pPr>
              <w:spacing w:after="0" w:line="480" w:lineRule="auto"/>
              <w:contextualSpacing/>
              <w:rPr>
                <w:bCs/>
                <w:i/>
                <w:color w:val="000000"/>
                <w:sz w:val="18"/>
                <w:szCs w:val="18"/>
              </w:rPr>
            </w:pPr>
            <w:r w:rsidRPr="00C349E1">
              <w:rPr>
                <w:rFonts w:eastAsia="Times New Roman"/>
                <w:sz w:val="18"/>
                <w:szCs w:val="18"/>
              </w:rPr>
              <w:t>MEK2</w:t>
            </w:r>
          </w:p>
        </w:tc>
        <w:tc>
          <w:tcPr>
            <w:tcW w:w="1350" w:type="dxa"/>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31560267a1</w:t>
            </w:r>
          </w:p>
        </w:tc>
        <w:tc>
          <w:tcPr>
            <w:tcW w:w="1080" w:type="dxa"/>
            <w:shd w:val="clear" w:color="auto" w:fill="FFFFFF" w:themeFill="background1"/>
            <w:vAlign w:val="center"/>
          </w:tcPr>
          <w:p w:rsidR="005B2D05" w:rsidRPr="005B2D05" w:rsidRDefault="005B2D05" w:rsidP="00700A96">
            <w:pPr>
              <w:rPr>
                <w:sz w:val="18"/>
                <w:szCs w:val="18"/>
              </w:rPr>
            </w:pPr>
            <w:r w:rsidRPr="005B2D05">
              <w:rPr>
                <w:rFonts w:eastAsia="Times New Roman"/>
                <w:sz w:val="18"/>
                <w:szCs w:val="18"/>
              </w:rPr>
              <w:t>Presenilin 2</w:t>
            </w:r>
          </w:p>
        </w:tc>
        <w:tc>
          <w:tcPr>
            <w:tcW w:w="1800" w:type="dxa"/>
            <w:tcBorders>
              <w:right w:val="single" w:sz="4" w:space="0" w:color="auto"/>
            </w:tcBorders>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p>
        </w:tc>
      </w:tr>
      <w:tr w:rsidR="00FC5621" w:rsidRPr="00B34417" w:rsidTr="00700A96">
        <w:trPr>
          <w:trHeight w:val="257"/>
        </w:trPr>
        <w:tc>
          <w:tcPr>
            <w:tcW w:w="1188" w:type="dxa"/>
            <w:tcBorders>
              <w:left w:val="single" w:sz="4" w:space="0" w:color="auto"/>
            </w:tcBorders>
            <w:shd w:val="clear" w:color="auto" w:fill="FFFFFF" w:themeFill="background1"/>
            <w:vAlign w:val="center"/>
          </w:tcPr>
          <w:p w:rsidR="005B2D05" w:rsidRPr="00906C3B" w:rsidRDefault="005B2D05" w:rsidP="00700A96">
            <w:pPr>
              <w:spacing w:after="0" w:line="480" w:lineRule="auto"/>
              <w:contextualSpacing/>
              <w:rPr>
                <w:b/>
                <w:bCs/>
                <w:i/>
                <w:color w:val="000000"/>
                <w:sz w:val="18"/>
                <w:szCs w:val="18"/>
              </w:rPr>
            </w:pPr>
            <w:r w:rsidRPr="005D4DBD">
              <w:rPr>
                <w:rFonts w:eastAsia="Times New Roman"/>
                <w:sz w:val="18"/>
                <w:szCs w:val="18"/>
              </w:rPr>
              <w:t>ADAM17</w:t>
            </w:r>
          </w:p>
        </w:tc>
        <w:tc>
          <w:tcPr>
            <w:tcW w:w="1350" w:type="dxa"/>
            <w:shd w:val="clear" w:color="auto" w:fill="FFFFFF" w:themeFill="background1"/>
            <w:vAlign w:val="center"/>
          </w:tcPr>
          <w:p w:rsidR="005B2D05" w:rsidRPr="00624B71" w:rsidRDefault="005B2D05" w:rsidP="00700A96">
            <w:pPr>
              <w:spacing w:after="0" w:line="480" w:lineRule="auto"/>
              <w:contextualSpacing/>
              <w:rPr>
                <w:color w:val="000000"/>
                <w:sz w:val="18"/>
                <w:szCs w:val="18"/>
              </w:rPr>
            </w:pPr>
            <w:r w:rsidRPr="005D4DBD">
              <w:rPr>
                <w:rFonts w:eastAsia="Times New Roman"/>
                <w:sz w:val="18"/>
                <w:szCs w:val="18"/>
              </w:rPr>
              <w:t>34328548a1</w:t>
            </w:r>
          </w:p>
        </w:tc>
        <w:tc>
          <w:tcPr>
            <w:tcW w:w="810" w:type="dxa"/>
            <w:shd w:val="clear" w:color="auto" w:fill="FFFFFF" w:themeFill="background1"/>
            <w:vAlign w:val="center"/>
          </w:tcPr>
          <w:p w:rsidR="005B2D05" w:rsidRPr="006F2D66" w:rsidRDefault="005B2D05" w:rsidP="00700A96">
            <w:pPr>
              <w:spacing w:after="0" w:line="480" w:lineRule="auto"/>
              <w:contextualSpacing/>
              <w:rPr>
                <w:b/>
                <w:bCs/>
                <w:i/>
                <w:color w:val="000000"/>
                <w:sz w:val="18"/>
                <w:szCs w:val="18"/>
              </w:rPr>
            </w:pPr>
            <w:r w:rsidRPr="005D4DBD">
              <w:rPr>
                <w:rFonts w:eastAsia="Times New Roman"/>
                <w:sz w:val="18"/>
                <w:szCs w:val="18"/>
              </w:rPr>
              <w:t>ERK1</w:t>
            </w:r>
          </w:p>
        </w:tc>
        <w:tc>
          <w:tcPr>
            <w:tcW w:w="1350" w:type="dxa"/>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93102422c3</w:t>
            </w:r>
          </w:p>
        </w:tc>
        <w:tc>
          <w:tcPr>
            <w:tcW w:w="1170" w:type="dxa"/>
            <w:shd w:val="clear" w:color="auto" w:fill="FFFFFF" w:themeFill="background1"/>
            <w:vAlign w:val="center"/>
          </w:tcPr>
          <w:p w:rsidR="005B2D05" w:rsidRPr="00C349E1" w:rsidRDefault="005B2D05" w:rsidP="00700A96">
            <w:pPr>
              <w:spacing w:after="0" w:line="480" w:lineRule="auto"/>
              <w:contextualSpacing/>
              <w:rPr>
                <w:bCs/>
                <w:i/>
                <w:color w:val="000000"/>
                <w:sz w:val="18"/>
                <w:szCs w:val="18"/>
              </w:rPr>
            </w:pPr>
            <w:r w:rsidRPr="00C349E1">
              <w:rPr>
                <w:rFonts w:eastAsia="Times New Roman"/>
                <w:sz w:val="18"/>
                <w:szCs w:val="18"/>
              </w:rPr>
              <w:t>MMP2</w:t>
            </w:r>
          </w:p>
        </w:tc>
        <w:tc>
          <w:tcPr>
            <w:tcW w:w="1350" w:type="dxa"/>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47271505c2</w:t>
            </w:r>
          </w:p>
        </w:tc>
        <w:tc>
          <w:tcPr>
            <w:tcW w:w="1080" w:type="dxa"/>
            <w:shd w:val="clear" w:color="auto" w:fill="FFFFFF" w:themeFill="background1"/>
            <w:vAlign w:val="center"/>
          </w:tcPr>
          <w:p w:rsidR="005B2D05" w:rsidRPr="005B2D05" w:rsidRDefault="005B2D05" w:rsidP="00700A96">
            <w:pPr>
              <w:spacing w:after="0" w:line="480" w:lineRule="auto"/>
              <w:contextualSpacing/>
              <w:rPr>
                <w:i/>
                <w:color w:val="000000"/>
                <w:sz w:val="18"/>
                <w:szCs w:val="18"/>
              </w:rPr>
            </w:pPr>
            <w:r w:rsidRPr="005B2D05">
              <w:rPr>
                <w:rFonts w:eastAsia="Times New Roman"/>
                <w:sz w:val="18"/>
                <w:szCs w:val="18"/>
              </w:rPr>
              <w:t>PSEN2</w:t>
            </w:r>
          </w:p>
        </w:tc>
        <w:tc>
          <w:tcPr>
            <w:tcW w:w="1800" w:type="dxa"/>
            <w:tcBorders>
              <w:right w:val="single" w:sz="4" w:space="0" w:color="auto"/>
            </w:tcBorders>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p>
        </w:tc>
      </w:tr>
      <w:tr w:rsidR="00FC5621" w:rsidRPr="00B34417" w:rsidTr="00700A96">
        <w:trPr>
          <w:trHeight w:val="244"/>
        </w:trPr>
        <w:tc>
          <w:tcPr>
            <w:tcW w:w="1188" w:type="dxa"/>
            <w:tcBorders>
              <w:left w:val="single" w:sz="4" w:space="0" w:color="auto"/>
            </w:tcBorders>
            <w:shd w:val="clear" w:color="auto" w:fill="FFFFFF" w:themeFill="background1"/>
            <w:vAlign w:val="center"/>
          </w:tcPr>
          <w:p w:rsidR="005B2D05" w:rsidRPr="00906C3B" w:rsidRDefault="005B2D05" w:rsidP="00700A96">
            <w:pPr>
              <w:spacing w:after="0" w:line="480" w:lineRule="auto"/>
              <w:contextualSpacing/>
              <w:rPr>
                <w:b/>
                <w:bCs/>
                <w:i/>
                <w:color w:val="000000"/>
                <w:sz w:val="18"/>
                <w:szCs w:val="18"/>
              </w:rPr>
            </w:pPr>
            <w:r w:rsidRPr="005D4DBD">
              <w:rPr>
                <w:rFonts w:eastAsia="Times New Roman"/>
                <w:sz w:val="18"/>
                <w:szCs w:val="18"/>
              </w:rPr>
              <w:t>Aph-1</w:t>
            </w:r>
          </w:p>
        </w:tc>
        <w:tc>
          <w:tcPr>
            <w:tcW w:w="1350" w:type="dxa"/>
            <w:shd w:val="clear" w:color="auto" w:fill="FFFFFF" w:themeFill="background1"/>
            <w:vAlign w:val="center"/>
          </w:tcPr>
          <w:p w:rsidR="005B2D05" w:rsidRPr="00624B71" w:rsidRDefault="005B2D05" w:rsidP="00700A96">
            <w:pPr>
              <w:spacing w:after="0" w:line="480" w:lineRule="auto"/>
              <w:contextualSpacing/>
              <w:rPr>
                <w:color w:val="000000"/>
                <w:sz w:val="18"/>
                <w:szCs w:val="18"/>
              </w:rPr>
            </w:pPr>
            <w:r w:rsidRPr="005D4DBD">
              <w:rPr>
                <w:rFonts w:eastAsia="Times New Roman"/>
                <w:sz w:val="18"/>
                <w:szCs w:val="18"/>
              </w:rPr>
              <w:t>146198522c1</w:t>
            </w:r>
          </w:p>
        </w:tc>
        <w:tc>
          <w:tcPr>
            <w:tcW w:w="810" w:type="dxa"/>
            <w:shd w:val="clear" w:color="auto" w:fill="FFFFFF" w:themeFill="background1"/>
            <w:vAlign w:val="center"/>
          </w:tcPr>
          <w:p w:rsidR="005B2D05" w:rsidRPr="00B34417" w:rsidRDefault="005B2D05" w:rsidP="00700A96">
            <w:pPr>
              <w:spacing w:after="0" w:line="480" w:lineRule="auto"/>
              <w:contextualSpacing/>
              <w:rPr>
                <w:b/>
                <w:i/>
                <w:color w:val="000000"/>
                <w:sz w:val="18"/>
                <w:szCs w:val="18"/>
              </w:rPr>
            </w:pPr>
            <w:r w:rsidRPr="005D4DBD">
              <w:rPr>
                <w:rFonts w:eastAsia="Times New Roman"/>
                <w:sz w:val="18"/>
                <w:szCs w:val="18"/>
              </w:rPr>
              <w:t>ERK2</w:t>
            </w:r>
          </w:p>
        </w:tc>
        <w:tc>
          <w:tcPr>
            <w:tcW w:w="1350" w:type="dxa"/>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33090821a1</w:t>
            </w:r>
          </w:p>
        </w:tc>
        <w:tc>
          <w:tcPr>
            <w:tcW w:w="1170" w:type="dxa"/>
            <w:shd w:val="clear" w:color="auto" w:fill="FFFFFF" w:themeFill="background1"/>
            <w:vAlign w:val="center"/>
          </w:tcPr>
          <w:p w:rsidR="005B2D05" w:rsidRPr="00C349E1" w:rsidRDefault="005B2D05" w:rsidP="00700A96">
            <w:pPr>
              <w:spacing w:after="0" w:line="480" w:lineRule="auto"/>
              <w:contextualSpacing/>
              <w:rPr>
                <w:i/>
                <w:color w:val="000000"/>
                <w:sz w:val="18"/>
                <w:szCs w:val="18"/>
              </w:rPr>
            </w:pPr>
            <w:r w:rsidRPr="00C349E1">
              <w:rPr>
                <w:rFonts w:eastAsia="Times New Roman"/>
                <w:sz w:val="18"/>
                <w:szCs w:val="18"/>
              </w:rPr>
              <w:t>MMP9</w:t>
            </w:r>
          </w:p>
        </w:tc>
        <w:tc>
          <w:tcPr>
            <w:tcW w:w="1350" w:type="dxa"/>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p>
        </w:tc>
        <w:tc>
          <w:tcPr>
            <w:tcW w:w="1080" w:type="dxa"/>
            <w:shd w:val="clear" w:color="auto" w:fill="FFFFFF" w:themeFill="background1"/>
            <w:vAlign w:val="center"/>
          </w:tcPr>
          <w:p w:rsidR="005B2D05" w:rsidRPr="005B2D05" w:rsidRDefault="005B2D05" w:rsidP="00700A96">
            <w:pPr>
              <w:spacing w:after="0" w:line="480" w:lineRule="auto"/>
              <w:contextualSpacing/>
              <w:rPr>
                <w:i/>
                <w:color w:val="000000"/>
                <w:sz w:val="18"/>
                <w:szCs w:val="18"/>
              </w:rPr>
            </w:pPr>
            <w:r w:rsidRPr="005B2D05">
              <w:rPr>
                <w:rFonts w:eastAsia="Times New Roman"/>
                <w:sz w:val="18"/>
                <w:szCs w:val="18"/>
              </w:rPr>
              <w:t>5-HT</w:t>
            </w:r>
            <w:r w:rsidRPr="005B2D05">
              <w:rPr>
                <w:rFonts w:eastAsia="Times New Roman"/>
                <w:sz w:val="18"/>
                <w:szCs w:val="18"/>
                <w:vertAlign w:val="subscript"/>
              </w:rPr>
              <w:t>1A</w:t>
            </w:r>
            <w:r w:rsidRPr="005B2D05">
              <w:rPr>
                <w:rFonts w:eastAsia="Times New Roman"/>
                <w:sz w:val="18"/>
                <w:szCs w:val="18"/>
              </w:rPr>
              <w:t>R</w:t>
            </w:r>
          </w:p>
        </w:tc>
        <w:tc>
          <w:tcPr>
            <w:tcW w:w="1800" w:type="dxa"/>
            <w:tcBorders>
              <w:right w:val="single" w:sz="4" w:space="0" w:color="auto"/>
            </w:tcBorders>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162135953c3</w:t>
            </w:r>
          </w:p>
        </w:tc>
      </w:tr>
      <w:tr w:rsidR="00FC5621" w:rsidRPr="00B34417" w:rsidTr="00700A96">
        <w:trPr>
          <w:trHeight w:val="257"/>
        </w:trPr>
        <w:tc>
          <w:tcPr>
            <w:tcW w:w="1188" w:type="dxa"/>
            <w:tcBorders>
              <w:left w:val="single" w:sz="4" w:space="0" w:color="auto"/>
            </w:tcBorders>
            <w:shd w:val="clear" w:color="auto" w:fill="FFFFFF" w:themeFill="background1"/>
            <w:vAlign w:val="center"/>
          </w:tcPr>
          <w:p w:rsidR="005B2D05" w:rsidRPr="00906C3B" w:rsidRDefault="005B2D05" w:rsidP="00700A96">
            <w:pPr>
              <w:spacing w:after="0" w:line="480" w:lineRule="auto"/>
              <w:contextualSpacing/>
              <w:rPr>
                <w:b/>
                <w:bCs/>
                <w:i/>
                <w:color w:val="000000"/>
                <w:sz w:val="18"/>
                <w:szCs w:val="18"/>
              </w:rPr>
            </w:pPr>
            <w:r w:rsidRPr="005D4DBD">
              <w:rPr>
                <w:rFonts w:eastAsia="Times New Roman"/>
                <w:sz w:val="18"/>
                <w:szCs w:val="18"/>
              </w:rPr>
              <w:t>APP</w:t>
            </w:r>
          </w:p>
        </w:tc>
        <w:tc>
          <w:tcPr>
            <w:tcW w:w="1350" w:type="dxa"/>
            <w:shd w:val="clear" w:color="auto" w:fill="FFFFFF" w:themeFill="background1"/>
            <w:vAlign w:val="center"/>
          </w:tcPr>
          <w:p w:rsidR="005B2D05" w:rsidRPr="00624B71" w:rsidRDefault="005B2D05" w:rsidP="00700A96">
            <w:pPr>
              <w:spacing w:after="0" w:line="480" w:lineRule="auto"/>
              <w:contextualSpacing/>
              <w:rPr>
                <w:color w:val="000000"/>
                <w:sz w:val="18"/>
                <w:szCs w:val="18"/>
              </w:rPr>
            </w:pPr>
          </w:p>
        </w:tc>
        <w:tc>
          <w:tcPr>
            <w:tcW w:w="810" w:type="dxa"/>
            <w:shd w:val="clear" w:color="auto" w:fill="FFFFFF" w:themeFill="background1"/>
            <w:vAlign w:val="center"/>
          </w:tcPr>
          <w:p w:rsidR="005B2D05" w:rsidRPr="00B34417" w:rsidRDefault="005B2D05" w:rsidP="00700A96">
            <w:pPr>
              <w:spacing w:after="0" w:line="480" w:lineRule="auto"/>
              <w:contextualSpacing/>
              <w:rPr>
                <w:rFonts w:eastAsia="Times New Roman"/>
                <w:b/>
                <w:i/>
                <w:color w:val="000000"/>
                <w:sz w:val="18"/>
                <w:szCs w:val="18"/>
              </w:rPr>
            </w:pPr>
            <w:r w:rsidRPr="005D4DBD">
              <w:rPr>
                <w:rFonts w:eastAsia="Times New Roman"/>
                <w:sz w:val="18"/>
                <w:szCs w:val="18"/>
              </w:rPr>
              <w:t>GAPDH</w:t>
            </w:r>
          </w:p>
        </w:tc>
        <w:tc>
          <w:tcPr>
            <w:tcW w:w="1350" w:type="dxa"/>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6679937a1</w:t>
            </w:r>
          </w:p>
        </w:tc>
        <w:tc>
          <w:tcPr>
            <w:tcW w:w="1170" w:type="dxa"/>
            <w:shd w:val="clear" w:color="auto" w:fill="FFFFFF" w:themeFill="background1"/>
            <w:vAlign w:val="center"/>
          </w:tcPr>
          <w:p w:rsidR="005B2D05" w:rsidRPr="00C349E1" w:rsidRDefault="005B2D05" w:rsidP="00700A96">
            <w:pPr>
              <w:spacing w:after="0" w:line="480" w:lineRule="auto"/>
              <w:contextualSpacing/>
              <w:rPr>
                <w:bCs/>
                <w:i/>
                <w:color w:val="000000"/>
                <w:sz w:val="18"/>
                <w:szCs w:val="18"/>
              </w:rPr>
            </w:pPr>
            <w:r w:rsidRPr="00C349E1">
              <w:rPr>
                <w:rFonts w:eastAsia="Times New Roman"/>
                <w:sz w:val="18"/>
                <w:szCs w:val="18"/>
              </w:rPr>
              <w:t>Neprilysin</w:t>
            </w:r>
          </w:p>
        </w:tc>
        <w:tc>
          <w:tcPr>
            <w:tcW w:w="1350" w:type="dxa"/>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31543255a1</w:t>
            </w:r>
          </w:p>
        </w:tc>
        <w:tc>
          <w:tcPr>
            <w:tcW w:w="1080" w:type="dxa"/>
            <w:shd w:val="clear" w:color="auto" w:fill="FFFFFF" w:themeFill="background1"/>
            <w:vAlign w:val="center"/>
          </w:tcPr>
          <w:p w:rsidR="005B2D05" w:rsidRPr="005B2D05" w:rsidRDefault="005B2D05" w:rsidP="00700A96">
            <w:pPr>
              <w:spacing w:after="0" w:line="480" w:lineRule="auto"/>
              <w:contextualSpacing/>
              <w:rPr>
                <w:i/>
                <w:color w:val="000000"/>
                <w:sz w:val="18"/>
                <w:szCs w:val="18"/>
              </w:rPr>
            </w:pPr>
            <w:r w:rsidRPr="005B2D05">
              <w:rPr>
                <w:rFonts w:eastAsia="Times New Roman"/>
                <w:sz w:val="18"/>
                <w:szCs w:val="18"/>
              </w:rPr>
              <w:t>5-HT</w:t>
            </w:r>
            <w:r w:rsidRPr="005B2D05">
              <w:rPr>
                <w:rFonts w:eastAsia="Times New Roman"/>
                <w:sz w:val="18"/>
                <w:szCs w:val="18"/>
                <w:vertAlign w:val="subscript"/>
              </w:rPr>
              <w:t>2A</w:t>
            </w:r>
            <w:r w:rsidRPr="005B2D05">
              <w:rPr>
                <w:rFonts w:eastAsia="Times New Roman"/>
                <w:sz w:val="18"/>
                <w:szCs w:val="18"/>
              </w:rPr>
              <w:t>R</w:t>
            </w:r>
          </w:p>
        </w:tc>
        <w:tc>
          <w:tcPr>
            <w:tcW w:w="1800" w:type="dxa"/>
            <w:tcBorders>
              <w:right w:val="single" w:sz="4" w:space="0" w:color="auto"/>
            </w:tcBorders>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27753985a1</w:t>
            </w:r>
          </w:p>
        </w:tc>
      </w:tr>
      <w:tr w:rsidR="00FC5621" w:rsidRPr="00B34417" w:rsidTr="00700A96">
        <w:trPr>
          <w:trHeight w:val="244"/>
        </w:trPr>
        <w:tc>
          <w:tcPr>
            <w:tcW w:w="1188" w:type="dxa"/>
            <w:tcBorders>
              <w:left w:val="single" w:sz="4" w:space="0" w:color="auto"/>
            </w:tcBorders>
            <w:shd w:val="clear" w:color="auto" w:fill="FFFFFF" w:themeFill="background1"/>
            <w:vAlign w:val="center"/>
          </w:tcPr>
          <w:p w:rsidR="005B2D05" w:rsidRPr="00906C3B" w:rsidRDefault="005B2D05" w:rsidP="00700A96">
            <w:pPr>
              <w:spacing w:after="0" w:line="480" w:lineRule="auto"/>
              <w:contextualSpacing/>
              <w:rPr>
                <w:b/>
                <w:bCs/>
                <w:i/>
                <w:color w:val="000000"/>
                <w:sz w:val="18"/>
                <w:szCs w:val="18"/>
              </w:rPr>
            </w:pPr>
            <w:r w:rsidRPr="005D4DBD">
              <w:rPr>
                <w:rFonts w:eastAsia="Times New Roman"/>
                <w:sz w:val="18"/>
                <w:szCs w:val="18"/>
              </w:rPr>
              <w:t>BACE1</w:t>
            </w:r>
          </w:p>
        </w:tc>
        <w:tc>
          <w:tcPr>
            <w:tcW w:w="1350" w:type="dxa"/>
            <w:shd w:val="clear" w:color="auto" w:fill="FFFFFF" w:themeFill="background1"/>
            <w:vAlign w:val="center"/>
          </w:tcPr>
          <w:p w:rsidR="005B2D05" w:rsidRPr="00624B71" w:rsidRDefault="005B2D05" w:rsidP="00700A96">
            <w:pPr>
              <w:spacing w:after="0" w:line="480" w:lineRule="auto"/>
              <w:contextualSpacing/>
              <w:rPr>
                <w:color w:val="000000"/>
                <w:sz w:val="18"/>
                <w:szCs w:val="18"/>
              </w:rPr>
            </w:pPr>
            <w:r w:rsidRPr="005D4DBD">
              <w:rPr>
                <w:rFonts w:eastAsia="Times New Roman"/>
                <w:sz w:val="18"/>
                <w:szCs w:val="18"/>
              </w:rPr>
              <w:t>31981412a1</w:t>
            </w:r>
          </w:p>
        </w:tc>
        <w:tc>
          <w:tcPr>
            <w:tcW w:w="810" w:type="dxa"/>
            <w:shd w:val="clear" w:color="auto" w:fill="FFFFFF" w:themeFill="background1"/>
            <w:vAlign w:val="center"/>
          </w:tcPr>
          <w:p w:rsidR="005B2D05" w:rsidRPr="00B34417" w:rsidRDefault="005B2D05" w:rsidP="00700A96">
            <w:pPr>
              <w:spacing w:after="0" w:line="480" w:lineRule="auto"/>
              <w:contextualSpacing/>
              <w:rPr>
                <w:b/>
                <w:i/>
                <w:color w:val="000000"/>
                <w:sz w:val="18"/>
                <w:szCs w:val="18"/>
              </w:rPr>
            </w:pPr>
            <w:r w:rsidRPr="005D4DBD">
              <w:rPr>
                <w:rFonts w:eastAsia="Times New Roman"/>
                <w:sz w:val="18"/>
                <w:szCs w:val="18"/>
              </w:rPr>
              <w:t>JNK1</w:t>
            </w:r>
          </w:p>
        </w:tc>
        <w:tc>
          <w:tcPr>
            <w:tcW w:w="1350" w:type="dxa"/>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7710060a1</w:t>
            </w:r>
          </w:p>
        </w:tc>
        <w:tc>
          <w:tcPr>
            <w:tcW w:w="1170" w:type="dxa"/>
            <w:shd w:val="clear" w:color="auto" w:fill="FFFFFF" w:themeFill="background1"/>
            <w:vAlign w:val="center"/>
          </w:tcPr>
          <w:p w:rsidR="005B2D05" w:rsidRPr="00C349E1" w:rsidRDefault="005B2D05" w:rsidP="00700A96">
            <w:pPr>
              <w:spacing w:after="0" w:line="480" w:lineRule="auto"/>
              <w:contextualSpacing/>
              <w:rPr>
                <w:bCs/>
                <w:i/>
                <w:color w:val="000000"/>
                <w:sz w:val="18"/>
                <w:szCs w:val="18"/>
              </w:rPr>
            </w:pPr>
            <w:r w:rsidRPr="00C349E1">
              <w:rPr>
                <w:rFonts w:eastAsia="Times New Roman"/>
                <w:sz w:val="18"/>
                <w:szCs w:val="18"/>
              </w:rPr>
              <w:t>Nicastrin</w:t>
            </w:r>
          </w:p>
        </w:tc>
        <w:tc>
          <w:tcPr>
            <w:tcW w:w="1350" w:type="dxa"/>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31981205a1</w:t>
            </w:r>
          </w:p>
        </w:tc>
        <w:tc>
          <w:tcPr>
            <w:tcW w:w="1080" w:type="dxa"/>
            <w:shd w:val="clear" w:color="auto" w:fill="FFFFFF" w:themeFill="background1"/>
            <w:vAlign w:val="center"/>
          </w:tcPr>
          <w:p w:rsidR="005B2D05" w:rsidRPr="00FC5621" w:rsidRDefault="00FC5621" w:rsidP="00700A96">
            <w:pPr>
              <w:spacing w:after="0" w:line="480" w:lineRule="auto"/>
              <w:contextualSpacing/>
              <w:rPr>
                <w:i/>
                <w:color w:val="000000"/>
                <w:sz w:val="18"/>
                <w:szCs w:val="18"/>
              </w:rPr>
            </w:pPr>
            <w:r w:rsidRPr="00FC5621">
              <w:rPr>
                <w:rFonts w:eastAsia="Times New Roman"/>
                <w:sz w:val="18"/>
                <w:szCs w:val="18"/>
              </w:rPr>
              <w:t>5-HT</w:t>
            </w:r>
            <w:r w:rsidRPr="00FC5621">
              <w:rPr>
                <w:rFonts w:eastAsia="Times New Roman"/>
                <w:sz w:val="18"/>
                <w:szCs w:val="18"/>
                <w:vertAlign w:val="subscript"/>
              </w:rPr>
              <w:t>3A</w:t>
            </w:r>
            <w:r w:rsidRPr="00FC5621">
              <w:rPr>
                <w:rFonts w:eastAsia="Times New Roman"/>
                <w:sz w:val="18"/>
                <w:szCs w:val="18"/>
              </w:rPr>
              <w:t>R</w:t>
            </w:r>
          </w:p>
        </w:tc>
        <w:tc>
          <w:tcPr>
            <w:tcW w:w="1800" w:type="dxa"/>
            <w:tcBorders>
              <w:right w:val="single" w:sz="4" w:space="0" w:color="auto"/>
            </w:tcBorders>
            <w:shd w:val="clear" w:color="auto" w:fill="FFFFFF" w:themeFill="background1"/>
            <w:vAlign w:val="center"/>
          </w:tcPr>
          <w:p w:rsidR="005B2D05" w:rsidRPr="00B34417" w:rsidRDefault="00FC5621" w:rsidP="00700A96">
            <w:pPr>
              <w:spacing w:after="0" w:line="480" w:lineRule="auto"/>
              <w:contextualSpacing/>
              <w:rPr>
                <w:color w:val="000000"/>
                <w:sz w:val="18"/>
                <w:szCs w:val="18"/>
              </w:rPr>
            </w:pPr>
            <w:r w:rsidRPr="005D4DBD">
              <w:rPr>
                <w:rFonts w:eastAsia="Times New Roman"/>
                <w:sz w:val="18"/>
                <w:szCs w:val="18"/>
              </w:rPr>
              <w:t>153791844c2</w:t>
            </w:r>
          </w:p>
        </w:tc>
      </w:tr>
      <w:tr w:rsidR="00FC5621" w:rsidRPr="00B34417" w:rsidTr="00700A96">
        <w:trPr>
          <w:trHeight w:val="257"/>
        </w:trPr>
        <w:tc>
          <w:tcPr>
            <w:tcW w:w="1188" w:type="dxa"/>
            <w:tcBorders>
              <w:left w:val="single" w:sz="4" w:space="0" w:color="auto"/>
            </w:tcBorders>
            <w:shd w:val="clear" w:color="auto" w:fill="FFFFFF" w:themeFill="background1"/>
            <w:vAlign w:val="center"/>
          </w:tcPr>
          <w:p w:rsidR="005B2D05" w:rsidRPr="00906C3B" w:rsidRDefault="005B2D05" w:rsidP="00700A96">
            <w:pPr>
              <w:spacing w:after="0" w:line="480" w:lineRule="auto"/>
              <w:contextualSpacing/>
              <w:rPr>
                <w:b/>
                <w:bCs/>
                <w:i/>
                <w:color w:val="000000"/>
                <w:sz w:val="18"/>
                <w:szCs w:val="18"/>
              </w:rPr>
            </w:pPr>
            <w:r w:rsidRPr="005D4DBD">
              <w:rPr>
                <w:rFonts w:eastAsia="Times New Roman"/>
                <w:sz w:val="18"/>
                <w:szCs w:val="18"/>
              </w:rPr>
              <w:t>Basigin</w:t>
            </w:r>
          </w:p>
        </w:tc>
        <w:tc>
          <w:tcPr>
            <w:tcW w:w="1350" w:type="dxa"/>
            <w:shd w:val="clear" w:color="auto" w:fill="FFFFFF" w:themeFill="background1"/>
            <w:vAlign w:val="center"/>
          </w:tcPr>
          <w:p w:rsidR="005B2D05" w:rsidRPr="00624B71" w:rsidRDefault="005B2D05" w:rsidP="00700A96">
            <w:pPr>
              <w:spacing w:after="0" w:line="480" w:lineRule="auto"/>
              <w:contextualSpacing/>
              <w:rPr>
                <w:color w:val="000000"/>
                <w:sz w:val="18"/>
                <w:szCs w:val="18"/>
              </w:rPr>
            </w:pPr>
            <w:r w:rsidRPr="005D4DBD">
              <w:rPr>
                <w:rFonts w:eastAsia="Times New Roman"/>
                <w:sz w:val="18"/>
                <w:szCs w:val="18"/>
              </w:rPr>
              <w:t>2808468a1</w:t>
            </w:r>
          </w:p>
        </w:tc>
        <w:tc>
          <w:tcPr>
            <w:tcW w:w="810" w:type="dxa"/>
            <w:shd w:val="clear" w:color="auto" w:fill="FFFFFF" w:themeFill="background1"/>
            <w:vAlign w:val="center"/>
          </w:tcPr>
          <w:p w:rsidR="005B2D05" w:rsidRPr="00B34417" w:rsidRDefault="005B2D05" w:rsidP="00700A96">
            <w:pPr>
              <w:spacing w:after="0" w:line="480" w:lineRule="auto"/>
              <w:contextualSpacing/>
              <w:rPr>
                <w:b/>
                <w:i/>
                <w:color w:val="000000"/>
                <w:sz w:val="18"/>
                <w:szCs w:val="18"/>
              </w:rPr>
            </w:pPr>
            <w:r w:rsidRPr="005D4DBD">
              <w:rPr>
                <w:rFonts w:eastAsia="Times New Roman"/>
                <w:sz w:val="18"/>
                <w:szCs w:val="18"/>
              </w:rPr>
              <w:t>JNK2</w:t>
            </w:r>
          </w:p>
        </w:tc>
        <w:tc>
          <w:tcPr>
            <w:tcW w:w="1350" w:type="dxa"/>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26327765a1</w:t>
            </w:r>
          </w:p>
        </w:tc>
        <w:tc>
          <w:tcPr>
            <w:tcW w:w="1170" w:type="dxa"/>
            <w:shd w:val="clear" w:color="auto" w:fill="FFFFFF" w:themeFill="background1"/>
            <w:vAlign w:val="center"/>
          </w:tcPr>
          <w:p w:rsidR="005B2D05" w:rsidRPr="00C349E1" w:rsidRDefault="005B2D05" w:rsidP="00700A96">
            <w:pPr>
              <w:spacing w:after="0" w:line="480" w:lineRule="auto"/>
              <w:contextualSpacing/>
              <w:rPr>
                <w:bCs/>
                <w:i/>
                <w:color w:val="000000"/>
                <w:sz w:val="18"/>
                <w:szCs w:val="18"/>
              </w:rPr>
            </w:pPr>
            <w:r w:rsidRPr="00C349E1">
              <w:rPr>
                <w:rFonts w:eastAsia="Times New Roman"/>
                <w:sz w:val="18"/>
                <w:szCs w:val="18"/>
              </w:rPr>
              <w:t>PKA C</w:t>
            </w:r>
            <w:r w:rsidRPr="00C349E1">
              <w:rPr>
                <w:rFonts w:ascii="Symbol" w:eastAsia="Times New Roman" w:hAnsi="Symbol"/>
                <w:sz w:val="18"/>
                <w:szCs w:val="18"/>
              </w:rPr>
              <w:t></w:t>
            </w:r>
          </w:p>
        </w:tc>
        <w:tc>
          <w:tcPr>
            <w:tcW w:w="1350" w:type="dxa"/>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7110693a1</w:t>
            </w:r>
          </w:p>
        </w:tc>
        <w:tc>
          <w:tcPr>
            <w:tcW w:w="1080" w:type="dxa"/>
            <w:shd w:val="clear" w:color="auto" w:fill="FFFFFF" w:themeFill="background1"/>
            <w:vAlign w:val="center"/>
          </w:tcPr>
          <w:p w:rsidR="005B2D05" w:rsidRPr="00FC5621" w:rsidRDefault="00FC5621" w:rsidP="00700A96">
            <w:pPr>
              <w:spacing w:after="0" w:line="480" w:lineRule="auto"/>
              <w:contextualSpacing/>
              <w:rPr>
                <w:i/>
                <w:color w:val="000000"/>
                <w:sz w:val="18"/>
                <w:szCs w:val="18"/>
              </w:rPr>
            </w:pPr>
            <w:r w:rsidRPr="00FC5621">
              <w:rPr>
                <w:rFonts w:eastAsia="Times New Roman"/>
                <w:sz w:val="18"/>
                <w:szCs w:val="18"/>
              </w:rPr>
              <w:t>5-HT</w:t>
            </w:r>
            <w:r w:rsidRPr="00FC5621">
              <w:rPr>
                <w:rFonts w:eastAsia="Times New Roman"/>
                <w:sz w:val="18"/>
                <w:szCs w:val="18"/>
                <w:vertAlign w:val="subscript"/>
              </w:rPr>
              <w:t>4</w:t>
            </w:r>
            <w:r w:rsidRPr="00FC5621">
              <w:rPr>
                <w:rFonts w:eastAsia="Times New Roman"/>
                <w:sz w:val="18"/>
                <w:szCs w:val="18"/>
              </w:rPr>
              <w:t>R</w:t>
            </w:r>
          </w:p>
        </w:tc>
        <w:tc>
          <w:tcPr>
            <w:tcW w:w="1800" w:type="dxa"/>
            <w:tcBorders>
              <w:right w:val="single" w:sz="4" w:space="0" w:color="auto"/>
            </w:tcBorders>
            <w:shd w:val="clear" w:color="auto" w:fill="FFFFFF" w:themeFill="background1"/>
            <w:vAlign w:val="center"/>
          </w:tcPr>
          <w:p w:rsidR="005B2D05" w:rsidRPr="00B34417" w:rsidRDefault="00FC5621" w:rsidP="00700A96">
            <w:pPr>
              <w:spacing w:after="0" w:line="480" w:lineRule="auto"/>
              <w:contextualSpacing/>
              <w:rPr>
                <w:color w:val="000000"/>
                <w:sz w:val="18"/>
                <w:szCs w:val="18"/>
              </w:rPr>
            </w:pPr>
            <w:r w:rsidRPr="005D4DBD">
              <w:rPr>
                <w:rFonts w:eastAsia="Times New Roman"/>
                <w:sz w:val="18"/>
                <w:szCs w:val="18"/>
              </w:rPr>
              <w:t>6680325a1</w:t>
            </w:r>
          </w:p>
        </w:tc>
      </w:tr>
      <w:tr w:rsidR="00FC5621" w:rsidRPr="00B34417" w:rsidTr="00700A96">
        <w:trPr>
          <w:trHeight w:val="257"/>
        </w:trPr>
        <w:tc>
          <w:tcPr>
            <w:tcW w:w="1188" w:type="dxa"/>
            <w:tcBorders>
              <w:left w:val="single" w:sz="4" w:space="0" w:color="auto"/>
            </w:tcBorders>
            <w:shd w:val="clear" w:color="auto" w:fill="FFFFFF" w:themeFill="background1"/>
            <w:vAlign w:val="center"/>
          </w:tcPr>
          <w:p w:rsidR="005B2D05" w:rsidRPr="00906C3B" w:rsidRDefault="005B2D05" w:rsidP="00700A96">
            <w:pPr>
              <w:spacing w:after="0" w:line="480" w:lineRule="auto"/>
              <w:contextualSpacing/>
              <w:rPr>
                <w:b/>
                <w:bCs/>
                <w:i/>
                <w:color w:val="000000"/>
                <w:sz w:val="18"/>
                <w:szCs w:val="18"/>
              </w:rPr>
            </w:pPr>
            <w:r w:rsidRPr="005D4DBD">
              <w:rPr>
                <w:rFonts w:eastAsia="Times New Roman"/>
                <w:sz w:val="18"/>
                <w:szCs w:val="18"/>
              </w:rPr>
              <w:t>B-Raf</w:t>
            </w:r>
          </w:p>
        </w:tc>
        <w:tc>
          <w:tcPr>
            <w:tcW w:w="1350" w:type="dxa"/>
            <w:shd w:val="clear" w:color="auto" w:fill="FFFFFF" w:themeFill="background1"/>
            <w:vAlign w:val="center"/>
          </w:tcPr>
          <w:p w:rsidR="005B2D05" w:rsidRPr="00624B71" w:rsidRDefault="005B2D05" w:rsidP="00700A96">
            <w:pPr>
              <w:spacing w:after="0" w:line="480" w:lineRule="auto"/>
              <w:contextualSpacing/>
              <w:rPr>
                <w:color w:val="000000"/>
                <w:sz w:val="18"/>
                <w:szCs w:val="18"/>
              </w:rPr>
            </w:pPr>
            <w:r w:rsidRPr="005D4DBD">
              <w:rPr>
                <w:rFonts w:eastAsia="Times New Roman"/>
                <w:sz w:val="18"/>
                <w:szCs w:val="18"/>
              </w:rPr>
              <w:t>7271247a1</w:t>
            </w:r>
          </w:p>
        </w:tc>
        <w:tc>
          <w:tcPr>
            <w:tcW w:w="810" w:type="dxa"/>
            <w:shd w:val="clear" w:color="auto" w:fill="FFFFFF" w:themeFill="background1"/>
            <w:vAlign w:val="center"/>
          </w:tcPr>
          <w:p w:rsidR="005B2D05" w:rsidRPr="00B34417" w:rsidRDefault="005B2D05" w:rsidP="00700A96">
            <w:pPr>
              <w:spacing w:after="0" w:line="480" w:lineRule="auto"/>
              <w:contextualSpacing/>
              <w:rPr>
                <w:b/>
                <w:i/>
                <w:color w:val="000000"/>
                <w:sz w:val="18"/>
                <w:szCs w:val="18"/>
              </w:rPr>
            </w:pPr>
            <w:r w:rsidRPr="005D4DBD">
              <w:rPr>
                <w:rFonts w:eastAsia="Times New Roman"/>
                <w:sz w:val="18"/>
                <w:szCs w:val="18"/>
              </w:rPr>
              <w:t>JNK3</w:t>
            </w:r>
          </w:p>
        </w:tc>
        <w:tc>
          <w:tcPr>
            <w:tcW w:w="1350" w:type="dxa"/>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28892799a1</w:t>
            </w:r>
          </w:p>
        </w:tc>
        <w:tc>
          <w:tcPr>
            <w:tcW w:w="1170" w:type="dxa"/>
            <w:shd w:val="clear" w:color="auto" w:fill="FFFFFF" w:themeFill="background1"/>
            <w:vAlign w:val="center"/>
          </w:tcPr>
          <w:p w:rsidR="005B2D05" w:rsidRPr="00C349E1" w:rsidRDefault="005B2D05" w:rsidP="00700A96">
            <w:pPr>
              <w:spacing w:after="0" w:line="480" w:lineRule="auto"/>
              <w:contextualSpacing/>
              <w:rPr>
                <w:bCs/>
                <w:i/>
                <w:color w:val="000000"/>
                <w:sz w:val="18"/>
                <w:szCs w:val="18"/>
              </w:rPr>
            </w:pPr>
            <w:r w:rsidRPr="00C349E1">
              <w:rPr>
                <w:rFonts w:eastAsia="Times New Roman"/>
                <w:sz w:val="18"/>
                <w:szCs w:val="18"/>
              </w:rPr>
              <w:t>PKA C</w:t>
            </w:r>
            <w:r w:rsidRPr="00C349E1">
              <w:rPr>
                <w:rFonts w:ascii="Symbol" w:eastAsia="Times New Roman" w:hAnsi="Symbol"/>
                <w:sz w:val="18"/>
                <w:szCs w:val="18"/>
              </w:rPr>
              <w:t></w:t>
            </w:r>
          </w:p>
        </w:tc>
        <w:tc>
          <w:tcPr>
            <w:tcW w:w="1350" w:type="dxa"/>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255958317c3</w:t>
            </w:r>
          </w:p>
        </w:tc>
        <w:tc>
          <w:tcPr>
            <w:tcW w:w="1080" w:type="dxa"/>
            <w:shd w:val="clear" w:color="auto" w:fill="FFFFFF" w:themeFill="background1"/>
            <w:vAlign w:val="center"/>
          </w:tcPr>
          <w:p w:rsidR="005B2D05" w:rsidRPr="00FC5621" w:rsidRDefault="00FC5621" w:rsidP="00700A96">
            <w:pPr>
              <w:spacing w:after="0" w:line="480" w:lineRule="auto"/>
              <w:contextualSpacing/>
              <w:rPr>
                <w:i/>
                <w:color w:val="000000"/>
                <w:sz w:val="18"/>
                <w:szCs w:val="18"/>
              </w:rPr>
            </w:pPr>
            <w:r w:rsidRPr="00FC5621">
              <w:rPr>
                <w:rFonts w:eastAsia="Times New Roman"/>
                <w:sz w:val="18"/>
                <w:szCs w:val="18"/>
              </w:rPr>
              <w:t>5-HT</w:t>
            </w:r>
            <w:r w:rsidRPr="00FC5621">
              <w:rPr>
                <w:rFonts w:eastAsia="Times New Roman"/>
                <w:sz w:val="18"/>
                <w:szCs w:val="18"/>
                <w:vertAlign w:val="subscript"/>
              </w:rPr>
              <w:t>5B</w:t>
            </w:r>
            <w:r w:rsidRPr="00FC5621">
              <w:rPr>
                <w:rFonts w:eastAsia="Times New Roman"/>
                <w:sz w:val="18"/>
                <w:szCs w:val="18"/>
              </w:rPr>
              <w:t>R</w:t>
            </w:r>
          </w:p>
        </w:tc>
        <w:tc>
          <w:tcPr>
            <w:tcW w:w="1800" w:type="dxa"/>
            <w:tcBorders>
              <w:right w:val="single" w:sz="4" w:space="0" w:color="auto"/>
            </w:tcBorders>
            <w:shd w:val="clear" w:color="auto" w:fill="FFFFFF" w:themeFill="background1"/>
            <w:vAlign w:val="center"/>
          </w:tcPr>
          <w:p w:rsidR="005B2D05" w:rsidRPr="00B34417" w:rsidRDefault="00FC5621" w:rsidP="00700A96">
            <w:pPr>
              <w:spacing w:after="0" w:line="480" w:lineRule="auto"/>
              <w:contextualSpacing/>
              <w:rPr>
                <w:color w:val="000000"/>
                <w:sz w:val="18"/>
                <w:szCs w:val="18"/>
              </w:rPr>
            </w:pPr>
            <w:r w:rsidRPr="005D4DBD">
              <w:rPr>
                <w:rFonts w:eastAsia="Times New Roman"/>
                <w:sz w:val="18"/>
                <w:szCs w:val="18"/>
              </w:rPr>
              <w:t>6754260a1</w:t>
            </w:r>
          </w:p>
        </w:tc>
      </w:tr>
      <w:tr w:rsidR="00FC5621" w:rsidRPr="00B34417" w:rsidTr="00700A96">
        <w:trPr>
          <w:trHeight w:val="257"/>
        </w:trPr>
        <w:tc>
          <w:tcPr>
            <w:tcW w:w="1188" w:type="dxa"/>
            <w:tcBorders>
              <w:left w:val="single" w:sz="4" w:space="0" w:color="auto"/>
            </w:tcBorders>
            <w:shd w:val="clear" w:color="auto" w:fill="FFFFFF" w:themeFill="background1"/>
            <w:vAlign w:val="center"/>
          </w:tcPr>
          <w:p w:rsidR="005B2D05" w:rsidRPr="0009149D" w:rsidRDefault="005B2D05" w:rsidP="00700A96">
            <w:pPr>
              <w:spacing w:after="0" w:line="480" w:lineRule="auto"/>
              <w:contextualSpacing/>
              <w:rPr>
                <w:b/>
                <w:bCs/>
                <w:i/>
                <w:sz w:val="18"/>
                <w:szCs w:val="18"/>
              </w:rPr>
            </w:pPr>
            <w:r w:rsidRPr="005D4DBD">
              <w:rPr>
                <w:rFonts w:ascii="Symbol" w:eastAsia="Times New Roman" w:hAnsi="Symbol"/>
                <w:sz w:val="18"/>
                <w:szCs w:val="18"/>
              </w:rPr>
              <w:t></w:t>
            </w:r>
            <w:r w:rsidRPr="005D4DBD">
              <w:rPr>
                <w:rFonts w:eastAsia="Times New Roman"/>
                <w:sz w:val="18"/>
                <w:szCs w:val="18"/>
              </w:rPr>
              <w:t>-arrestin 2</w:t>
            </w:r>
          </w:p>
        </w:tc>
        <w:tc>
          <w:tcPr>
            <w:tcW w:w="1350" w:type="dxa"/>
            <w:shd w:val="clear" w:color="auto" w:fill="FFFFFF" w:themeFill="background1"/>
            <w:vAlign w:val="center"/>
          </w:tcPr>
          <w:p w:rsidR="005B2D05" w:rsidRPr="0009149D" w:rsidRDefault="005B2D05" w:rsidP="00700A96">
            <w:pPr>
              <w:spacing w:after="0" w:line="480" w:lineRule="auto"/>
              <w:contextualSpacing/>
              <w:rPr>
                <w:sz w:val="18"/>
                <w:szCs w:val="18"/>
              </w:rPr>
            </w:pPr>
            <w:r w:rsidRPr="005D4DBD">
              <w:rPr>
                <w:rFonts w:eastAsia="Times New Roman"/>
                <w:sz w:val="18"/>
                <w:szCs w:val="18"/>
              </w:rPr>
              <w:t>21703856a1</w:t>
            </w:r>
          </w:p>
        </w:tc>
        <w:tc>
          <w:tcPr>
            <w:tcW w:w="810" w:type="dxa"/>
            <w:shd w:val="clear" w:color="auto" w:fill="FFFFFF" w:themeFill="background1"/>
            <w:vAlign w:val="center"/>
          </w:tcPr>
          <w:p w:rsidR="005B2D05" w:rsidRPr="00B34417" w:rsidRDefault="005B2D05" w:rsidP="00700A96">
            <w:pPr>
              <w:spacing w:after="0" w:line="480" w:lineRule="auto"/>
              <w:contextualSpacing/>
              <w:rPr>
                <w:b/>
                <w:i/>
                <w:color w:val="000000"/>
                <w:sz w:val="18"/>
                <w:szCs w:val="18"/>
              </w:rPr>
            </w:pPr>
            <w:r w:rsidRPr="005D4DBD">
              <w:rPr>
                <w:rFonts w:eastAsia="Times New Roman"/>
                <w:sz w:val="18"/>
                <w:szCs w:val="18"/>
              </w:rPr>
              <w:t>LRP1</w:t>
            </w:r>
          </w:p>
        </w:tc>
        <w:tc>
          <w:tcPr>
            <w:tcW w:w="1350" w:type="dxa"/>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6678720a1</w:t>
            </w:r>
          </w:p>
        </w:tc>
        <w:tc>
          <w:tcPr>
            <w:tcW w:w="1170" w:type="dxa"/>
            <w:shd w:val="clear" w:color="auto" w:fill="FFFFFF" w:themeFill="background1"/>
            <w:vAlign w:val="center"/>
          </w:tcPr>
          <w:p w:rsidR="005B2D05" w:rsidRPr="005B2D05" w:rsidRDefault="005B2D05" w:rsidP="00700A96">
            <w:pPr>
              <w:spacing w:after="0" w:line="480" w:lineRule="auto"/>
              <w:contextualSpacing/>
              <w:rPr>
                <w:bCs/>
                <w:i/>
                <w:color w:val="000000"/>
                <w:sz w:val="18"/>
                <w:szCs w:val="18"/>
              </w:rPr>
            </w:pPr>
            <w:r w:rsidRPr="005B2D05">
              <w:rPr>
                <w:rFonts w:eastAsia="Times New Roman"/>
                <w:sz w:val="18"/>
                <w:szCs w:val="18"/>
              </w:rPr>
              <w:t xml:space="preserve">PKC </w:t>
            </w:r>
            <w:r w:rsidRPr="005B2D05">
              <w:rPr>
                <w:rFonts w:ascii="Symbol" w:eastAsia="Times New Roman" w:hAnsi="Symbol"/>
                <w:sz w:val="18"/>
                <w:szCs w:val="18"/>
              </w:rPr>
              <w:t></w:t>
            </w:r>
          </w:p>
        </w:tc>
        <w:tc>
          <w:tcPr>
            <w:tcW w:w="1350" w:type="dxa"/>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6755078a1</w:t>
            </w:r>
          </w:p>
        </w:tc>
        <w:tc>
          <w:tcPr>
            <w:tcW w:w="1080" w:type="dxa"/>
            <w:shd w:val="clear" w:color="auto" w:fill="FFFFFF" w:themeFill="background1"/>
            <w:vAlign w:val="center"/>
          </w:tcPr>
          <w:p w:rsidR="005B2D05" w:rsidRPr="00FC5621" w:rsidRDefault="00FC5621" w:rsidP="00700A96">
            <w:pPr>
              <w:spacing w:after="0" w:line="480" w:lineRule="auto"/>
              <w:contextualSpacing/>
              <w:rPr>
                <w:i/>
                <w:color w:val="000000"/>
                <w:sz w:val="18"/>
                <w:szCs w:val="18"/>
              </w:rPr>
            </w:pPr>
            <w:r w:rsidRPr="00FC5621">
              <w:rPr>
                <w:rFonts w:eastAsia="Times New Roman"/>
                <w:sz w:val="18"/>
                <w:szCs w:val="18"/>
              </w:rPr>
              <w:t>5-HT</w:t>
            </w:r>
            <w:r w:rsidRPr="00FC5621">
              <w:rPr>
                <w:rFonts w:eastAsia="Times New Roman"/>
                <w:sz w:val="18"/>
                <w:szCs w:val="18"/>
                <w:vertAlign w:val="subscript"/>
              </w:rPr>
              <w:t>6</w:t>
            </w:r>
            <w:r w:rsidRPr="00FC5621">
              <w:rPr>
                <w:rFonts w:eastAsia="Times New Roman"/>
                <w:sz w:val="18"/>
                <w:szCs w:val="18"/>
              </w:rPr>
              <w:t>R</w:t>
            </w:r>
          </w:p>
        </w:tc>
        <w:tc>
          <w:tcPr>
            <w:tcW w:w="1800" w:type="dxa"/>
            <w:tcBorders>
              <w:right w:val="single" w:sz="4" w:space="0" w:color="auto"/>
            </w:tcBorders>
            <w:shd w:val="clear" w:color="auto" w:fill="FFFFFF" w:themeFill="background1"/>
            <w:vAlign w:val="center"/>
          </w:tcPr>
          <w:p w:rsidR="005B2D05" w:rsidRPr="00B34417" w:rsidRDefault="00FC5621" w:rsidP="00700A96">
            <w:pPr>
              <w:spacing w:after="0" w:line="480" w:lineRule="auto"/>
              <w:contextualSpacing/>
              <w:rPr>
                <w:color w:val="000000"/>
                <w:sz w:val="18"/>
                <w:szCs w:val="18"/>
              </w:rPr>
            </w:pPr>
            <w:r w:rsidRPr="005D4DBD">
              <w:rPr>
                <w:rFonts w:eastAsia="Times New Roman"/>
                <w:sz w:val="18"/>
                <w:szCs w:val="18"/>
              </w:rPr>
              <w:t>118130478c3</w:t>
            </w:r>
          </w:p>
        </w:tc>
      </w:tr>
      <w:tr w:rsidR="00FC5621" w:rsidRPr="00B34417" w:rsidTr="00700A96">
        <w:trPr>
          <w:trHeight w:val="244"/>
        </w:trPr>
        <w:tc>
          <w:tcPr>
            <w:tcW w:w="1188" w:type="dxa"/>
            <w:tcBorders>
              <w:left w:val="single" w:sz="4" w:space="0" w:color="auto"/>
              <w:bottom w:val="single" w:sz="4" w:space="0" w:color="auto"/>
            </w:tcBorders>
            <w:shd w:val="clear" w:color="auto" w:fill="FFFFFF" w:themeFill="background1"/>
            <w:vAlign w:val="center"/>
          </w:tcPr>
          <w:p w:rsidR="005B2D05" w:rsidRPr="00906C3B" w:rsidRDefault="005B2D05" w:rsidP="00700A96">
            <w:pPr>
              <w:spacing w:after="0" w:line="480" w:lineRule="auto"/>
              <w:contextualSpacing/>
              <w:rPr>
                <w:b/>
                <w:bCs/>
                <w:i/>
                <w:color w:val="000000"/>
                <w:sz w:val="18"/>
                <w:szCs w:val="18"/>
              </w:rPr>
            </w:pPr>
            <w:r w:rsidRPr="005D4DBD">
              <w:rPr>
                <w:rFonts w:eastAsia="Times New Roman"/>
                <w:sz w:val="18"/>
                <w:szCs w:val="18"/>
              </w:rPr>
              <w:t>CaMKII</w:t>
            </w:r>
          </w:p>
        </w:tc>
        <w:tc>
          <w:tcPr>
            <w:tcW w:w="1350" w:type="dxa"/>
            <w:tcBorders>
              <w:bottom w:val="single" w:sz="4" w:space="0" w:color="auto"/>
            </w:tcBorders>
            <w:shd w:val="clear" w:color="auto" w:fill="FFFFFF" w:themeFill="background1"/>
            <w:vAlign w:val="center"/>
          </w:tcPr>
          <w:p w:rsidR="005B2D05" w:rsidRPr="00624B71" w:rsidRDefault="005B2D05" w:rsidP="00700A96">
            <w:pPr>
              <w:spacing w:after="0" w:line="480" w:lineRule="auto"/>
              <w:contextualSpacing/>
              <w:rPr>
                <w:color w:val="000000"/>
                <w:sz w:val="18"/>
                <w:szCs w:val="18"/>
              </w:rPr>
            </w:pPr>
            <w:r w:rsidRPr="005D4DBD">
              <w:rPr>
                <w:rFonts w:eastAsia="Times New Roman"/>
                <w:sz w:val="18"/>
                <w:szCs w:val="18"/>
              </w:rPr>
              <w:t>161086916c1</w:t>
            </w:r>
          </w:p>
        </w:tc>
        <w:tc>
          <w:tcPr>
            <w:tcW w:w="810" w:type="dxa"/>
            <w:tcBorders>
              <w:bottom w:val="single" w:sz="4" w:space="0" w:color="auto"/>
            </w:tcBorders>
            <w:shd w:val="clear" w:color="auto" w:fill="FFFFFF" w:themeFill="background1"/>
            <w:vAlign w:val="center"/>
          </w:tcPr>
          <w:p w:rsidR="005B2D05" w:rsidRPr="00B34417" w:rsidRDefault="005B2D05" w:rsidP="00700A96">
            <w:pPr>
              <w:spacing w:after="0" w:line="480" w:lineRule="auto"/>
              <w:contextualSpacing/>
              <w:rPr>
                <w:b/>
                <w:i/>
                <w:color w:val="000000"/>
                <w:sz w:val="18"/>
                <w:szCs w:val="18"/>
              </w:rPr>
            </w:pPr>
            <w:r w:rsidRPr="005D4DBD">
              <w:rPr>
                <w:rFonts w:eastAsia="Times New Roman"/>
                <w:sz w:val="18"/>
                <w:szCs w:val="18"/>
              </w:rPr>
              <w:t>MEK1</w:t>
            </w:r>
          </w:p>
        </w:tc>
        <w:tc>
          <w:tcPr>
            <w:tcW w:w="1350" w:type="dxa"/>
            <w:tcBorders>
              <w:bottom w:val="single" w:sz="4" w:space="0" w:color="auto"/>
            </w:tcBorders>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6678794a1</w:t>
            </w:r>
          </w:p>
        </w:tc>
        <w:tc>
          <w:tcPr>
            <w:tcW w:w="1170" w:type="dxa"/>
            <w:tcBorders>
              <w:bottom w:val="single" w:sz="4" w:space="0" w:color="auto"/>
            </w:tcBorders>
            <w:shd w:val="clear" w:color="auto" w:fill="FFFFFF" w:themeFill="background1"/>
            <w:vAlign w:val="center"/>
          </w:tcPr>
          <w:p w:rsidR="005B2D05" w:rsidRPr="005B2D05" w:rsidRDefault="005B2D05" w:rsidP="00700A96">
            <w:pPr>
              <w:spacing w:after="0" w:line="480" w:lineRule="auto"/>
              <w:contextualSpacing/>
              <w:rPr>
                <w:i/>
                <w:color w:val="000000"/>
                <w:sz w:val="18"/>
                <w:szCs w:val="18"/>
              </w:rPr>
            </w:pPr>
            <w:r w:rsidRPr="005B2D05">
              <w:rPr>
                <w:rFonts w:eastAsia="Times New Roman"/>
                <w:sz w:val="18"/>
                <w:szCs w:val="18"/>
              </w:rPr>
              <w:t>Presenilin 1</w:t>
            </w:r>
          </w:p>
        </w:tc>
        <w:tc>
          <w:tcPr>
            <w:tcW w:w="1350" w:type="dxa"/>
            <w:tcBorders>
              <w:bottom w:val="single" w:sz="4" w:space="0" w:color="auto"/>
            </w:tcBorders>
            <w:shd w:val="clear" w:color="auto" w:fill="FFFFFF" w:themeFill="background1"/>
            <w:vAlign w:val="center"/>
          </w:tcPr>
          <w:p w:rsidR="005B2D05" w:rsidRPr="00B34417" w:rsidRDefault="005B2D05" w:rsidP="00700A96">
            <w:pPr>
              <w:spacing w:after="0" w:line="480" w:lineRule="auto"/>
              <w:contextualSpacing/>
              <w:rPr>
                <w:color w:val="000000"/>
                <w:sz w:val="18"/>
                <w:szCs w:val="18"/>
              </w:rPr>
            </w:pPr>
            <w:r w:rsidRPr="005D4DBD">
              <w:rPr>
                <w:rFonts w:eastAsia="Times New Roman"/>
                <w:sz w:val="18"/>
                <w:szCs w:val="18"/>
              </w:rPr>
              <w:t>6679493a1</w:t>
            </w:r>
          </w:p>
        </w:tc>
        <w:tc>
          <w:tcPr>
            <w:tcW w:w="1080" w:type="dxa"/>
            <w:tcBorders>
              <w:bottom w:val="single" w:sz="4" w:space="0" w:color="auto"/>
            </w:tcBorders>
            <w:shd w:val="clear" w:color="auto" w:fill="FFFFFF" w:themeFill="background1"/>
            <w:vAlign w:val="center"/>
          </w:tcPr>
          <w:p w:rsidR="005B2D05" w:rsidRPr="00FC5621" w:rsidRDefault="00FC5621" w:rsidP="00700A96">
            <w:pPr>
              <w:spacing w:after="0" w:line="480" w:lineRule="auto"/>
              <w:contextualSpacing/>
              <w:rPr>
                <w:i/>
                <w:color w:val="000000"/>
                <w:sz w:val="18"/>
                <w:szCs w:val="18"/>
              </w:rPr>
            </w:pPr>
            <w:r w:rsidRPr="00FC5621">
              <w:rPr>
                <w:rFonts w:eastAsia="Times New Roman"/>
                <w:sz w:val="18"/>
                <w:szCs w:val="18"/>
              </w:rPr>
              <w:t>5-HT</w:t>
            </w:r>
            <w:r w:rsidRPr="00FC5621">
              <w:rPr>
                <w:rFonts w:eastAsia="Times New Roman"/>
                <w:sz w:val="18"/>
                <w:szCs w:val="18"/>
                <w:vertAlign w:val="subscript"/>
              </w:rPr>
              <w:t>7</w:t>
            </w:r>
            <w:r w:rsidRPr="00FC5621">
              <w:rPr>
                <w:rFonts w:eastAsia="Times New Roman"/>
                <w:sz w:val="18"/>
                <w:szCs w:val="18"/>
              </w:rPr>
              <w:t>R</w:t>
            </w:r>
          </w:p>
        </w:tc>
        <w:tc>
          <w:tcPr>
            <w:tcW w:w="1800" w:type="dxa"/>
            <w:tcBorders>
              <w:bottom w:val="single" w:sz="4" w:space="0" w:color="auto"/>
              <w:right w:val="single" w:sz="4" w:space="0" w:color="auto"/>
            </w:tcBorders>
            <w:shd w:val="clear" w:color="auto" w:fill="FFFFFF" w:themeFill="background1"/>
            <w:vAlign w:val="center"/>
          </w:tcPr>
          <w:p w:rsidR="005B2D05" w:rsidRPr="00B34417" w:rsidRDefault="00FC5621" w:rsidP="00700A96">
            <w:pPr>
              <w:spacing w:after="0" w:line="480" w:lineRule="auto"/>
              <w:contextualSpacing/>
              <w:rPr>
                <w:color w:val="000000"/>
                <w:sz w:val="18"/>
                <w:szCs w:val="18"/>
              </w:rPr>
            </w:pPr>
            <w:r w:rsidRPr="005D4DBD">
              <w:rPr>
                <w:rFonts w:eastAsia="Times New Roman"/>
                <w:sz w:val="18"/>
                <w:szCs w:val="18"/>
              </w:rPr>
              <w:t>113865997c3</w:t>
            </w:r>
          </w:p>
        </w:tc>
      </w:tr>
    </w:tbl>
    <w:p w:rsidR="0000099F" w:rsidRDefault="0000099F" w:rsidP="0000099F">
      <w:pPr>
        <w:spacing w:after="0" w:line="240" w:lineRule="auto"/>
        <w:jc w:val="both"/>
      </w:pPr>
    </w:p>
    <w:p w:rsidR="000672ED" w:rsidRPr="003E08D2" w:rsidRDefault="002D6235" w:rsidP="003E08D2">
      <w:pPr>
        <w:spacing w:line="240" w:lineRule="auto"/>
        <w:jc w:val="both"/>
      </w:pPr>
      <w:r>
        <w:rPr>
          <w:b/>
        </w:rPr>
        <w:t>Additional</w:t>
      </w:r>
      <w:r w:rsidR="00C901AC">
        <w:rPr>
          <w:b/>
        </w:rPr>
        <w:t xml:space="preserve"> Table 2</w:t>
      </w:r>
      <w:r w:rsidR="000672ED" w:rsidRPr="003E08D2">
        <w:rPr>
          <w:b/>
        </w:rPr>
        <w:t xml:space="preserve">: Primer identification numbers for qPCR analysis. </w:t>
      </w:r>
      <w:r w:rsidR="000672ED" w:rsidRPr="003E08D2">
        <w:t>The majority of primers were designed by the Harvard Primer bank. The identification numbers allow for rapid searching and cataloging. Primer sets left blank were designed by hand.</w:t>
      </w:r>
      <w:r w:rsidR="0054117F">
        <w:t xml:space="preserve"> Abbreviations: </w:t>
      </w:r>
      <w:r w:rsidR="0054117F">
        <w:rPr>
          <w:noProof/>
        </w:rPr>
        <w:t>a</w:t>
      </w:r>
      <w:r w:rsidR="0054117F">
        <w:t xml:space="preserve"> disintegrin and metallopeptidase domain (ADAM), </w:t>
      </w:r>
      <w:r w:rsidR="0054117F" w:rsidRPr="00495AAC">
        <w:t>anterior pharynx defective 1 (Aph</w:t>
      </w:r>
      <w:r w:rsidR="000A22B5">
        <w:t>-</w:t>
      </w:r>
      <w:r w:rsidR="0054117F" w:rsidRPr="00495AAC">
        <w:t xml:space="preserve">1), </w:t>
      </w:r>
      <w:r w:rsidR="0054117F">
        <w:t>amyloid precursor protein (APP), beta-site APP-cleaving enzyme (</w:t>
      </w:r>
      <w:r w:rsidR="0054117F" w:rsidRPr="00495AAC">
        <w:t>BACE1</w:t>
      </w:r>
      <w:r w:rsidR="0054117F">
        <w:t xml:space="preserve">), calcium-calmodulin dependent kinase II (CaMKII), FBJ osteosarcoma oncogene (cFOS), extracellular signal-regulated kinase (ERK), glyceraldehyde 3-phosphate dehydrogenase (GAPDH), c-Jun N-terminal kinase (JNK), low density lipoprotein receptor-related protein 1 (LRP1), MAP kinase-ERK kinase (MEK), matrix metallopeptidase (MMP), </w:t>
      </w:r>
      <w:r w:rsidR="0060722D">
        <w:t>p</w:t>
      </w:r>
      <w:r w:rsidR="0054117F">
        <w:t>rotein kinase A catalytic unit alpha (PKA C</w:t>
      </w:r>
      <w:r w:rsidR="0054117F" w:rsidRPr="00D87317">
        <w:rPr>
          <w:rFonts w:ascii="Symbol" w:hAnsi="Symbol"/>
        </w:rPr>
        <w:t></w:t>
      </w:r>
      <w:r w:rsidR="0054117F">
        <w:t xml:space="preserve">), </w:t>
      </w:r>
      <w:r w:rsidR="0060722D">
        <w:t>p</w:t>
      </w:r>
      <w:r w:rsidR="0054117F">
        <w:t>rotein kinase A catalytic unit beta (PKA C</w:t>
      </w:r>
      <w:r w:rsidR="0054117F">
        <w:rPr>
          <w:rFonts w:ascii="Symbol" w:hAnsi="Symbol"/>
        </w:rPr>
        <w:t></w:t>
      </w:r>
      <w:r w:rsidR="0054117F">
        <w:t xml:space="preserve">), </w:t>
      </w:r>
      <w:r w:rsidR="0060722D">
        <w:t>p</w:t>
      </w:r>
      <w:r w:rsidR="0054117F">
        <w:t>rotein kinase C alpha (</w:t>
      </w:r>
      <w:r w:rsidR="00DC6B13">
        <w:t xml:space="preserve">PKC </w:t>
      </w:r>
      <w:r w:rsidR="0054117F" w:rsidRPr="00D87317">
        <w:rPr>
          <w:rFonts w:ascii="Symbol" w:hAnsi="Symbol"/>
        </w:rPr>
        <w:t></w:t>
      </w:r>
      <w:r w:rsidR="0054117F">
        <w:rPr>
          <w:rFonts w:asciiTheme="minorHAnsi" w:hAnsiTheme="minorHAnsi"/>
        </w:rPr>
        <w:t xml:space="preserve">), </w:t>
      </w:r>
      <w:r w:rsidR="0054117F" w:rsidRPr="00495AAC">
        <w:t>presenilin enhancer 2 (PSEN2)</w:t>
      </w:r>
      <w:r w:rsidR="0054117F">
        <w:t xml:space="preserve">, </w:t>
      </w:r>
      <w:r w:rsidR="0054117F">
        <w:rPr>
          <w:noProof/>
        </w:rPr>
        <w:t xml:space="preserve">serotonin receptor (5-HTR). </w:t>
      </w:r>
      <w:r w:rsidR="0054117F">
        <w:t xml:space="preserve">          </w:t>
      </w:r>
      <w:r w:rsidR="000672ED" w:rsidRPr="003E08D2">
        <w:t xml:space="preserve"> </w:t>
      </w:r>
    </w:p>
    <w:p w:rsidR="000672ED" w:rsidRPr="000672ED" w:rsidRDefault="000672ED" w:rsidP="000672ED"/>
    <w:sectPr w:rsidR="000672ED" w:rsidRPr="000672ED" w:rsidSect="003E08D2">
      <w:headerReference w:type="even" r:id="rId10"/>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A0027" w:rsidRDefault="006A0027" w:rsidP="00A00D6B">
      <w:pPr>
        <w:spacing w:after="0" w:line="240" w:lineRule="auto"/>
      </w:pPr>
      <w:r>
        <w:separator/>
      </w:r>
    </w:p>
  </w:endnote>
  <w:endnote w:type="continuationSeparator" w:id="0">
    <w:p w:rsidR="006A0027" w:rsidRDefault="006A0027" w:rsidP="00A00D6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2C66" w:rsidRDefault="001C2C6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757E" w:rsidRPr="001C2C66" w:rsidRDefault="00E5757E" w:rsidP="001C2C66">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2C66" w:rsidRDefault="001C2C6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A0027" w:rsidRDefault="006A0027" w:rsidP="00A00D6B">
      <w:pPr>
        <w:spacing w:after="0" w:line="240" w:lineRule="auto"/>
      </w:pPr>
      <w:r>
        <w:separator/>
      </w:r>
    </w:p>
  </w:footnote>
  <w:footnote w:type="continuationSeparator" w:id="0">
    <w:p w:rsidR="006A0027" w:rsidRDefault="006A0027" w:rsidP="00A00D6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2C66" w:rsidRDefault="001C2C66">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2C66" w:rsidRDefault="001C2C66">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2C66" w:rsidRDefault="001C2C66">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rsids>
    <w:rsidRoot w:val="000672ED"/>
    <w:rsid w:val="0000099F"/>
    <w:rsid w:val="00000A99"/>
    <w:rsid w:val="0000496C"/>
    <w:rsid w:val="00004AC1"/>
    <w:rsid w:val="00006B31"/>
    <w:rsid w:val="00007A79"/>
    <w:rsid w:val="00013460"/>
    <w:rsid w:val="000145E4"/>
    <w:rsid w:val="000206CC"/>
    <w:rsid w:val="00020CE5"/>
    <w:rsid w:val="00021F93"/>
    <w:rsid w:val="00022569"/>
    <w:rsid w:val="00022E72"/>
    <w:rsid w:val="000237F8"/>
    <w:rsid w:val="00026432"/>
    <w:rsid w:val="000315FF"/>
    <w:rsid w:val="00032610"/>
    <w:rsid w:val="00033894"/>
    <w:rsid w:val="00033C10"/>
    <w:rsid w:val="0003413C"/>
    <w:rsid w:val="00035A8F"/>
    <w:rsid w:val="00036A27"/>
    <w:rsid w:val="00036B8A"/>
    <w:rsid w:val="000414C3"/>
    <w:rsid w:val="000431C5"/>
    <w:rsid w:val="00045BB7"/>
    <w:rsid w:val="000464B0"/>
    <w:rsid w:val="00047A03"/>
    <w:rsid w:val="00050BF4"/>
    <w:rsid w:val="00052115"/>
    <w:rsid w:val="0005230E"/>
    <w:rsid w:val="00056784"/>
    <w:rsid w:val="00056E22"/>
    <w:rsid w:val="000579EC"/>
    <w:rsid w:val="00060E4E"/>
    <w:rsid w:val="0006100B"/>
    <w:rsid w:val="000672ED"/>
    <w:rsid w:val="000757AE"/>
    <w:rsid w:val="0007768F"/>
    <w:rsid w:val="00080068"/>
    <w:rsid w:val="00082F78"/>
    <w:rsid w:val="00084B22"/>
    <w:rsid w:val="000900F0"/>
    <w:rsid w:val="000929AD"/>
    <w:rsid w:val="00092B43"/>
    <w:rsid w:val="00093DE5"/>
    <w:rsid w:val="00093FEA"/>
    <w:rsid w:val="00094169"/>
    <w:rsid w:val="000971B5"/>
    <w:rsid w:val="000973F9"/>
    <w:rsid w:val="00097678"/>
    <w:rsid w:val="00097BED"/>
    <w:rsid w:val="000A18FF"/>
    <w:rsid w:val="000A22B5"/>
    <w:rsid w:val="000A67E5"/>
    <w:rsid w:val="000A6C53"/>
    <w:rsid w:val="000B08CF"/>
    <w:rsid w:val="000B124F"/>
    <w:rsid w:val="000B40CC"/>
    <w:rsid w:val="000B484D"/>
    <w:rsid w:val="000B4E2F"/>
    <w:rsid w:val="000C007B"/>
    <w:rsid w:val="000C2F2A"/>
    <w:rsid w:val="000C55EF"/>
    <w:rsid w:val="000C626F"/>
    <w:rsid w:val="000D08B2"/>
    <w:rsid w:val="000D1702"/>
    <w:rsid w:val="000D1D8F"/>
    <w:rsid w:val="000D2174"/>
    <w:rsid w:val="000D2F2A"/>
    <w:rsid w:val="000D6B06"/>
    <w:rsid w:val="000E2159"/>
    <w:rsid w:val="000E4241"/>
    <w:rsid w:val="000E4A11"/>
    <w:rsid w:val="000F03EE"/>
    <w:rsid w:val="000F124F"/>
    <w:rsid w:val="000F3C74"/>
    <w:rsid w:val="000F5F13"/>
    <w:rsid w:val="000F754E"/>
    <w:rsid w:val="000F79D8"/>
    <w:rsid w:val="001010A8"/>
    <w:rsid w:val="00101E33"/>
    <w:rsid w:val="0010369E"/>
    <w:rsid w:val="00104289"/>
    <w:rsid w:val="00104C6A"/>
    <w:rsid w:val="001078FF"/>
    <w:rsid w:val="00107C8F"/>
    <w:rsid w:val="0011123B"/>
    <w:rsid w:val="00112A41"/>
    <w:rsid w:val="001134BF"/>
    <w:rsid w:val="00121E06"/>
    <w:rsid w:val="00121E58"/>
    <w:rsid w:val="001254B2"/>
    <w:rsid w:val="0012564F"/>
    <w:rsid w:val="00126048"/>
    <w:rsid w:val="0012798F"/>
    <w:rsid w:val="00127E17"/>
    <w:rsid w:val="00131C14"/>
    <w:rsid w:val="00132934"/>
    <w:rsid w:val="00132C50"/>
    <w:rsid w:val="00132E0B"/>
    <w:rsid w:val="00133811"/>
    <w:rsid w:val="00133A98"/>
    <w:rsid w:val="0013552A"/>
    <w:rsid w:val="0013600D"/>
    <w:rsid w:val="00137C41"/>
    <w:rsid w:val="00140495"/>
    <w:rsid w:val="00141B13"/>
    <w:rsid w:val="00142FC7"/>
    <w:rsid w:val="001442B2"/>
    <w:rsid w:val="0014638D"/>
    <w:rsid w:val="00147AE0"/>
    <w:rsid w:val="00147D8A"/>
    <w:rsid w:val="001500FA"/>
    <w:rsid w:val="00150C8D"/>
    <w:rsid w:val="00150EED"/>
    <w:rsid w:val="00153A2A"/>
    <w:rsid w:val="0015485A"/>
    <w:rsid w:val="001566AC"/>
    <w:rsid w:val="0015720A"/>
    <w:rsid w:val="001616BD"/>
    <w:rsid w:val="00161A4A"/>
    <w:rsid w:val="001634DD"/>
    <w:rsid w:val="0016562F"/>
    <w:rsid w:val="00170229"/>
    <w:rsid w:val="00174BF5"/>
    <w:rsid w:val="00177C7B"/>
    <w:rsid w:val="001800F0"/>
    <w:rsid w:val="0018593D"/>
    <w:rsid w:val="001907E2"/>
    <w:rsid w:val="00190C03"/>
    <w:rsid w:val="00190F67"/>
    <w:rsid w:val="001910E9"/>
    <w:rsid w:val="00191E60"/>
    <w:rsid w:val="00194074"/>
    <w:rsid w:val="00194B58"/>
    <w:rsid w:val="001A12DF"/>
    <w:rsid w:val="001B23D2"/>
    <w:rsid w:val="001B31C6"/>
    <w:rsid w:val="001B60D7"/>
    <w:rsid w:val="001B7F2B"/>
    <w:rsid w:val="001C01E4"/>
    <w:rsid w:val="001C0C44"/>
    <w:rsid w:val="001C2C66"/>
    <w:rsid w:val="001C38C5"/>
    <w:rsid w:val="001C523F"/>
    <w:rsid w:val="001C5A8A"/>
    <w:rsid w:val="001C65AB"/>
    <w:rsid w:val="001D0F12"/>
    <w:rsid w:val="001D4307"/>
    <w:rsid w:val="001D498C"/>
    <w:rsid w:val="001D5D84"/>
    <w:rsid w:val="001D5DB7"/>
    <w:rsid w:val="001D62CD"/>
    <w:rsid w:val="001E2979"/>
    <w:rsid w:val="001E3458"/>
    <w:rsid w:val="001E4688"/>
    <w:rsid w:val="001E4851"/>
    <w:rsid w:val="001E5F5C"/>
    <w:rsid w:val="001F1B9F"/>
    <w:rsid w:val="001F5F55"/>
    <w:rsid w:val="0020271F"/>
    <w:rsid w:val="00204F88"/>
    <w:rsid w:val="00207F89"/>
    <w:rsid w:val="00211A9E"/>
    <w:rsid w:val="00211D72"/>
    <w:rsid w:val="00212FF2"/>
    <w:rsid w:val="00214E9C"/>
    <w:rsid w:val="00214FDB"/>
    <w:rsid w:val="00215D3C"/>
    <w:rsid w:val="00215F45"/>
    <w:rsid w:val="00215FDB"/>
    <w:rsid w:val="002165FB"/>
    <w:rsid w:val="0022179C"/>
    <w:rsid w:val="00223A45"/>
    <w:rsid w:val="00223D30"/>
    <w:rsid w:val="002241FC"/>
    <w:rsid w:val="0022465B"/>
    <w:rsid w:val="002251ED"/>
    <w:rsid w:val="00230265"/>
    <w:rsid w:val="00232D23"/>
    <w:rsid w:val="0023302D"/>
    <w:rsid w:val="00234435"/>
    <w:rsid w:val="00240823"/>
    <w:rsid w:val="00240E82"/>
    <w:rsid w:val="00241805"/>
    <w:rsid w:val="00241EFF"/>
    <w:rsid w:val="0024238F"/>
    <w:rsid w:val="002426C4"/>
    <w:rsid w:val="002430CD"/>
    <w:rsid w:val="00244E71"/>
    <w:rsid w:val="002450DA"/>
    <w:rsid w:val="002474B1"/>
    <w:rsid w:val="00250CFC"/>
    <w:rsid w:val="002544A1"/>
    <w:rsid w:val="00254B78"/>
    <w:rsid w:val="00256B8D"/>
    <w:rsid w:val="00256F3B"/>
    <w:rsid w:val="002570EA"/>
    <w:rsid w:val="00260E5E"/>
    <w:rsid w:val="002640D8"/>
    <w:rsid w:val="00271C97"/>
    <w:rsid w:val="00273945"/>
    <w:rsid w:val="00277A8E"/>
    <w:rsid w:val="00277FAC"/>
    <w:rsid w:val="002801CD"/>
    <w:rsid w:val="00281376"/>
    <w:rsid w:val="00281FE5"/>
    <w:rsid w:val="0028529C"/>
    <w:rsid w:val="00287C26"/>
    <w:rsid w:val="0029229F"/>
    <w:rsid w:val="00292C00"/>
    <w:rsid w:val="002A5BFB"/>
    <w:rsid w:val="002A750D"/>
    <w:rsid w:val="002B30D2"/>
    <w:rsid w:val="002B6EFC"/>
    <w:rsid w:val="002C337B"/>
    <w:rsid w:val="002C402C"/>
    <w:rsid w:val="002C67F0"/>
    <w:rsid w:val="002D0CF6"/>
    <w:rsid w:val="002D6235"/>
    <w:rsid w:val="002D6B70"/>
    <w:rsid w:val="002E012C"/>
    <w:rsid w:val="002E0D3D"/>
    <w:rsid w:val="002E184F"/>
    <w:rsid w:val="002E1910"/>
    <w:rsid w:val="002E20A2"/>
    <w:rsid w:val="002E35EE"/>
    <w:rsid w:val="002E5129"/>
    <w:rsid w:val="002E69A7"/>
    <w:rsid w:val="002F06F0"/>
    <w:rsid w:val="002F0859"/>
    <w:rsid w:val="002F1353"/>
    <w:rsid w:val="002F5E10"/>
    <w:rsid w:val="002F7CFA"/>
    <w:rsid w:val="00300164"/>
    <w:rsid w:val="003008FC"/>
    <w:rsid w:val="00300B96"/>
    <w:rsid w:val="00300CC9"/>
    <w:rsid w:val="00300DB2"/>
    <w:rsid w:val="00301591"/>
    <w:rsid w:val="00301A20"/>
    <w:rsid w:val="003047A7"/>
    <w:rsid w:val="00305438"/>
    <w:rsid w:val="0030629F"/>
    <w:rsid w:val="0031265B"/>
    <w:rsid w:val="0031772C"/>
    <w:rsid w:val="0032155A"/>
    <w:rsid w:val="00321A9B"/>
    <w:rsid w:val="00323DEE"/>
    <w:rsid w:val="00324DE9"/>
    <w:rsid w:val="0032510D"/>
    <w:rsid w:val="003306A6"/>
    <w:rsid w:val="00337A90"/>
    <w:rsid w:val="00337C42"/>
    <w:rsid w:val="003404A4"/>
    <w:rsid w:val="00341A19"/>
    <w:rsid w:val="00341F3B"/>
    <w:rsid w:val="003507F0"/>
    <w:rsid w:val="00353CAB"/>
    <w:rsid w:val="003542B1"/>
    <w:rsid w:val="00356EE5"/>
    <w:rsid w:val="003571F2"/>
    <w:rsid w:val="00362743"/>
    <w:rsid w:val="00370051"/>
    <w:rsid w:val="003723D8"/>
    <w:rsid w:val="0037580D"/>
    <w:rsid w:val="0038399C"/>
    <w:rsid w:val="00384CFC"/>
    <w:rsid w:val="0038575F"/>
    <w:rsid w:val="00385DDF"/>
    <w:rsid w:val="00392AE8"/>
    <w:rsid w:val="00392AFA"/>
    <w:rsid w:val="00393F45"/>
    <w:rsid w:val="003954D7"/>
    <w:rsid w:val="003965C7"/>
    <w:rsid w:val="003977E1"/>
    <w:rsid w:val="003A16DF"/>
    <w:rsid w:val="003A3B37"/>
    <w:rsid w:val="003A5143"/>
    <w:rsid w:val="003A5465"/>
    <w:rsid w:val="003A67BE"/>
    <w:rsid w:val="003B0698"/>
    <w:rsid w:val="003B2BED"/>
    <w:rsid w:val="003B3EA0"/>
    <w:rsid w:val="003B47C3"/>
    <w:rsid w:val="003B7907"/>
    <w:rsid w:val="003B7D47"/>
    <w:rsid w:val="003C5428"/>
    <w:rsid w:val="003C77A9"/>
    <w:rsid w:val="003D0D9E"/>
    <w:rsid w:val="003D0E72"/>
    <w:rsid w:val="003D5049"/>
    <w:rsid w:val="003D54D3"/>
    <w:rsid w:val="003D5977"/>
    <w:rsid w:val="003D59E6"/>
    <w:rsid w:val="003D633A"/>
    <w:rsid w:val="003D6C37"/>
    <w:rsid w:val="003E08D2"/>
    <w:rsid w:val="003E0C56"/>
    <w:rsid w:val="003E21D4"/>
    <w:rsid w:val="003E2405"/>
    <w:rsid w:val="003E2846"/>
    <w:rsid w:val="003E2A06"/>
    <w:rsid w:val="003E46A2"/>
    <w:rsid w:val="003E46CD"/>
    <w:rsid w:val="003E5493"/>
    <w:rsid w:val="003E7A1F"/>
    <w:rsid w:val="003F100B"/>
    <w:rsid w:val="003F2DB4"/>
    <w:rsid w:val="003F3ED7"/>
    <w:rsid w:val="003F49C4"/>
    <w:rsid w:val="003F4C8E"/>
    <w:rsid w:val="003F5233"/>
    <w:rsid w:val="003F79EA"/>
    <w:rsid w:val="00400F28"/>
    <w:rsid w:val="00401A5D"/>
    <w:rsid w:val="00402599"/>
    <w:rsid w:val="00403A33"/>
    <w:rsid w:val="00404085"/>
    <w:rsid w:val="00406FB6"/>
    <w:rsid w:val="0041290D"/>
    <w:rsid w:val="00414BA1"/>
    <w:rsid w:val="00417284"/>
    <w:rsid w:val="00417F4C"/>
    <w:rsid w:val="00420C10"/>
    <w:rsid w:val="0042252B"/>
    <w:rsid w:val="0042624A"/>
    <w:rsid w:val="004314A1"/>
    <w:rsid w:val="004315B1"/>
    <w:rsid w:val="00431C95"/>
    <w:rsid w:val="00432D85"/>
    <w:rsid w:val="00433018"/>
    <w:rsid w:val="0043418C"/>
    <w:rsid w:val="004378AC"/>
    <w:rsid w:val="004404EF"/>
    <w:rsid w:val="00440D3E"/>
    <w:rsid w:val="0044127C"/>
    <w:rsid w:val="00441B7E"/>
    <w:rsid w:val="00442030"/>
    <w:rsid w:val="0044349E"/>
    <w:rsid w:val="004439AF"/>
    <w:rsid w:val="00445B46"/>
    <w:rsid w:val="004468E0"/>
    <w:rsid w:val="0044792A"/>
    <w:rsid w:val="00453E38"/>
    <w:rsid w:val="00453F30"/>
    <w:rsid w:val="004574D3"/>
    <w:rsid w:val="00460D80"/>
    <w:rsid w:val="00461EE9"/>
    <w:rsid w:val="0046239B"/>
    <w:rsid w:val="0046309B"/>
    <w:rsid w:val="00464061"/>
    <w:rsid w:val="00466E6E"/>
    <w:rsid w:val="0046705B"/>
    <w:rsid w:val="004707D5"/>
    <w:rsid w:val="004734BF"/>
    <w:rsid w:val="004737A1"/>
    <w:rsid w:val="00475A9B"/>
    <w:rsid w:val="00475EDE"/>
    <w:rsid w:val="004766FA"/>
    <w:rsid w:val="00480738"/>
    <w:rsid w:val="004812E3"/>
    <w:rsid w:val="004826C8"/>
    <w:rsid w:val="004843E2"/>
    <w:rsid w:val="00485E2B"/>
    <w:rsid w:val="00486D3B"/>
    <w:rsid w:val="00490E63"/>
    <w:rsid w:val="00491731"/>
    <w:rsid w:val="004945F6"/>
    <w:rsid w:val="004946E9"/>
    <w:rsid w:val="00494F4D"/>
    <w:rsid w:val="00494FE7"/>
    <w:rsid w:val="004951BD"/>
    <w:rsid w:val="004961A2"/>
    <w:rsid w:val="004972C0"/>
    <w:rsid w:val="00497787"/>
    <w:rsid w:val="00497D6A"/>
    <w:rsid w:val="004A31B4"/>
    <w:rsid w:val="004A456B"/>
    <w:rsid w:val="004A6AE2"/>
    <w:rsid w:val="004B05B3"/>
    <w:rsid w:val="004B6EF6"/>
    <w:rsid w:val="004C170F"/>
    <w:rsid w:val="004C2074"/>
    <w:rsid w:val="004C5300"/>
    <w:rsid w:val="004C5C17"/>
    <w:rsid w:val="004C719F"/>
    <w:rsid w:val="004C7279"/>
    <w:rsid w:val="004D01AA"/>
    <w:rsid w:val="004D0A69"/>
    <w:rsid w:val="004D0F02"/>
    <w:rsid w:val="004D6422"/>
    <w:rsid w:val="004D6E16"/>
    <w:rsid w:val="004E0C1F"/>
    <w:rsid w:val="004E3492"/>
    <w:rsid w:val="004E6453"/>
    <w:rsid w:val="004E77EE"/>
    <w:rsid w:val="004F0910"/>
    <w:rsid w:val="004F32B1"/>
    <w:rsid w:val="004F48CE"/>
    <w:rsid w:val="004F5F78"/>
    <w:rsid w:val="005003F6"/>
    <w:rsid w:val="00500EF0"/>
    <w:rsid w:val="00504120"/>
    <w:rsid w:val="005058A0"/>
    <w:rsid w:val="0050649F"/>
    <w:rsid w:val="00507ECA"/>
    <w:rsid w:val="00512249"/>
    <w:rsid w:val="00512FD3"/>
    <w:rsid w:val="0051446B"/>
    <w:rsid w:val="005156A4"/>
    <w:rsid w:val="00520641"/>
    <w:rsid w:val="005224CC"/>
    <w:rsid w:val="00525BF5"/>
    <w:rsid w:val="00532109"/>
    <w:rsid w:val="00532325"/>
    <w:rsid w:val="005323A2"/>
    <w:rsid w:val="005336D9"/>
    <w:rsid w:val="00534277"/>
    <w:rsid w:val="005379E5"/>
    <w:rsid w:val="00537B50"/>
    <w:rsid w:val="0054117F"/>
    <w:rsid w:val="0054325A"/>
    <w:rsid w:val="005433FC"/>
    <w:rsid w:val="005452A0"/>
    <w:rsid w:val="0055060C"/>
    <w:rsid w:val="00552348"/>
    <w:rsid w:val="00552C61"/>
    <w:rsid w:val="00553065"/>
    <w:rsid w:val="00555F82"/>
    <w:rsid w:val="0056142A"/>
    <w:rsid w:val="0056164C"/>
    <w:rsid w:val="00562E10"/>
    <w:rsid w:val="0056523B"/>
    <w:rsid w:val="00566783"/>
    <w:rsid w:val="00566959"/>
    <w:rsid w:val="00567FBF"/>
    <w:rsid w:val="00571818"/>
    <w:rsid w:val="00571D6D"/>
    <w:rsid w:val="00575AAA"/>
    <w:rsid w:val="00580387"/>
    <w:rsid w:val="0058116F"/>
    <w:rsid w:val="00582DBD"/>
    <w:rsid w:val="005860A2"/>
    <w:rsid w:val="005871BE"/>
    <w:rsid w:val="00587B53"/>
    <w:rsid w:val="005917F5"/>
    <w:rsid w:val="00594466"/>
    <w:rsid w:val="0059680D"/>
    <w:rsid w:val="00597953"/>
    <w:rsid w:val="005A06F5"/>
    <w:rsid w:val="005A4CBD"/>
    <w:rsid w:val="005B1C2E"/>
    <w:rsid w:val="005B2CAB"/>
    <w:rsid w:val="005B2D05"/>
    <w:rsid w:val="005B54A5"/>
    <w:rsid w:val="005B707B"/>
    <w:rsid w:val="005B7EA4"/>
    <w:rsid w:val="005C2641"/>
    <w:rsid w:val="005C38AD"/>
    <w:rsid w:val="005C59F0"/>
    <w:rsid w:val="005C7B6C"/>
    <w:rsid w:val="005D06D2"/>
    <w:rsid w:val="005D0A2E"/>
    <w:rsid w:val="005D1907"/>
    <w:rsid w:val="005D2408"/>
    <w:rsid w:val="005D310B"/>
    <w:rsid w:val="005D41E0"/>
    <w:rsid w:val="005D4CCF"/>
    <w:rsid w:val="005D5D28"/>
    <w:rsid w:val="005D75C6"/>
    <w:rsid w:val="005E297C"/>
    <w:rsid w:val="005E2BA1"/>
    <w:rsid w:val="005E3526"/>
    <w:rsid w:val="005E4DBF"/>
    <w:rsid w:val="005E5263"/>
    <w:rsid w:val="005E5841"/>
    <w:rsid w:val="005F175A"/>
    <w:rsid w:val="005F5285"/>
    <w:rsid w:val="005F56F2"/>
    <w:rsid w:val="005F5721"/>
    <w:rsid w:val="005F755E"/>
    <w:rsid w:val="00601B9C"/>
    <w:rsid w:val="00605AB3"/>
    <w:rsid w:val="0060722D"/>
    <w:rsid w:val="00610179"/>
    <w:rsid w:val="006102FA"/>
    <w:rsid w:val="00610558"/>
    <w:rsid w:val="00611CB3"/>
    <w:rsid w:val="006131F3"/>
    <w:rsid w:val="00620CE7"/>
    <w:rsid w:val="00621E93"/>
    <w:rsid w:val="006232D1"/>
    <w:rsid w:val="00624B71"/>
    <w:rsid w:val="006268DB"/>
    <w:rsid w:val="00630A0B"/>
    <w:rsid w:val="006365D8"/>
    <w:rsid w:val="006407A8"/>
    <w:rsid w:val="006413FA"/>
    <w:rsid w:val="0064680F"/>
    <w:rsid w:val="00647483"/>
    <w:rsid w:val="0065063F"/>
    <w:rsid w:val="006546F3"/>
    <w:rsid w:val="006616F7"/>
    <w:rsid w:val="00661A7B"/>
    <w:rsid w:val="00662668"/>
    <w:rsid w:val="0066419D"/>
    <w:rsid w:val="006642FB"/>
    <w:rsid w:val="006667EE"/>
    <w:rsid w:val="00671104"/>
    <w:rsid w:val="00672E35"/>
    <w:rsid w:val="00682881"/>
    <w:rsid w:val="00684923"/>
    <w:rsid w:val="00684E25"/>
    <w:rsid w:val="00685FFD"/>
    <w:rsid w:val="00694CBA"/>
    <w:rsid w:val="00697252"/>
    <w:rsid w:val="006A0027"/>
    <w:rsid w:val="006A009F"/>
    <w:rsid w:val="006A2651"/>
    <w:rsid w:val="006B1BB2"/>
    <w:rsid w:val="006B20B3"/>
    <w:rsid w:val="006B7AE9"/>
    <w:rsid w:val="006C1F0B"/>
    <w:rsid w:val="006C2701"/>
    <w:rsid w:val="006C2FEC"/>
    <w:rsid w:val="006C3451"/>
    <w:rsid w:val="006C3965"/>
    <w:rsid w:val="006C6DDF"/>
    <w:rsid w:val="006D16CB"/>
    <w:rsid w:val="006D2359"/>
    <w:rsid w:val="006D2CAF"/>
    <w:rsid w:val="006D2DAC"/>
    <w:rsid w:val="006D37FE"/>
    <w:rsid w:val="006D5E2A"/>
    <w:rsid w:val="006D6174"/>
    <w:rsid w:val="006D7C8B"/>
    <w:rsid w:val="006E0340"/>
    <w:rsid w:val="006E1008"/>
    <w:rsid w:val="006E116A"/>
    <w:rsid w:val="006E54AC"/>
    <w:rsid w:val="006E54D7"/>
    <w:rsid w:val="006F0DA1"/>
    <w:rsid w:val="006F0ED3"/>
    <w:rsid w:val="006F1072"/>
    <w:rsid w:val="006F2C59"/>
    <w:rsid w:val="006F2D66"/>
    <w:rsid w:val="006F4F85"/>
    <w:rsid w:val="006F6C06"/>
    <w:rsid w:val="00700A96"/>
    <w:rsid w:val="00701DAE"/>
    <w:rsid w:val="00704CCF"/>
    <w:rsid w:val="007062B9"/>
    <w:rsid w:val="00707B30"/>
    <w:rsid w:val="00712D29"/>
    <w:rsid w:val="00712EFF"/>
    <w:rsid w:val="007146A2"/>
    <w:rsid w:val="007173FA"/>
    <w:rsid w:val="0072161E"/>
    <w:rsid w:val="0072220C"/>
    <w:rsid w:val="00723680"/>
    <w:rsid w:val="00723F93"/>
    <w:rsid w:val="00725C86"/>
    <w:rsid w:val="0072649A"/>
    <w:rsid w:val="00731226"/>
    <w:rsid w:val="00731969"/>
    <w:rsid w:val="00732220"/>
    <w:rsid w:val="00733168"/>
    <w:rsid w:val="00735AD1"/>
    <w:rsid w:val="007366FB"/>
    <w:rsid w:val="00740445"/>
    <w:rsid w:val="007408DE"/>
    <w:rsid w:val="00741C8F"/>
    <w:rsid w:val="00741CA9"/>
    <w:rsid w:val="00744755"/>
    <w:rsid w:val="00745A0C"/>
    <w:rsid w:val="007519EB"/>
    <w:rsid w:val="00752E21"/>
    <w:rsid w:val="00760984"/>
    <w:rsid w:val="007639A5"/>
    <w:rsid w:val="007639F7"/>
    <w:rsid w:val="007655A8"/>
    <w:rsid w:val="007658B9"/>
    <w:rsid w:val="0076697B"/>
    <w:rsid w:val="00766CCA"/>
    <w:rsid w:val="0077001E"/>
    <w:rsid w:val="00770D3D"/>
    <w:rsid w:val="00775F79"/>
    <w:rsid w:val="00780AAE"/>
    <w:rsid w:val="00781E49"/>
    <w:rsid w:val="00783348"/>
    <w:rsid w:val="007851BB"/>
    <w:rsid w:val="0078534B"/>
    <w:rsid w:val="00786B5D"/>
    <w:rsid w:val="007905E0"/>
    <w:rsid w:val="00791570"/>
    <w:rsid w:val="0079303F"/>
    <w:rsid w:val="0079715D"/>
    <w:rsid w:val="007A0BCD"/>
    <w:rsid w:val="007A7592"/>
    <w:rsid w:val="007A7C9C"/>
    <w:rsid w:val="007B1283"/>
    <w:rsid w:val="007B14EC"/>
    <w:rsid w:val="007B1CFC"/>
    <w:rsid w:val="007B21B6"/>
    <w:rsid w:val="007B22D4"/>
    <w:rsid w:val="007B3373"/>
    <w:rsid w:val="007B3D55"/>
    <w:rsid w:val="007B42AC"/>
    <w:rsid w:val="007B4A64"/>
    <w:rsid w:val="007B4A79"/>
    <w:rsid w:val="007B5DA2"/>
    <w:rsid w:val="007B6CB4"/>
    <w:rsid w:val="007B788A"/>
    <w:rsid w:val="007C0CD7"/>
    <w:rsid w:val="007C485F"/>
    <w:rsid w:val="007C55CC"/>
    <w:rsid w:val="007C5B34"/>
    <w:rsid w:val="007C796C"/>
    <w:rsid w:val="007D04B7"/>
    <w:rsid w:val="007D1882"/>
    <w:rsid w:val="007D505C"/>
    <w:rsid w:val="007D5424"/>
    <w:rsid w:val="007E011A"/>
    <w:rsid w:val="007E0923"/>
    <w:rsid w:val="007E408C"/>
    <w:rsid w:val="007F1A1A"/>
    <w:rsid w:val="007F4C76"/>
    <w:rsid w:val="007F7F1B"/>
    <w:rsid w:val="0080010C"/>
    <w:rsid w:val="00802E6B"/>
    <w:rsid w:val="008041A2"/>
    <w:rsid w:val="0081350A"/>
    <w:rsid w:val="008137B2"/>
    <w:rsid w:val="00815D46"/>
    <w:rsid w:val="0081711B"/>
    <w:rsid w:val="008203E5"/>
    <w:rsid w:val="00820CAC"/>
    <w:rsid w:val="00821A7E"/>
    <w:rsid w:val="00826EFC"/>
    <w:rsid w:val="008276FA"/>
    <w:rsid w:val="00832161"/>
    <w:rsid w:val="00832634"/>
    <w:rsid w:val="00833EF4"/>
    <w:rsid w:val="008340D9"/>
    <w:rsid w:val="0083461A"/>
    <w:rsid w:val="008351DC"/>
    <w:rsid w:val="00835627"/>
    <w:rsid w:val="00836325"/>
    <w:rsid w:val="008370A2"/>
    <w:rsid w:val="00837168"/>
    <w:rsid w:val="008408F3"/>
    <w:rsid w:val="00844F61"/>
    <w:rsid w:val="00845793"/>
    <w:rsid w:val="00847DA5"/>
    <w:rsid w:val="00850592"/>
    <w:rsid w:val="00851B1D"/>
    <w:rsid w:val="00856656"/>
    <w:rsid w:val="00857B77"/>
    <w:rsid w:val="00861566"/>
    <w:rsid w:val="00862BB8"/>
    <w:rsid w:val="00863423"/>
    <w:rsid w:val="00863ADB"/>
    <w:rsid w:val="00864387"/>
    <w:rsid w:val="008657BD"/>
    <w:rsid w:val="00865B05"/>
    <w:rsid w:val="008661A9"/>
    <w:rsid w:val="008669C7"/>
    <w:rsid w:val="00867E56"/>
    <w:rsid w:val="00867E8E"/>
    <w:rsid w:val="008728B2"/>
    <w:rsid w:val="00875809"/>
    <w:rsid w:val="00881F8E"/>
    <w:rsid w:val="008846E4"/>
    <w:rsid w:val="008857BD"/>
    <w:rsid w:val="00886C1E"/>
    <w:rsid w:val="0089097D"/>
    <w:rsid w:val="008929B4"/>
    <w:rsid w:val="00894EBF"/>
    <w:rsid w:val="008952AD"/>
    <w:rsid w:val="00896050"/>
    <w:rsid w:val="00896306"/>
    <w:rsid w:val="00896BB0"/>
    <w:rsid w:val="008978B8"/>
    <w:rsid w:val="008A2908"/>
    <w:rsid w:val="008A50DE"/>
    <w:rsid w:val="008A5330"/>
    <w:rsid w:val="008B0067"/>
    <w:rsid w:val="008B0BF0"/>
    <w:rsid w:val="008B1F21"/>
    <w:rsid w:val="008B3275"/>
    <w:rsid w:val="008B33CF"/>
    <w:rsid w:val="008B3C94"/>
    <w:rsid w:val="008B4491"/>
    <w:rsid w:val="008B4B0F"/>
    <w:rsid w:val="008B50D1"/>
    <w:rsid w:val="008C1F5A"/>
    <w:rsid w:val="008C4865"/>
    <w:rsid w:val="008C5C0A"/>
    <w:rsid w:val="008C5F07"/>
    <w:rsid w:val="008C5F91"/>
    <w:rsid w:val="008C6991"/>
    <w:rsid w:val="008C7E85"/>
    <w:rsid w:val="008D4DB1"/>
    <w:rsid w:val="008D7DC0"/>
    <w:rsid w:val="008E1FC0"/>
    <w:rsid w:val="008E4279"/>
    <w:rsid w:val="008E7BB3"/>
    <w:rsid w:val="008E7C9C"/>
    <w:rsid w:val="008F0E20"/>
    <w:rsid w:val="008F1609"/>
    <w:rsid w:val="008F79C7"/>
    <w:rsid w:val="009027A5"/>
    <w:rsid w:val="00905CE9"/>
    <w:rsid w:val="00906763"/>
    <w:rsid w:val="00906C3B"/>
    <w:rsid w:val="00912049"/>
    <w:rsid w:val="00913050"/>
    <w:rsid w:val="00913CAA"/>
    <w:rsid w:val="00915342"/>
    <w:rsid w:val="00916706"/>
    <w:rsid w:val="00917730"/>
    <w:rsid w:val="00917DE4"/>
    <w:rsid w:val="00917E66"/>
    <w:rsid w:val="00920806"/>
    <w:rsid w:val="00921329"/>
    <w:rsid w:val="009262A1"/>
    <w:rsid w:val="00927303"/>
    <w:rsid w:val="009316F7"/>
    <w:rsid w:val="00932F95"/>
    <w:rsid w:val="0093432C"/>
    <w:rsid w:val="00934907"/>
    <w:rsid w:val="00936A4D"/>
    <w:rsid w:val="00940D6B"/>
    <w:rsid w:val="009418B4"/>
    <w:rsid w:val="009463FF"/>
    <w:rsid w:val="0094666B"/>
    <w:rsid w:val="00946672"/>
    <w:rsid w:val="009472C8"/>
    <w:rsid w:val="0094748B"/>
    <w:rsid w:val="009475BD"/>
    <w:rsid w:val="009503C0"/>
    <w:rsid w:val="00950691"/>
    <w:rsid w:val="00952D5F"/>
    <w:rsid w:val="00953C72"/>
    <w:rsid w:val="0095485D"/>
    <w:rsid w:val="00954E69"/>
    <w:rsid w:val="009603C3"/>
    <w:rsid w:val="00960B03"/>
    <w:rsid w:val="00961D16"/>
    <w:rsid w:val="00962368"/>
    <w:rsid w:val="00965DA8"/>
    <w:rsid w:val="0096687C"/>
    <w:rsid w:val="00971218"/>
    <w:rsid w:val="00972347"/>
    <w:rsid w:val="00972650"/>
    <w:rsid w:val="0097632B"/>
    <w:rsid w:val="00980C8D"/>
    <w:rsid w:val="0098107B"/>
    <w:rsid w:val="0098233F"/>
    <w:rsid w:val="0098286E"/>
    <w:rsid w:val="00984934"/>
    <w:rsid w:val="0098555F"/>
    <w:rsid w:val="009879D7"/>
    <w:rsid w:val="009905D8"/>
    <w:rsid w:val="00991AD4"/>
    <w:rsid w:val="00991FE0"/>
    <w:rsid w:val="00994D69"/>
    <w:rsid w:val="00996264"/>
    <w:rsid w:val="009976F0"/>
    <w:rsid w:val="009A0B74"/>
    <w:rsid w:val="009A14F0"/>
    <w:rsid w:val="009A1EC2"/>
    <w:rsid w:val="009A381B"/>
    <w:rsid w:val="009A4BDD"/>
    <w:rsid w:val="009A65F6"/>
    <w:rsid w:val="009A6AD8"/>
    <w:rsid w:val="009B202C"/>
    <w:rsid w:val="009B2C7E"/>
    <w:rsid w:val="009B5A42"/>
    <w:rsid w:val="009C084A"/>
    <w:rsid w:val="009C0F0A"/>
    <w:rsid w:val="009C11E8"/>
    <w:rsid w:val="009C2A8D"/>
    <w:rsid w:val="009C2A8F"/>
    <w:rsid w:val="009C68E2"/>
    <w:rsid w:val="009D016F"/>
    <w:rsid w:val="009D01B1"/>
    <w:rsid w:val="009D0A34"/>
    <w:rsid w:val="009D16DE"/>
    <w:rsid w:val="009D1940"/>
    <w:rsid w:val="009D2C47"/>
    <w:rsid w:val="009D4183"/>
    <w:rsid w:val="009D435A"/>
    <w:rsid w:val="009E0220"/>
    <w:rsid w:val="009E2FB5"/>
    <w:rsid w:val="009E391D"/>
    <w:rsid w:val="009E7412"/>
    <w:rsid w:val="009F0CC1"/>
    <w:rsid w:val="009F2032"/>
    <w:rsid w:val="009F2592"/>
    <w:rsid w:val="009F283F"/>
    <w:rsid w:val="009F28DB"/>
    <w:rsid w:val="009F4704"/>
    <w:rsid w:val="009F5CE8"/>
    <w:rsid w:val="009F5D3C"/>
    <w:rsid w:val="00A00D6B"/>
    <w:rsid w:val="00A00EF9"/>
    <w:rsid w:val="00A0328E"/>
    <w:rsid w:val="00A0404F"/>
    <w:rsid w:val="00A04CAF"/>
    <w:rsid w:val="00A068CC"/>
    <w:rsid w:val="00A06F75"/>
    <w:rsid w:val="00A107AF"/>
    <w:rsid w:val="00A126C7"/>
    <w:rsid w:val="00A12C5B"/>
    <w:rsid w:val="00A12EE0"/>
    <w:rsid w:val="00A13083"/>
    <w:rsid w:val="00A1593D"/>
    <w:rsid w:val="00A161C3"/>
    <w:rsid w:val="00A24AAD"/>
    <w:rsid w:val="00A264F0"/>
    <w:rsid w:val="00A26973"/>
    <w:rsid w:val="00A361B4"/>
    <w:rsid w:val="00A3678F"/>
    <w:rsid w:val="00A4020F"/>
    <w:rsid w:val="00A40AE2"/>
    <w:rsid w:val="00A4158F"/>
    <w:rsid w:val="00A448C6"/>
    <w:rsid w:val="00A452A7"/>
    <w:rsid w:val="00A4587D"/>
    <w:rsid w:val="00A45CD1"/>
    <w:rsid w:val="00A4799C"/>
    <w:rsid w:val="00A47A38"/>
    <w:rsid w:val="00A47F4E"/>
    <w:rsid w:val="00A51ACF"/>
    <w:rsid w:val="00A54B36"/>
    <w:rsid w:val="00A558E9"/>
    <w:rsid w:val="00A675AD"/>
    <w:rsid w:val="00A70727"/>
    <w:rsid w:val="00A71197"/>
    <w:rsid w:val="00A727BE"/>
    <w:rsid w:val="00A72B3B"/>
    <w:rsid w:val="00A7412F"/>
    <w:rsid w:val="00A80DF1"/>
    <w:rsid w:val="00A815E5"/>
    <w:rsid w:val="00A81EEE"/>
    <w:rsid w:val="00A86657"/>
    <w:rsid w:val="00A90771"/>
    <w:rsid w:val="00A92C44"/>
    <w:rsid w:val="00AA1E80"/>
    <w:rsid w:val="00AA4F4E"/>
    <w:rsid w:val="00AA5045"/>
    <w:rsid w:val="00AA68F6"/>
    <w:rsid w:val="00AB403D"/>
    <w:rsid w:val="00AC252F"/>
    <w:rsid w:val="00AC5F90"/>
    <w:rsid w:val="00AC631A"/>
    <w:rsid w:val="00AD27DB"/>
    <w:rsid w:val="00AD3296"/>
    <w:rsid w:val="00AD44F4"/>
    <w:rsid w:val="00AD4C96"/>
    <w:rsid w:val="00AD6837"/>
    <w:rsid w:val="00AD7478"/>
    <w:rsid w:val="00AE2521"/>
    <w:rsid w:val="00AE6DAA"/>
    <w:rsid w:val="00AE6FBD"/>
    <w:rsid w:val="00AE7AA2"/>
    <w:rsid w:val="00AF117B"/>
    <w:rsid w:val="00AF2864"/>
    <w:rsid w:val="00AF4FC7"/>
    <w:rsid w:val="00AF5322"/>
    <w:rsid w:val="00B0029B"/>
    <w:rsid w:val="00B00B85"/>
    <w:rsid w:val="00B01059"/>
    <w:rsid w:val="00B0184F"/>
    <w:rsid w:val="00B0204B"/>
    <w:rsid w:val="00B12A38"/>
    <w:rsid w:val="00B1362C"/>
    <w:rsid w:val="00B14C71"/>
    <w:rsid w:val="00B15D9A"/>
    <w:rsid w:val="00B161B4"/>
    <w:rsid w:val="00B20E77"/>
    <w:rsid w:val="00B227CB"/>
    <w:rsid w:val="00B232C0"/>
    <w:rsid w:val="00B23F89"/>
    <w:rsid w:val="00B2450C"/>
    <w:rsid w:val="00B24A59"/>
    <w:rsid w:val="00B26C02"/>
    <w:rsid w:val="00B3088C"/>
    <w:rsid w:val="00B31305"/>
    <w:rsid w:val="00B31416"/>
    <w:rsid w:val="00B34417"/>
    <w:rsid w:val="00B40750"/>
    <w:rsid w:val="00B409AE"/>
    <w:rsid w:val="00B410DF"/>
    <w:rsid w:val="00B41ED7"/>
    <w:rsid w:val="00B420D6"/>
    <w:rsid w:val="00B4217C"/>
    <w:rsid w:val="00B425A2"/>
    <w:rsid w:val="00B47228"/>
    <w:rsid w:val="00B475F8"/>
    <w:rsid w:val="00B52E74"/>
    <w:rsid w:val="00B5582E"/>
    <w:rsid w:val="00B56AA9"/>
    <w:rsid w:val="00B6420E"/>
    <w:rsid w:val="00B65E1D"/>
    <w:rsid w:val="00B6700E"/>
    <w:rsid w:val="00B67C71"/>
    <w:rsid w:val="00B70528"/>
    <w:rsid w:val="00B71DC3"/>
    <w:rsid w:val="00B72AB7"/>
    <w:rsid w:val="00B73CED"/>
    <w:rsid w:val="00B775DA"/>
    <w:rsid w:val="00B80B9D"/>
    <w:rsid w:val="00B812D9"/>
    <w:rsid w:val="00B813A1"/>
    <w:rsid w:val="00B846C8"/>
    <w:rsid w:val="00B85ED6"/>
    <w:rsid w:val="00B879FF"/>
    <w:rsid w:val="00B92403"/>
    <w:rsid w:val="00B931F8"/>
    <w:rsid w:val="00B945DE"/>
    <w:rsid w:val="00B9473D"/>
    <w:rsid w:val="00B969FC"/>
    <w:rsid w:val="00BA01D9"/>
    <w:rsid w:val="00BA1499"/>
    <w:rsid w:val="00BA3522"/>
    <w:rsid w:val="00BA3939"/>
    <w:rsid w:val="00BA4144"/>
    <w:rsid w:val="00BA55EF"/>
    <w:rsid w:val="00BA5E95"/>
    <w:rsid w:val="00BA67C1"/>
    <w:rsid w:val="00BA6C1F"/>
    <w:rsid w:val="00BB14CB"/>
    <w:rsid w:val="00BB30B5"/>
    <w:rsid w:val="00BB5843"/>
    <w:rsid w:val="00BB5DB1"/>
    <w:rsid w:val="00BB6226"/>
    <w:rsid w:val="00BB7DE0"/>
    <w:rsid w:val="00BC3197"/>
    <w:rsid w:val="00BC390F"/>
    <w:rsid w:val="00BC40DB"/>
    <w:rsid w:val="00BC5A2B"/>
    <w:rsid w:val="00BC6354"/>
    <w:rsid w:val="00BC7373"/>
    <w:rsid w:val="00BD11A3"/>
    <w:rsid w:val="00BD144B"/>
    <w:rsid w:val="00BD722A"/>
    <w:rsid w:val="00BD7835"/>
    <w:rsid w:val="00BE3DFF"/>
    <w:rsid w:val="00BE4970"/>
    <w:rsid w:val="00BE57F6"/>
    <w:rsid w:val="00BE6592"/>
    <w:rsid w:val="00BE6D32"/>
    <w:rsid w:val="00BE6D7A"/>
    <w:rsid w:val="00BF1C35"/>
    <w:rsid w:val="00BF2B41"/>
    <w:rsid w:val="00BF364C"/>
    <w:rsid w:val="00BF5A63"/>
    <w:rsid w:val="00BF6397"/>
    <w:rsid w:val="00BF6922"/>
    <w:rsid w:val="00C079E5"/>
    <w:rsid w:val="00C11309"/>
    <w:rsid w:val="00C118FD"/>
    <w:rsid w:val="00C11C64"/>
    <w:rsid w:val="00C25CC0"/>
    <w:rsid w:val="00C26358"/>
    <w:rsid w:val="00C27987"/>
    <w:rsid w:val="00C27CF2"/>
    <w:rsid w:val="00C3077F"/>
    <w:rsid w:val="00C33898"/>
    <w:rsid w:val="00C349E1"/>
    <w:rsid w:val="00C356B2"/>
    <w:rsid w:val="00C41F3C"/>
    <w:rsid w:val="00C4733A"/>
    <w:rsid w:val="00C5304A"/>
    <w:rsid w:val="00C54A7B"/>
    <w:rsid w:val="00C54B20"/>
    <w:rsid w:val="00C55C22"/>
    <w:rsid w:val="00C56F5C"/>
    <w:rsid w:val="00C702FF"/>
    <w:rsid w:val="00C7172C"/>
    <w:rsid w:val="00C74E46"/>
    <w:rsid w:val="00C75D00"/>
    <w:rsid w:val="00C804ED"/>
    <w:rsid w:val="00C81103"/>
    <w:rsid w:val="00C81379"/>
    <w:rsid w:val="00C82ACB"/>
    <w:rsid w:val="00C82B1C"/>
    <w:rsid w:val="00C82EA3"/>
    <w:rsid w:val="00C84B87"/>
    <w:rsid w:val="00C86FCE"/>
    <w:rsid w:val="00C87AF9"/>
    <w:rsid w:val="00C901AC"/>
    <w:rsid w:val="00C92034"/>
    <w:rsid w:val="00C92521"/>
    <w:rsid w:val="00C93802"/>
    <w:rsid w:val="00CA25D7"/>
    <w:rsid w:val="00CA482F"/>
    <w:rsid w:val="00CA5FB8"/>
    <w:rsid w:val="00CA70D0"/>
    <w:rsid w:val="00CB0F9F"/>
    <w:rsid w:val="00CB23B6"/>
    <w:rsid w:val="00CB241E"/>
    <w:rsid w:val="00CB2630"/>
    <w:rsid w:val="00CB31FB"/>
    <w:rsid w:val="00CB5DB6"/>
    <w:rsid w:val="00CB6694"/>
    <w:rsid w:val="00CC0C67"/>
    <w:rsid w:val="00CC2FDB"/>
    <w:rsid w:val="00CC3487"/>
    <w:rsid w:val="00CC4F49"/>
    <w:rsid w:val="00CC7AF9"/>
    <w:rsid w:val="00CD01E9"/>
    <w:rsid w:val="00CD11B6"/>
    <w:rsid w:val="00CD1202"/>
    <w:rsid w:val="00CD3820"/>
    <w:rsid w:val="00CD482E"/>
    <w:rsid w:val="00CD7768"/>
    <w:rsid w:val="00CE30E4"/>
    <w:rsid w:val="00CE4F48"/>
    <w:rsid w:val="00CE526E"/>
    <w:rsid w:val="00CE6139"/>
    <w:rsid w:val="00CE69E8"/>
    <w:rsid w:val="00CE6D11"/>
    <w:rsid w:val="00CF08DC"/>
    <w:rsid w:val="00CF1CDF"/>
    <w:rsid w:val="00CF3601"/>
    <w:rsid w:val="00D01A18"/>
    <w:rsid w:val="00D03410"/>
    <w:rsid w:val="00D03B77"/>
    <w:rsid w:val="00D04301"/>
    <w:rsid w:val="00D064C8"/>
    <w:rsid w:val="00D11AF9"/>
    <w:rsid w:val="00D14880"/>
    <w:rsid w:val="00D21668"/>
    <w:rsid w:val="00D22585"/>
    <w:rsid w:val="00D240FC"/>
    <w:rsid w:val="00D25E7D"/>
    <w:rsid w:val="00D26A9B"/>
    <w:rsid w:val="00D271EC"/>
    <w:rsid w:val="00D278A3"/>
    <w:rsid w:val="00D32DA4"/>
    <w:rsid w:val="00D33B00"/>
    <w:rsid w:val="00D342C6"/>
    <w:rsid w:val="00D35AA5"/>
    <w:rsid w:val="00D414BC"/>
    <w:rsid w:val="00D41C01"/>
    <w:rsid w:val="00D4288E"/>
    <w:rsid w:val="00D44712"/>
    <w:rsid w:val="00D450F2"/>
    <w:rsid w:val="00D453E2"/>
    <w:rsid w:val="00D466D4"/>
    <w:rsid w:val="00D5152B"/>
    <w:rsid w:val="00D52E1D"/>
    <w:rsid w:val="00D548E9"/>
    <w:rsid w:val="00D5675D"/>
    <w:rsid w:val="00D56EF2"/>
    <w:rsid w:val="00D617C6"/>
    <w:rsid w:val="00D6197D"/>
    <w:rsid w:val="00D62374"/>
    <w:rsid w:val="00D663E8"/>
    <w:rsid w:val="00D66A55"/>
    <w:rsid w:val="00D74D5A"/>
    <w:rsid w:val="00D754ED"/>
    <w:rsid w:val="00D81D95"/>
    <w:rsid w:val="00D82E12"/>
    <w:rsid w:val="00D8500A"/>
    <w:rsid w:val="00D8631E"/>
    <w:rsid w:val="00D8695E"/>
    <w:rsid w:val="00D905D9"/>
    <w:rsid w:val="00D92632"/>
    <w:rsid w:val="00D93660"/>
    <w:rsid w:val="00D95C70"/>
    <w:rsid w:val="00D96340"/>
    <w:rsid w:val="00D96B04"/>
    <w:rsid w:val="00DA0051"/>
    <w:rsid w:val="00DA0075"/>
    <w:rsid w:val="00DA2AB5"/>
    <w:rsid w:val="00DA46FB"/>
    <w:rsid w:val="00DA470F"/>
    <w:rsid w:val="00DA4EA5"/>
    <w:rsid w:val="00DA536E"/>
    <w:rsid w:val="00DA5461"/>
    <w:rsid w:val="00DA5642"/>
    <w:rsid w:val="00DA5ED7"/>
    <w:rsid w:val="00DA7C19"/>
    <w:rsid w:val="00DB2A73"/>
    <w:rsid w:val="00DB3D65"/>
    <w:rsid w:val="00DB474C"/>
    <w:rsid w:val="00DB5C4B"/>
    <w:rsid w:val="00DB60B8"/>
    <w:rsid w:val="00DB7AD4"/>
    <w:rsid w:val="00DB7F40"/>
    <w:rsid w:val="00DC02F4"/>
    <w:rsid w:val="00DC1166"/>
    <w:rsid w:val="00DC1B0A"/>
    <w:rsid w:val="00DC2104"/>
    <w:rsid w:val="00DC286A"/>
    <w:rsid w:val="00DC2FED"/>
    <w:rsid w:val="00DC3D5C"/>
    <w:rsid w:val="00DC4CA4"/>
    <w:rsid w:val="00DC51E7"/>
    <w:rsid w:val="00DC5624"/>
    <w:rsid w:val="00DC5997"/>
    <w:rsid w:val="00DC6B13"/>
    <w:rsid w:val="00DC751E"/>
    <w:rsid w:val="00DD2043"/>
    <w:rsid w:val="00DD2ED5"/>
    <w:rsid w:val="00DD33E9"/>
    <w:rsid w:val="00DE0719"/>
    <w:rsid w:val="00DE7178"/>
    <w:rsid w:val="00DF0994"/>
    <w:rsid w:val="00DF17E6"/>
    <w:rsid w:val="00DF3ADF"/>
    <w:rsid w:val="00DF6497"/>
    <w:rsid w:val="00DF707B"/>
    <w:rsid w:val="00E020E4"/>
    <w:rsid w:val="00E02D11"/>
    <w:rsid w:val="00E03001"/>
    <w:rsid w:val="00E0328D"/>
    <w:rsid w:val="00E0404B"/>
    <w:rsid w:val="00E05CB6"/>
    <w:rsid w:val="00E1032C"/>
    <w:rsid w:val="00E10A43"/>
    <w:rsid w:val="00E10C8E"/>
    <w:rsid w:val="00E11A72"/>
    <w:rsid w:val="00E12CAF"/>
    <w:rsid w:val="00E14993"/>
    <w:rsid w:val="00E15EAC"/>
    <w:rsid w:val="00E1696E"/>
    <w:rsid w:val="00E20130"/>
    <w:rsid w:val="00E2383A"/>
    <w:rsid w:val="00E25192"/>
    <w:rsid w:val="00E2558E"/>
    <w:rsid w:val="00E260BE"/>
    <w:rsid w:val="00E30C62"/>
    <w:rsid w:val="00E30EE2"/>
    <w:rsid w:val="00E31A40"/>
    <w:rsid w:val="00E323A8"/>
    <w:rsid w:val="00E32EF8"/>
    <w:rsid w:val="00E332E0"/>
    <w:rsid w:val="00E365C2"/>
    <w:rsid w:val="00E36799"/>
    <w:rsid w:val="00E409BE"/>
    <w:rsid w:val="00E4412A"/>
    <w:rsid w:val="00E448C3"/>
    <w:rsid w:val="00E47858"/>
    <w:rsid w:val="00E5312A"/>
    <w:rsid w:val="00E56211"/>
    <w:rsid w:val="00E568B2"/>
    <w:rsid w:val="00E5757E"/>
    <w:rsid w:val="00E57881"/>
    <w:rsid w:val="00E60678"/>
    <w:rsid w:val="00E66A71"/>
    <w:rsid w:val="00E66C1B"/>
    <w:rsid w:val="00E673C6"/>
    <w:rsid w:val="00E71617"/>
    <w:rsid w:val="00E73525"/>
    <w:rsid w:val="00E77C75"/>
    <w:rsid w:val="00E8094A"/>
    <w:rsid w:val="00E83C71"/>
    <w:rsid w:val="00E85D98"/>
    <w:rsid w:val="00E86551"/>
    <w:rsid w:val="00E90B19"/>
    <w:rsid w:val="00E91232"/>
    <w:rsid w:val="00E92EAB"/>
    <w:rsid w:val="00E93257"/>
    <w:rsid w:val="00E94392"/>
    <w:rsid w:val="00E95F4B"/>
    <w:rsid w:val="00EA0D42"/>
    <w:rsid w:val="00EA3CD1"/>
    <w:rsid w:val="00EA49B0"/>
    <w:rsid w:val="00EB022D"/>
    <w:rsid w:val="00EB30BF"/>
    <w:rsid w:val="00EC0592"/>
    <w:rsid w:val="00EC286E"/>
    <w:rsid w:val="00EC38FD"/>
    <w:rsid w:val="00ED4061"/>
    <w:rsid w:val="00ED4EF6"/>
    <w:rsid w:val="00ED549E"/>
    <w:rsid w:val="00ED5662"/>
    <w:rsid w:val="00ED6BDF"/>
    <w:rsid w:val="00ED7588"/>
    <w:rsid w:val="00ED7AA7"/>
    <w:rsid w:val="00EE03B1"/>
    <w:rsid w:val="00EE050B"/>
    <w:rsid w:val="00EE2830"/>
    <w:rsid w:val="00EE29C2"/>
    <w:rsid w:val="00EE2AE2"/>
    <w:rsid w:val="00EE586E"/>
    <w:rsid w:val="00EE5B7C"/>
    <w:rsid w:val="00EE6875"/>
    <w:rsid w:val="00EF3963"/>
    <w:rsid w:val="00EF4C50"/>
    <w:rsid w:val="00EF4FE7"/>
    <w:rsid w:val="00F005D1"/>
    <w:rsid w:val="00F03FE9"/>
    <w:rsid w:val="00F050C0"/>
    <w:rsid w:val="00F052AC"/>
    <w:rsid w:val="00F0731E"/>
    <w:rsid w:val="00F07703"/>
    <w:rsid w:val="00F13868"/>
    <w:rsid w:val="00F16004"/>
    <w:rsid w:val="00F2102E"/>
    <w:rsid w:val="00F22FE2"/>
    <w:rsid w:val="00F23087"/>
    <w:rsid w:val="00F24DD1"/>
    <w:rsid w:val="00F252F0"/>
    <w:rsid w:val="00F30845"/>
    <w:rsid w:val="00F31436"/>
    <w:rsid w:val="00F346E8"/>
    <w:rsid w:val="00F3498B"/>
    <w:rsid w:val="00F36B41"/>
    <w:rsid w:val="00F37A88"/>
    <w:rsid w:val="00F41185"/>
    <w:rsid w:val="00F42560"/>
    <w:rsid w:val="00F43760"/>
    <w:rsid w:val="00F44A15"/>
    <w:rsid w:val="00F46313"/>
    <w:rsid w:val="00F46A05"/>
    <w:rsid w:val="00F508B9"/>
    <w:rsid w:val="00F54745"/>
    <w:rsid w:val="00F56339"/>
    <w:rsid w:val="00F60675"/>
    <w:rsid w:val="00F60BCC"/>
    <w:rsid w:val="00F61626"/>
    <w:rsid w:val="00F622FE"/>
    <w:rsid w:val="00F62D38"/>
    <w:rsid w:val="00F62DE7"/>
    <w:rsid w:val="00F63A72"/>
    <w:rsid w:val="00F651D4"/>
    <w:rsid w:val="00F66D47"/>
    <w:rsid w:val="00F705F7"/>
    <w:rsid w:val="00F71CCE"/>
    <w:rsid w:val="00F74BE8"/>
    <w:rsid w:val="00F76C6D"/>
    <w:rsid w:val="00F77EAD"/>
    <w:rsid w:val="00F80CA8"/>
    <w:rsid w:val="00F842B4"/>
    <w:rsid w:val="00F84925"/>
    <w:rsid w:val="00F85BDA"/>
    <w:rsid w:val="00F87886"/>
    <w:rsid w:val="00F90A9C"/>
    <w:rsid w:val="00F926C5"/>
    <w:rsid w:val="00F9343D"/>
    <w:rsid w:val="00FA0ADE"/>
    <w:rsid w:val="00FA175E"/>
    <w:rsid w:val="00FA348D"/>
    <w:rsid w:val="00FA556F"/>
    <w:rsid w:val="00FA67AB"/>
    <w:rsid w:val="00FB45CD"/>
    <w:rsid w:val="00FB5079"/>
    <w:rsid w:val="00FB5C72"/>
    <w:rsid w:val="00FC1106"/>
    <w:rsid w:val="00FC1375"/>
    <w:rsid w:val="00FC377A"/>
    <w:rsid w:val="00FC5621"/>
    <w:rsid w:val="00FC56F5"/>
    <w:rsid w:val="00FD0D06"/>
    <w:rsid w:val="00FD21CC"/>
    <w:rsid w:val="00FD3484"/>
    <w:rsid w:val="00FD3742"/>
    <w:rsid w:val="00FD443E"/>
    <w:rsid w:val="00FD740E"/>
    <w:rsid w:val="00FD7CD1"/>
    <w:rsid w:val="00FE14F3"/>
    <w:rsid w:val="00FE3492"/>
    <w:rsid w:val="00FE3F70"/>
    <w:rsid w:val="00FF0215"/>
    <w:rsid w:val="00FF2212"/>
    <w:rsid w:val="00FF31AF"/>
    <w:rsid w:val="00FF3DD5"/>
    <w:rsid w:val="00FF4884"/>
    <w:rsid w:val="00FF4F92"/>
    <w:rsid w:val="00FF5C2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72E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72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72ED"/>
    <w:rPr>
      <w:rFonts w:ascii="Tahoma" w:eastAsia="Calibri" w:hAnsi="Tahoma" w:cs="Tahoma"/>
      <w:sz w:val="16"/>
      <w:szCs w:val="16"/>
    </w:rPr>
  </w:style>
  <w:style w:type="character" w:styleId="CommentReference">
    <w:name w:val="annotation reference"/>
    <w:basedOn w:val="DefaultParagraphFont"/>
    <w:uiPriority w:val="99"/>
    <w:semiHidden/>
    <w:unhideWhenUsed/>
    <w:rsid w:val="00190C03"/>
    <w:rPr>
      <w:sz w:val="16"/>
      <w:szCs w:val="16"/>
    </w:rPr>
  </w:style>
  <w:style w:type="paragraph" w:styleId="CommentText">
    <w:name w:val="annotation text"/>
    <w:basedOn w:val="Normal"/>
    <w:link w:val="CommentTextChar"/>
    <w:uiPriority w:val="99"/>
    <w:semiHidden/>
    <w:unhideWhenUsed/>
    <w:rsid w:val="00190C03"/>
    <w:pPr>
      <w:spacing w:line="240" w:lineRule="auto"/>
    </w:pPr>
    <w:rPr>
      <w:sz w:val="20"/>
      <w:szCs w:val="20"/>
    </w:rPr>
  </w:style>
  <w:style w:type="character" w:customStyle="1" w:styleId="CommentTextChar">
    <w:name w:val="Comment Text Char"/>
    <w:basedOn w:val="DefaultParagraphFont"/>
    <w:link w:val="CommentText"/>
    <w:uiPriority w:val="99"/>
    <w:semiHidden/>
    <w:rsid w:val="00190C0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90C03"/>
    <w:rPr>
      <w:b/>
      <w:bCs/>
    </w:rPr>
  </w:style>
  <w:style w:type="character" w:customStyle="1" w:styleId="CommentSubjectChar">
    <w:name w:val="Comment Subject Char"/>
    <w:basedOn w:val="CommentTextChar"/>
    <w:link w:val="CommentSubject"/>
    <w:uiPriority w:val="99"/>
    <w:semiHidden/>
    <w:rsid w:val="00190C03"/>
    <w:rPr>
      <w:rFonts w:ascii="Calibri" w:eastAsia="Calibri" w:hAnsi="Calibri" w:cs="Times New Roman"/>
      <w:b/>
      <w:bCs/>
      <w:sz w:val="20"/>
      <w:szCs w:val="20"/>
    </w:rPr>
  </w:style>
  <w:style w:type="paragraph" w:styleId="Header">
    <w:name w:val="header"/>
    <w:basedOn w:val="Normal"/>
    <w:link w:val="HeaderChar"/>
    <w:uiPriority w:val="99"/>
    <w:unhideWhenUsed/>
    <w:rsid w:val="00A00D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0D6B"/>
    <w:rPr>
      <w:rFonts w:ascii="Calibri" w:eastAsia="Calibri" w:hAnsi="Calibri" w:cs="Times New Roman"/>
    </w:rPr>
  </w:style>
  <w:style w:type="paragraph" w:styleId="Footer">
    <w:name w:val="footer"/>
    <w:basedOn w:val="Normal"/>
    <w:link w:val="FooterChar"/>
    <w:uiPriority w:val="99"/>
    <w:unhideWhenUsed/>
    <w:rsid w:val="00A00D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0D6B"/>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D56D372C-CD1C-428D-B57D-ADC1C8A47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47</Words>
  <Characters>5403</Characters>
  <Application>Microsoft Office Word</Application>
  <DocSecurity>0</DocSecurity>
  <Lines>45</Lines>
  <Paragraphs>12</Paragraphs>
  <ScaleCrop>false</ScaleCrop>
  <Company/>
  <LinksUpToDate>false</LinksUpToDate>
  <CharactersWithSpaces>63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6-03T07:57:00Z</dcterms:created>
  <dcterms:modified xsi:type="dcterms:W3CDTF">2016-06-15T11:16:00Z</dcterms:modified>
</cp:coreProperties>
</file>